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74561" w14:textId="77777777" w:rsidR="000514D1" w:rsidRPr="000514D1" w:rsidRDefault="00E17963" w:rsidP="00CA411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14D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</w:p>
    <w:p w14:paraId="56CEB008" w14:textId="7428DD86" w:rsidR="00E17963" w:rsidRPr="00411682" w:rsidRDefault="00E17963" w:rsidP="00CA4114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>Quality of PROMs development</w:t>
      </w:r>
    </w:p>
    <w:tbl>
      <w:tblPr>
        <w:tblW w:w="1314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2387"/>
        <w:gridCol w:w="1559"/>
        <w:gridCol w:w="1134"/>
        <w:gridCol w:w="1417"/>
        <w:gridCol w:w="1985"/>
        <w:gridCol w:w="957"/>
        <w:gridCol w:w="1169"/>
        <w:gridCol w:w="992"/>
        <w:gridCol w:w="674"/>
      </w:tblGrid>
      <w:tr w:rsidR="00E17963" w:rsidRPr="00E17963" w14:paraId="1008681D" w14:textId="77777777" w:rsidTr="002B2E95">
        <w:trPr>
          <w:trHeight w:val="503"/>
          <w:jc w:val="center"/>
        </w:trPr>
        <w:tc>
          <w:tcPr>
            <w:tcW w:w="4820" w:type="dxa"/>
            <w:gridSpan w:val="3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4C9F7B1E" w14:textId="1FC2B6E2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765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4305CB" w14:textId="52E12EA3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ROM design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hideMark/>
          </w:tcPr>
          <w:p w14:paraId="2F41F2B2" w14:textId="479B2ED3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ilot test</w:t>
            </w:r>
          </w:p>
        </w:tc>
      </w:tr>
      <w:tr w:rsidR="00E17963" w:rsidRPr="00E17963" w14:paraId="7DFFC38A" w14:textId="77777777" w:rsidTr="002B2E95">
        <w:trPr>
          <w:trHeight w:val="603"/>
          <w:jc w:val="center"/>
        </w:trPr>
        <w:tc>
          <w:tcPr>
            <w:tcW w:w="4820" w:type="dxa"/>
            <w:gridSpan w:val="3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2D8EE505" w14:textId="77777777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93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DF4CB67" w14:textId="43E7A966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General design </w:t>
            </w:r>
            <w:r w:rsidR="00A03ED2"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equirements</w:t>
            </w:r>
          </w:p>
        </w:tc>
        <w:tc>
          <w:tcPr>
            <w:tcW w:w="1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 w14:paraId="132C1F6A" w14:textId="19717B2F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ncept elicitatio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hideMark/>
          </w:tcPr>
          <w:p w14:paraId="1EBDD5B0" w14:textId="03DD71C7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otal PROM design</w:t>
            </w:r>
          </w:p>
        </w:tc>
        <w:tc>
          <w:tcPr>
            <w:tcW w:w="67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FFFFFF" w:themeFill="background1"/>
            <w:hideMark/>
          </w:tcPr>
          <w:p w14:paraId="73BB92E8" w14:textId="77777777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17963" w:rsidRPr="00E17963" w14:paraId="0A6A3BCE" w14:textId="77777777" w:rsidTr="002B2E95">
        <w:trPr>
          <w:trHeight w:val="1515"/>
          <w:jc w:val="center"/>
        </w:trPr>
        <w:tc>
          <w:tcPr>
            <w:tcW w:w="8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57FD8FAD" w14:textId="77777777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ROM</w:t>
            </w:r>
          </w:p>
        </w:tc>
        <w:tc>
          <w:tcPr>
            <w:tcW w:w="23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357DB425" w14:textId="01012E6A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eferenc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3274B02E" w14:textId="65D1D00A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anguage in which PROM was develope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4197AC27" w14:textId="313C786B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Clear </w:t>
            </w:r>
            <w:r w:rsidR="00A03ED2"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nstruc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72B42D08" w14:textId="13166BDC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Clear </w:t>
            </w:r>
            <w:r w:rsidR="00A03ED2"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origin</w:t>
            </w:r>
            <w:r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of construct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05307615" w14:textId="2596B5E8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lear target population for which the PROM was developed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2F2EC5F1" w14:textId="24C48DA7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Clear </w:t>
            </w:r>
            <w:r w:rsidR="00A03ED2"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ntext</w:t>
            </w:r>
            <w:r w:rsidRPr="00E17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of use</w:t>
            </w:r>
          </w:p>
        </w:tc>
        <w:tc>
          <w:tcPr>
            <w:tcW w:w="1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06C7EE0" w14:textId="77777777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D4C266D" w14:textId="77777777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74" w:type="dxa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hideMark/>
          </w:tcPr>
          <w:p w14:paraId="7D6AEF46" w14:textId="77777777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17963" w:rsidRPr="00E17963" w14:paraId="77B8199B" w14:textId="77777777" w:rsidTr="002B2E95">
        <w:trPr>
          <w:trHeight w:val="300"/>
          <w:jc w:val="center"/>
        </w:trPr>
        <w:tc>
          <w:tcPr>
            <w:tcW w:w="874" w:type="dxa"/>
            <w:tcBorders>
              <w:top w:val="nil"/>
            </w:tcBorders>
            <w:noWrap/>
          </w:tcPr>
          <w:p w14:paraId="28850C8D" w14:textId="77777777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</w:t>
            </w:r>
          </w:p>
        </w:tc>
        <w:tc>
          <w:tcPr>
            <w:tcW w:w="2387" w:type="dxa"/>
            <w:tcBorders>
              <w:top w:val="single" w:sz="8" w:space="0" w:color="auto"/>
            </w:tcBorders>
            <w:noWrap/>
          </w:tcPr>
          <w:p w14:paraId="133F5857" w14:textId="3511F9C5" w:rsidR="00E17963" w:rsidRPr="00A03ED2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amwell </w:t>
            </w:r>
            <w:r w:rsid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rland (2009)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14:paraId="002CB04A" w14:textId="5DEE5CE6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glish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4D73C094" w14:textId="6733475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6CAFC25C" w14:textId="4C7CDE76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nil"/>
            </w:tcBorders>
            <w:noWrap/>
          </w:tcPr>
          <w:p w14:paraId="2DC02E6C" w14:textId="3025FEAE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57" w:type="dxa"/>
            <w:tcBorders>
              <w:top w:val="nil"/>
            </w:tcBorders>
            <w:noWrap/>
          </w:tcPr>
          <w:p w14:paraId="40C1A765" w14:textId="1504938A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69" w:type="dxa"/>
            <w:tcBorders>
              <w:top w:val="nil"/>
            </w:tcBorders>
            <w:noWrap/>
          </w:tcPr>
          <w:p w14:paraId="603FB671" w14:textId="7777777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0746E459" w14:textId="7777777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74" w:type="dxa"/>
            <w:tcBorders>
              <w:top w:val="nil"/>
            </w:tcBorders>
            <w:noWrap/>
          </w:tcPr>
          <w:p w14:paraId="45B2CEE6" w14:textId="7777777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</w:tr>
      <w:tr w:rsidR="00E17963" w:rsidRPr="00E17963" w14:paraId="389CC052" w14:textId="77777777" w:rsidTr="002B2E95">
        <w:trPr>
          <w:trHeight w:val="300"/>
          <w:jc w:val="center"/>
        </w:trPr>
        <w:tc>
          <w:tcPr>
            <w:tcW w:w="874" w:type="dxa"/>
            <w:noWrap/>
          </w:tcPr>
          <w:p w14:paraId="6CBB3728" w14:textId="77777777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SIS</w:t>
            </w:r>
          </w:p>
        </w:tc>
        <w:tc>
          <w:tcPr>
            <w:tcW w:w="2387" w:type="dxa"/>
            <w:noWrap/>
          </w:tcPr>
          <w:p w14:paraId="653FF071" w14:textId="75F8D64B" w:rsidR="00E17963" w:rsidRPr="00A03ED2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rbenick </w:t>
            </w:r>
            <w:r w:rsid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ece (2010)</w:t>
            </w:r>
          </w:p>
        </w:tc>
        <w:tc>
          <w:tcPr>
            <w:tcW w:w="1559" w:type="dxa"/>
            <w:noWrap/>
          </w:tcPr>
          <w:p w14:paraId="60F80314" w14:textId="130C8C08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glish</w:t>
            </w:r>
          </w:p>
        </w:tc>
        <w:tc>
          <w:tcPr>
            <w:tcW w:w="1134" w:type="dxa"/>
            <w:noWrap/>
          </w:tcPr>
          <w:p w14:paraId="259B02EA" w14:textId="3F677ABB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noWrap/>
          </w:tcPr>
          <w:p w14:paraId="46CB8D05" w14:textId="5D3D28FA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noWrap/>
          </w:tcPr>
          <w:p w14:paraId="09EDD3A2" w14:textId="1AC9D643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57" w:type="dxa"/>
            <w:noWrap/>
          </w:tcPr>
          <w:p w14:paraId="03DCA707" w14:textId="1E5660AB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69" w:type="dxa"/>
            <w:noWrap/>
          </w:tcPr>
          <w:p w14:paraId="43005B5C" w14:textId="7777777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992" w:type="dxa"/>
            <w:noWrap/>
          </w:tcPr>
          <w:p w14:paraId="7FBDAB84" w14:textId="7777777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74" w:type="dxa"/>
            <w:noWrap/>
          </w:tcPr>
          <w:p w14:paraId="2A69D1A7" w14:textId="7777777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R</w:t>
            </w:r>
          </w:p>
        </w:tc>
      </w:tr>
      <w:tr w:rsidR="00E17963" w:rsidRPr="00E17963" w14:paraId="67DC5161" w14:textId="77777777" w:rsidTr="002B2E95">
        <w:trPr>
          <w:trHeight w:val="300"/>
          <w:jc w:val="center"/>
        </w:trPr>
        <w:tc>
          <w:tcPr>
            <w:tcW w:w="874" w:type="dxa"/>
            <w:noWrap/>
          </w:tcPr>
          <w:p w14:paraId="708ADCA8" w14:textId="77777777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GI</w:t>
            </w:r>
          </w:p>
        </w:tc>
        <w:tc>
          <w:tcPr>
            <w:tcW w:w="2387" w:type="dxa"/>
            <w:noWrap/>
          </w:tcPr>
          <w:p w14:paraId="1A401531" w14:textId="0C61F386" w:rsidR="00E17963" w:rsidRPr="00A03ED2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vis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</w:t>
            </w:r>
          </w:p>
        </w:tc>
        <w:tc>
          <w:tcPr>
            <w:tcW w:w="1559" w:type="dxa"/>
            <w:noWrap/>
          </w:tcPr>
          <w:p w14:paraId="2779AB87" w14:textId="2DD7E060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glish</w:t>
            </w:r>
          </w:p>
        </w:tc>
        <w:tc>
          <w:tcPr>
            <w:tcW w:w="1134" w:type="dxa"/>
            <w:noWrap/>
          </w:tcPr>
          <w:p w14:paraId="01B632C3" w14:textId="3ED87A4F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noWrap/>
          </w:tcPr>
          <w:p w14:paraId="45C618B7" w14:textId="207416B8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1985" w:type="dxa"/>
            <w:noWrap/>
          </w:tcPr>
          <w:p w14:paraId="5BAEEEF6" w14:textId="080511D3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57" w:type="dxa"/>
            <w:noWrap/>
          </w:tcPr>
          <w:p w14:paraId="611232F9" w14:textId="636034B8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69" w:type="dxa"/>
            <w:noWrap/>
          </w:tcPr>
          <w:p w14:paraId="123A71F9" w14:textId="7777777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992" w:type="dxa"/>
            <w:noWrap/>
          </w:tcPr>
          <w:p w14:paraId="67330611" w14:textId="7777777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74" w:type="dxa"/>
            <w:noWrap/>
          </w:tcPr>
          <w:p w14:paraId="2B7CA540" w14:textId="7777777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R</w:t>
            </w:r>
          </w:p>
        </w:tc>
      </w:tr>
      <w:tr w:rsidR="00E17963" w:rsidRPr="00E17963" w14:paraId="13C40021" w14:textId="77777777" w:rsidTr="002B2E95">
        <w:trPr>
          <w:trHeight w:val="300"/>
          <w:jc w:val="center"/>
        </w:trPr>
        <w:tc>
          <w:tcPr>
            <w:tcW w:w="874" w:type="dxa"/>
            <w:noWrap/>
            <w:hideMark/>
          </w:tcPr>
          <w:p w14:paraId="0A2ADADF" w14:textId="77777777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SIS</w:t>
            </w:r>
          </w:p>
        </w:tc>
        <w:tc>
          <w:tcPr>
            <w:tcW w:w="2387" w:type="dxa"/>
            <w:noWrap/>
            <w:hideMark/>
          </w:tcPr>
          <w:p w14:paraId="291B4E51" w14:textId="2864F571" w:rsidR="00E17963" w:rsidRPr="00A03ED2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enick</w:t>
            </w:r>
            <w:proofErr w:type="spellEnd"/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</w:t>
            </w:r>
          </w:p>
        </w:tc>
        <w:tc>
          <w:tcPr>
            <w:tcW w:w="1559" w:type="dxa"/>
            <w:noWrap/>
            <w:hideMark/>
          </w:tcPr>
          <w:p w14:paraId="179840D6" w14:textId="7BC8C1B0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glish</w:t>
            </w:r>
          </w:p>
        </w:tc>
        <w:tc>
          <w:tcPr>
            <w:tcW w:w="1134" w:type="dxa"/>
            <w:noWrap/>
            <w:hideMark/>
          </w:tcPr>
          <w:p w14:paraId="46FC0930" w14:textId="4A1E5E04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DF96029" w14:textId="47066570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72EAEA0C" w14:textId="48D8CFE6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57" w:type="dxa"/>
            <w:noWrap/>
            <w:hideMark/>
          </w:tcPr>
          <w:p w14:paraId="3921B071" w14:textId="56AAA31E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69" w:type="dxa"/>
            <w:noWrap/>
            <w:hideMark/>
          </w:tcPr>
          <w:p w14:paraId="5C7AB00C" w14:textId="7777777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992" w:type="dxa"/>
            <w:noWrap/>
            <w:hideMark/>
          </w:tcPr>
          <w:p w14:paraId="69C0A3C2" w14:textId="7777777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74" w:type="dxa"/>
            <w:noWrap/>
            <w:hideMark/>
          </w:tcPr>
          <w:p w14:paraId="1E573CCB" w14:textId="0C253735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R</w:t>
            </w:r>
          </w:p>
        </w:tc>
      </w:tr>
      <w:tr w:rsidR="00E17963" w:rsidRPr="00E17963" w14:paraId="15D53D4A" w14:textId="77777777" w:rsidTr="002B2E95">
        <w:trPr>
          <w:trHeight w:val="300"/>
          <w:jc w:val="center"/>
        </w:trPr>
        <w:tc>
          <w:tcPr>
            <w:tcW w:w="874" w:type="dxa"/>
            <w:tcBorders>
              <w:top w:val="nil"/>
            </w:tcBorders>
            <w:noWrap/>
            <w:hideMark/>
          </w:tcPr>
          <w:p w14:paraId="6145B74C" w14:textId="77777777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GIS</w:t>
            </w:r>
          </w:p>
        </w:tc>
        <w:tc>
          <w:tcPr>
            <w:tcW w:w="2387" w:type="dxa"/>
            <w:tcBorders>
              <w:top w:val="nil"/>
            </w:tcBorders>
            <w:noWrap/>
            <w:hideMark/>
          </w:tcPr>
          <w:p w14:paraId="4A95B91F" w14:textId="3A360EF3" w:rsidR="00E17963" w:rsidRPr="00A03ED2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m </w:t>
            </w:r>
            <w:r w:rsid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o (2018)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6CEBC448" w14:textId="7777777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R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BD5FF2F" w14:textId="340875D3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4BAB7FD2" w14:textId="33590A46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0D537BA6" w14:textId="35D8A2EF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57" w:type="dxa"/>
            <w:tcBorders>
              <w:top w:val="nil"/>
            </w:tcBorders>
            <w:noWrap/>
            <w:hideMark/>
          </w:tcPr>
          <w:p w14:paraId="56BB5968" w14:textId="28F37F05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69" w:type="dxa"/>
            <w:tcBorders>
              <w:top w:val="nil"/>
            </w:tcBorders>
            <w:noWrap/>
            <w:hideMark/>
          </w:tcPr>
          <w:p w14:paraId="6C61DD45" w14:textId="7777777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1728EE4" w14:textId="7777777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674" w:type="dxa"/>
            <w:tcBorders>
              <w:top w:val="nil"/>
            </w:tcBorders>
            <w:noWrap/>
            <w:hideMark/>
          </w:tcPr>
          <w:p w14:paraId="22E066D2" w14:textId="0AC3ADBF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R</w:t>
            </w:r>
          </w:p>
        </w:tc>
      </w:tr>
      <w:tr w:rsidR="00E17963" w:rsidRPr="00E17963" w14:paraId="404F7C7A" w14:textId="77777777" w:rsidTr="002B2E95">
        <w:trPr>
          <w:trHeight w:val="300"/>
          <w:jc w:val="center"/>
        </w:trPr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9D0B4D" w14:textId="77777777" w:rsidR="00E17963" w:rsidRPr="00E17963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IS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C748C7" w14:textId="66DC9ACA" w:rsidR="00E17963" w:rsidRPr="00A03ED2" w:rsidRDefault="00E17963" w:rsidP="00CA4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rman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3FB42C" w14:textId="7777777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EFF52F" w14:textId="2DAC5F86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9DCB29" w14:textId="6D9E3409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87E1D9" w14:textId="23F45DA8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F028B6" w14:textId="1F935828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5690A7" w14:textId="7777777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F83BE4" w14:textId="77777777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1EA93D" w14:textId="0FED226D" w:rsidR="00E17963" w:rsidRPr="00E17963" w:rsidRDefault="00E17963" w:rsidP="002B2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17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R</w:t>
            </w:r>
          </w:p>
        </w:tc>
      </w:tr>
    </w:tbl>
    <w:p w14:paraId="44671CC7" w14:textId="15D0BB5F" w:rsidR="00E17963" w:rsidRDefault="00E17963" w:rsidP="00CA41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7963">
        <w:rPr>
          <w:rFonts w:ascii="Times New Roman" w:hAnsi="Times New Roman" w:cs="Times New Roman"/>
          <w:sz w:val="20"/>
          <w:szCs w:val="20"/>
          <w:lang w:val="en-US"/>
        </w:rPr>
        <w:t>PROM: Patient-Reported Outcome Measure.</w:t>
      </w:r>
      <w:r w:rsidRPr="00E17963">
        <w:rPr>
          <w:sz w:val="18"/>
          <w:szCs w:val="18"/>
          <w:lang w:val="en-US"/>
        </w:rPr>
        <w:t xml:space="preserve"> </w:t>
      </w:r>
      <w:r w:rsidRPr="00E17963">
        <w:rPr>
          <w:rFonts w:ascii="Times New Roman" w:hAnsi="Times New Roman" w:cs="Times New Roman"/>
          <w:sz w:val="20"/>
          <w:szCs w:val="20"/>
          <w:lang w:val="en-US"/>
        </w:rPr>
        <w:t xml:space="preserve">GAS: Genital Appearance Satisfaction. FGSIS: Female Genital Self-Image Scale. IMGI: Index of Male Genital Image. MGSIS: Male Genital Self-Image Scale. K-GIS: Korean Genital Image Scale. GSIS: Genital Self-Image Scale. NR: Not reported. VG: very good. </w:t>
      </w:r>
      <w:r>
        <w:rPr>
          <w:rFonts w:ascii="Times New Roman" w:hAnsi="Times New Roman" w:cs="Times New Roman"/>
          <w:sz w:val="20"/>
          <w:szCs w:val="20"/>
          <w:lang w:val="en-US"/>
        </w:rPr>
        <w:t>A: adequate</w:t>
      </w:r>
      <w:r w:rsidRPr="00E17963">
        <w:rPr>
          <w:rFonts w:ascii="Times New Roman" w:hAnsi="Times New Roman" w:cs="Times New Roman"/>
          <w:sz w:val="20"/>
          <w:szCs w:val="20"/>
          <w:lang w:val="en-US"/>
        </w:rPr>
        <w:t>. D: doubtful. I: inadequat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D0811A" w14:textId="77777777" w:rsidR="000514D1" w:rsidRPr="000514D1" w:rsidRDefault="00A03ED2" w:rsidP="00CA4114">
      <w:pPr>
        <w:spacing w:after="0" w:line="360" w:lineRule="auto"/>
        <w:ind w:left="-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14D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</w:t>
      </w:r>
    </w:p>
    <w:p w14:paraId="42C7CA92" w14:textId="42F5C38C" w:rsidR="00E17963" w:rsidRPr="00411682" w:rsidRDefault="001B2960" w:rsidP="00CA4114">
      <w:pPr>
        <w:spacing w:after="0" w:line="360" w:lineRule="auto"/>
        <w:ind w:left="-851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>PROMs c</w:t>
      </w:r>
      <w:r w:rsidR="00A03ED2"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>ontent validity</w:t>
      </w:r>
    </w:p>
    <w:tbl>
      <w:tblPr>
        <w:tblStyle w:val="Tabelacomgrade3"/>
        <w:tblW w:w="15730" w:type="dxa"/>
        <w:tblInd w:w="-1153" w:type="dxa"/>
        <w:tblBorders>
          <w:left w:val="none" w:sz="0" w:space="0" w:color="auto"/>
          <w:right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26"/>
        <w:gridCol w:w="1463"/>
        <w:gridCol w:w="1256"/>
        <w:gridCol w:w="2243"/>
        <w:gridCol w:w="2123"/>
        <w:gridCol w:w="1261"/>
        <w:gridCol w:w="2243"/>
        <w:gridCol w:w="2123"/>
        <w:gridCol w:w="910"/>
        <w:gridCol w:w="982"/>
      </w:tblGrid>
      <w:tr w:rsidR="00A03ED2" w:rsidRPr="00A03ED2" w14:paraId="70F2231C" w14:textId="77777777" w:rsidTr="002B2E95">
        <w:tc>
          <w:tcPr>
            <w:tcW w:w="1126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05B3196F" w14:textId="77777777" w:rsidR="00E17963" w:rsidRPr="00A03ED2" w:rsidRDefault="00E17963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M</w:t>
            </w:r>
          </w:p>
        </w:tc>
        <w:tc>
          <w:tcPr>
            <w:tcW w:w="1463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42E37B5C" w14:textId="5AE8CDAA" w:rsidR="00E17963" w:rsidRPr="00A03ED2" w:rsidRDefault="00E17963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t</w:t>
            </w:r>
            <w:r w:rsidR="00A03ED2" w:rsidRPr="00A03E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Pr="00A03E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(</w:t>
            </w:r>
            <w:r w:rsidR="00A03ED2" w:rsidRPr="00A03E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</w:t>
            </w:r>
            <w:r w:rsidRPr="00A03E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562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004F91" w14:textId="54A1A695" w:rsidR="00E17963" w:rsidRPr="00A03ED2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k patients</w:t>
            </w:r>
          </w:p>
        </w:tc>
        <w:tc>
          <w:tcPr>
            <w:tcW w:w="562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F92AAB" w14:textId="12E107E8" w:rsidR="00E17963" w:rsidRPr="00A03ED2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k professionals</w:t>
            </w:r>
          </w:p>
        </w:tc>
        <w:tc>
          <w:tcPr>
            <w:tcW w:w="91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E6B66A" w14:textId="23DDFD76" w:rsidR="00E17963" w:rsidRPr="00A03ED2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ing</w:t>
            </w:r>
          </w:p>
        </w:tc>
        <w:tc>
          <w:tcPr>
            <w:tcW w:w="982" w:type="dxa"/>
            <w:vMerge w:val="restar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CF0E79B" w14:textId="05724801" w:rsidR="00E17963" w:rsidRPr="00A03ED2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ing PROM</w:t>
            </w:r>
          </w:p>
        </w:tc>
      </w:tr>
      <w:tr w:rsidR="006D2720" w:rsidRPr="00A03ED2" w14:paraId="06E05470" w14:textId="77777777" w:rsidTr="006D2720">
        <w:tc>
          <w:tcPr>
            <w:tcW w:w="1126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39E87A" w14:textId="77777777" w:rsidR="00A03ED2" w:rsidRPr="00A03ED2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985B2D" w14:textId="77777777" w:rsidR="00A03ED2" w:rsidRPr="00A03ED2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EE926E" w14:textId="0DF98750" w:rsidR="00A03ED2" w:rsidRPr="00A03ED2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evance</w:t>
            </w:r>
          </w:p>
        </w:tc>
        <w:tc>
          <w:tcPr>
            <w:tcW w:w="22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7471EF" w14:textId="2E92BDBB" w:rsidR="00A03ED2" w:rsidRPr="00A03ED2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rehensiveness</w:t>
            </w:r>
          </w:p>
        </w:tc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43ADDA" w14:textId="746448AF" w:rsidR="00A03ED2" w:rsidRPr="00A03ED2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rehensibility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71375F" w14:textId="0F10377D" w:rsidR="00A03ED2" w:rsidRPr="00A03ED2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evance</w:t>
            </w:r>
          </w:p>
        </w:tc>
        <w:tc>
          <w:tcPr>
            <w:tcW w:w="22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6613AC" w14:textId="788B555F" w:rsidR="00A03ED2" w:rsidRPr="00A03ED2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rehensiveness</w:t>
            </w:r>
          </w:p>
        </w:tc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0DA5BE" w14:textId="0D924FBE" w:rsidR="00A03ED2" w:rsidRPr="00A03ED2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rehensibility</w:t>
            </w:r>
          </w:p>
        </w:tc>
        <w:tc>
          <w:tcPr>
            <w:tcW w:w="9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9C5864" w14:textId="77777777" w:rsidR="00A03ED2" w:rsidRPr="00A03ED2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EF7E385" w14:textId="77777777" w:rsidR="00A03ED2" w:rsidRPr="00A03ED2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03ED2" w:rsidRPr="00A03ED2" w14:paraId="20C05457" w14:textId="77777777" w:rsidTr="006D2720">
        <w:tc>
          <w:tcPr>
            <w:tcW w:w="1126" w:type="dxa"/>
            <w:vMerge w:val="restart"/>
            <w:tcBorders>
              <w:bottom w:val="nil"/>
              <w:right w:val="nil"/>
            </w:tcBorders>
            <w:shd w:val="clear" w:color="auto" w:fill="FFFFFF" w:themeFill="background1"/>
          </w:tcPr>
          <w:p w14:paraId="67140E8C" w14:textId="77777777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SIS</w:t>
            </w:r>
          </w:p>
          <w:p w14:paraId="077F041A" w14:textId="4050453F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</w:t>
            </w:r>
            <w:r w:rsidR="00A03ED2"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tems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CD1ADC" w14:textId="6A90833A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ewinski 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2)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8C335B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24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9ADDD5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3D21ED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4B4A00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24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62D817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08A806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22B476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2571FB3F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A03ED2" w:rsidRPr="00A03ED2" w14:paraId="382B5811" w14:textId="77777777" w:rsidTr="006D2720">
        <w:tc>
          <w:tcPr>
            <w:tcW w:w="1126" w:type="dxa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D7046C7" w14:textId="77777777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580A79" w14:textId="3F648588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kpour</w:t>
            </w:r>
            <w:proofErr w:type="spellEnd"/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96970D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2DB86B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08D3E2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B57E56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BC7F09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25549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6EA343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82" w:type="dxa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27A480F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3ED2" w:rsidRPr="00A03ED2" w14:paraId="1F328B38" w14:textId="77777777" w:rsidTr="006D2720">
        <w:tc>
          <w:tcPr>
            <w:tcW w:w="1126" w:type="dxa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1DE5E3D" w14:textId="77777777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D230BC" w14:textId="1975DC2D" w:rsidR="00E17963" w:rsidRPr="00A03ED2" w:rsidRDefault="0053640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ib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aya</w:t>
            </w:r>
            <w:r w:rsidR="00E17963"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="00E17963"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A48FC2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2C023D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5E7BE8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C45164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356F2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DB7827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D3BC6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82" w:type="dxa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40AD8F9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3ED2" w:rsidRPr="00A03ED2" w14:paraId="18553C91" w14:textId="77777777" w:rsidTr="006D2720">
        <w:tc>
          <w:tcPr>
            <w:tcW w:w="1126" w:type="dxa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113B71C" w14:textId="77777777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64B039" w14:textId="7C597265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ruda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C948B5" w14:textId="7EB8FA4A" w:rsidR="00E17963" w:rsidRPr="00A03ED2" w:rsidRDefault="00A03ED2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F724F8" w14:textId="1C4DBFA3" w:rsidR="00E17963" w:rsidRPr="00A03ED2" w:rsidRDefault="00A03ED2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51F012" w14:textId="1DD8E7CA" w:rsidR="00E17963" w:rsidRPr="00A03ED2" w:rsidRDefault="00A03ED2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73C24D" w14:textId="47FBE35E" w:rsidR="00E17963" w:rsidRPr="00A03ED2" w:rsidRDefault="00A03ED2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F1BCB2" w14:textId="4A285CB9" w:rsidR="00E17963" w:rsidRPr="00A03ED2" w:rsidRDefault="00A03ED2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E0BF65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B7183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82" w:type="dxa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ADE970B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3ED2" w:rsidRPr="00A03ED2" w14:paraId="514A8BFE" w14:textId="77777777" w:rsidTr="006D2720">
        <w:tc>
          <w:tcPr>
            <w:tcW w:w="1126" w:type="dxa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90149AA" w14:textId="77777777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73C111" w14:textId="58DB35E7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omon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C29FDD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7BB056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89EEB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6588BE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3BC606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28CEB0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8E0F2D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82" w:type="dxa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8E917FF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3ED2" w:rsidRPr="00A03ED2" w14:paraId="30A19A72" w14:textId="77777777" w:rsidTr="006D2720">
        <w:tc>
          <w:tcPr>
            <w:tcW w:w="112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3E980DE" w14:textId="77777777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SIS-S</w:t>
            </w:r>
          </w:p>
          <w:p w14:paraId="20018637" w14:textId="0E3EE1C9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6 </w:t>
            </w:r>
            <w:r w:rsidR="00A03ED2"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869CFB" w14:textId="2E6943F7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rtolomé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414171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787A6C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FD4A10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0F36EE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BB309C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44BD18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171531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C94B99D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A03ED2" w:rsidRPr="00A03ED2" w14:paraId="09BC8B2D" w14:textId="77777777" w:rsidTr="006D2720">
        <w:tc>
          <w:tcPr>
            <w:tcW w:w="112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2AEDC28" w14:textId="77777777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SIS</w:t>
            </w:r>
          </w:p>
          <w:p w14:paraId="4940D514" w14:textId="515B3587" w:rsidR="00E17963" w:rsidRPr="00A03ED2" w:rsidRDefault="00E17963" w:rsidP="00CA4114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 </w:t>
            </w:r>
            <w:r w:rsidR="00A03ED2"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3B4558" w14:textId="5E9B4CFD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hammed </w:t>
            </w:r>
            <w:r w:rsidR="00A03ED2"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ssan (201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E01C16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A226AD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2748A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2DCD17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21C7F7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013C0E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99917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222BD15" w14:textId="7FF95FD7" w:rsidR="00E17963" w:rsidRPr="00A03ED2" w:rsidRDefault="00A03ED2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</w:t>
            </w:r>
          </w:p>
        </w:tc>
      </w:tr>
      <w:tr w:rsidR="00A03ED2" w:rsidRPr="00A03ED2" w14:paraId="2BFAA527" w14:textId="77777777" w:rsidTr="006D2720">
        <w:tc>
          <w:tcPr>
            <w:tcW w:w="112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133E7D6" w14:textId="77777777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I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51C6D6" w14:textId="069ADD2E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ielinski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45E2FC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21BA9C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00BD14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269E8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85A140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80864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B6ACC8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A0F674C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A03ED2" w:rsidRPr="00A03ED2" w14:paraId="468F8B16" w14:textId="77777777" w:rsidTr="006D2720">
        <w:tc>
          <w:tcPr>
            <w:tcW w:w="112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99E9B24" w14:textId="77777777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B282FA" w14:textId="208B7408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amwell </w:t>
            </w:r>
            <w:r w:rsidR="00A03ED2"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rland (200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5794ED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91559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B4DB96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8E4AF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49C33A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D33DA4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F0B7E8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0CC3EBC" w14:textId="2471BDBA" w:rsidR="00E17963" w:rsidRPr="00A03ED2" w:rsidRDefault="00A03ED2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</w:t>
            </w:r>
          </w:p>
        </w:tc>
      </w:tr>
      <w:tr w:rsidR="00A03ED2" w:rsidRPr="00A03ED2" w14:paraId="35C165B3" w14:textId="77777777" w:rsidTr="006D2720">
        <w:tc>
          <w:tcPr>
            <w:tcW w:w="112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BD7AE33" w14:textId="77777777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SIS</w:t>
            </w:r>
          </w:p>
          <w:p w14:paraId="6C42A0E2" w14:textId="24A8A595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5 </w:t>
            </w:r>
            <w:r w:rsidR="00A03ED2"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2ED72" w14:textId="58FE0A5C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proofErr w:type="gramStart"/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fari</w:t>
            </w:r>
            <w:proofErr w:type="gramEnd"/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FC0541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27C75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4D7970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386481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745FC8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8B8153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ED4F28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6026AA0" w14:textId="1D034A04" w:rsidR="00E17963" w:rsidRPr="00A03ED2" w:rsidRDefault="00A03ED2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</w:t>
            </w:r>
          </w:p>
        </w:tc>
      </w:tr>
      <w:tr w:rsidR="00A03ED2" w:rsidRPr="00A03ED2" w14:paraId="6AD7CF11" w14:textId="77777777" w:rsidTr="006D2720">
        <w:tc>
          <w:tcPr>
            <w:tcW w:w="1126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7675B3E" w14:textId="77777777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SIS</w:t>
            </w:r>
          </w:p>
          <w:p w14:paraId="332443D9" w14:textId="0FC31CBE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 </w:t>
            </w:r>
            <w:r w:rsidR="00A03ED2"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4BAC02" w14:textId="4F1ADB7B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uda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1289D7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3ED107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E5BDCD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F4D86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3DBE76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C071DC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DCD938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C85FA14" w14:textId="5832DC34" w:rsidR="00E17963" w:rsidRPr="00A03ED2" w:rsidRDefault="00A03ED2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</w:t>
            </w:r>
          </w:p>
        </w:tc>
      </w:tr>
      <w:tr w:rsidR="00A03ED2" w:rsidRPr="00A03ED2" w14:paraId="7DB0A5B9" w14:textId="77777777" w:rsidTr="006D2720">
        <w:tc>
          <w:tcPr>
            <w:tcW w:w="1126" w:type="dxa"/>
            <w:vMerge/>
            <w:tcBorders>
              <w:top w:val="nil"/>
              <w:right w:val="nil"/>
            </w:tcBorders>
            <w:shd w:val="clear" w:color="auto" w:fill="FFFFFF" w:themeFill="background1"/>
          </w:tcPr>
          <w:p w14:paraId="742FBE7A" w14:textId="77777777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6AB3F89" w14:textId="6E0FEB91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çak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3)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2B1564A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84847D2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7F8358F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82B6293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3718104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46F213E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65AF023" w14:textId="77777777" w:rsidR="00E17963" w:rsidRPr="00A03ED2" w:rsidRDefault="00E17963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82" w:type="dxa"/>
            <w:vMerge/>
            <w:tcBorders>
              <w:top w:val="nil"/>
              <w:left w:val="nil"/>
            </w:tcBorders>
            <w:shd w:val="clear" w:color="auto" w:fill="FFFFFF" w:themeFill="background1"/>
          </w:tcPr>
          <w:p w14:paraId="59BB336C" w14:textId="77777777" w:rsidR="00E17963" w:rsidRPr="00A03ED2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CD2B532" w14:textId="67E57A9E" w:rsidR="00E17963" w:rsidRPr="00A03ED2" w:rsidRDefault="00E17963" w:rsidP="00CA4114">
      <w:pPr>
        <w:spacing w:line="360" w:lineRule="auto"/>
        <w:ind w:left="-851" w:right="-881"/>
        <w:rPr>
          <w:rFonts w:ascii="Times New Roman" w:hAnsi="Times New Roman" w:cs="Times New Roman"/>
          <w:sz w:val="24"/>
          <w:szCs w:val="24"/>
          <w:lang w:val="en-US"/>
        </w:rPr>
      </w:pPr>
      <w:r w:rsidRPr="00A03ED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PROM: Patient-Reported Outcome Measure. FGSIS: Female Genital Self-Image Scale. GSIS: Genital Self-Image Scale. GAS: Genital Appearance Satisfaction. MGSIS: Male Genital Self-Image Scale. </w:t>
      </w:r>
      <w:r w:rsidRPr="00775101">
        <w:rPr>
          <w:rFonts w:ascii="Times New Roman" w:hAnsi="Times New Roman" w:cs="Times New Roman"/>
          <w:sz w:val="20"/>
          <w:szCs w:val="20"/>
          <w:lang w:val="en-US"/>
        </w:rPr>
        <w:t xml:space="preserve">FGSIS-S: </w:t>
      </w:r>
      <w:r w:rsidR="00716C89" w:rsidRPr="00775101">
        <w:rPr>
          <w:rFonts w:ascii="Times New Roman" w:hAnsi="Times New Roman" w:cs="Times New Roman"/>
          <w:sz w:val="20"/>
          <w:szCs w:val="20"/>
          <w:lang w:val="en-US"/>
        </w:rPr>
        <w:t>FGSIS Spanish version</w:t>
      </w:r>
      <w:r w:rsidRPr="00775101">
        <w:rPr>
          <w:rFonts w:ascii="Times New Roman" w:hAnsi="Times New Roman" w:cs="Times New Roman"/>
          <w:sz w:val="20"/>
          <w:szCs w:val="20"/>
          <w:lang w:val="en-US"/>
        </w:rPr>
        <w:t>. VG: very</w:t>
      </w:r>
      <w:r w:rsidRPr="00A03ED2">
        <w:rPr>
          <w:rFonts w:ascii="Times New Roman" w:hAnsi="Times New Roman" w:cs="Times New Roman"/>
          <w:sz w:val="20"/>
          <w:szCs w:val="20"/>
          <w:lang w:val="en-US"/>
        </w:rPr>
        <w:t xml:space="preserve"> good. D: doubtful. I: </w:t>
      </w:r>
      <w:r w:rsidR="00ED6530">
        <w:rPr>
          <w:rFonts w:ascii="Times New Roman" w:hAnsi="Times New Roman" w:cs="Times New Roman"/>
          <w:sz w:val="20"/>
          <w:szCs w:val="20"/>
          <w:lang w:val="en-US"/>
        </w:rPr>
        <w:t>inadequate</w:t>
      </w:r>
      <w:r w:rsidRPr="00A03ED2">
        <w:rPr>
          <w:rFonts w:ascii="Times New Roman" w:hAnsi="Times New Roman" w:cs="Times New Roman"/>
          <w:sz w:val="20"/>
          <w:szCs w:val="20"/>
          <w:lang w:val="en-US"/>
        </w:rPr>
        <w:t>. +: sufficient results</w:t>
      </w:r>
      <w:proofErr w:type="gramStart"/>
      <w:r w:rsidRPr="00A03ED2">
        <w:rPr>
          <w:rFonts w:ascii="Times New Roman" w:hAnsi="Times New Roman" w:cs="Times New Roman"/>
          <w:sz w:val="20"/>
          <w:szCs w:val="20"/>
          <w:lang w:val="en-US"/>
        </w:rPr>
        <w:t>. ?</w:t>
      </w:r>
      <w:proofErr w:type="gramEnd"/>
      <w:r w:rsidRPr="00A03ED2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ED6530">
        <w:rPr>
          <w:rFonts w:ascii="Times New Roman" w:hAnsi="Times New Roman" w:cs="Times New Roman"/>
          <w:sz w:val="20"/>
          <w:szCs w:val="20"/>
          <w:lang w:val="en-US"/>
        </w:rPr>
        <w:t>indeterminate results</w:t>
      </w:r>
      <w:r w:rsidRPr="00A03ED2">
        <w:rPr>
          <w:rFonts w:ascii="Times New Roman" w:hAnsi="Times New Roman" w:cs="Times New Roman"/>
          <w:sz w:val="20"/>
          <w:szCs w:val="20"/>
          <w:lang w:val="en-US"/>
        </w:rPr>
        <w:t>. NR: not reported. NE: not evaluated.</w:t>
      </w:r>
      <w:r w:rsidRPr="00A03ED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27C0E99" w14:textId="77777777" w:rsidR="000514D1" w:rsidRPr="000514D1" w:rsidRDefault="001B2960" w:rsidP="00CA411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14D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</w:t>
      </w:r>
    </w:p>
    <w:p w14:paraId="3A7E3D45" w14:textId="70F28242" w:rsidR="00E17963" w:rsidRPr="00411682" w:rsidRDefault="001B2960" w:rsidP="00CA4114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>PROMs structural validity</w:t>
      </w:r>
    </w:p>
    <w:tbl>
      <w:tblPr>
        <w:tblStyle w:val="Tabelacomgrade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56"/>
        <w:gridCol w:w="2935"/>
        <w:gridCol w:w="1524"/>
        <w:gridCol w:w="4615"/>
        <w:gridCol w:w="1803"/>
        <w:gridCol w:w="910"/>
        <w:gridCol w:w="950"/>
      </w:tblGrid>
      <w:tr w:rsidR="00A03ED2" w:rsidRPr="00874395" w14:paraId="477C7920" w14:textId="77777777" w:rsidTr="00AF2F40"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014E85" w14:textId="77777777" w:rsidR="00E17963" w:rsidRPr="00874395" w:rsidRDefault="00E17963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M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2DFE9D" w14:textId="15EDF8E3" w:rsidR="00E17963" w:rsidRPr="00874395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thor (year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8D8CA6" w14:textId="794D7CF1" w:rsidR="00E17963" w:rsidRPr="00874395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istical method</w:t>
            </w: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599E4F" w14:textId="0C0D2AA1" w:rsidR="00E17963" w:rsidRPr="00874395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1B2D04" w14:textId="438D8100" w:rsidR="00E17963" w:rsidRPr="00874395" w:rsidRDefault="00A03ED2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hodological quality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9AD702" w14:textId="3CCEAD31" w:rsidR="00E17963" w:rsidRPr="00874395" w:rsidRDefault="00A03ED2" w:rsidP="00CA41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ng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37386D" w14:textId="749AB447" w:rsidR="00E17963" w:rsidRPr="00874395" w:rsidRDefault="00A03ED2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ng PROM</w:t>
            </w:r>
          </w:p>
        </w:tc>
      </w:tr>
      <w:tr w:rsidR="00603BB1" w:rsidRPr="00874395" w14:paraId="77B63B57" w14:textId="77777777" w:rsidTr="00AF2F40">
        <w:tc>
          <w:tcPr>
            <w:tcW w:w="12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3F9E10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SIS</w:t>
            </w:r>
          </w:p>
          <w:p w14:paraId="5C9F92B1" w14:textId="655779B9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CB8A0E" w14:textId="11704603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3ED2">
              <w:rPr>
                <w:rFonts w:ascii="Times New Roman" w:hAnsi="Times New Roman" w:cs="Times New Roman"/>
                <w:sz w:val="24"/>
                <w:szCs w:val="24"/>
              </w:rPr>
              <w:t>Herbenick</w:t>
            </w:r>
            <w:proofErr w:type="spellEnd"/>
            <w:r w:rsidRPr="00A03E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</w:rPr>
              <w:t xml:space="preserve"> (2011)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7C41A8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A</w:t>
            </w:r>
          </w:p>
        </w:tc>
        <w:tc>
          <w:tcPr>
            <w:tcW w:w="461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EFAC8F" w14:textId="19A0F5DE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 = 1.00, IFI = 1.00, RMSEA = 0.05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BBE4AF" w14:textId="27938889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40D56E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48BE37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874395" w14:paraId="3BDFDAF1" w14:textId="77777777" w:rsidTr="00AF2F40">
        <w:tc>
          <w:tcPr>
            <w:tcW w:w="1256" w:type="dxa"/>
            <w:vMerge w:val="restart"/>
            <w:shd w:val="clear" w:color="auto" w:fill="FFFFFF" w:themeFill="background1"/>
          </w:tcPr>
          <w:p w14:paraId="250F6015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SIS</w:t>
            </w:r>
          </w:p>
          <w:p w14:paraId="59E5D99F" w14:textId="6D3933AA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1DA9A5A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35" w:type="dxa"/>
            <w:shd w:val="clear" w:color="auto" w:fill="FFFFFF" w:themeFill="background1"/>
          </w:tcPr>
          <w:p w14:paraId="1A6056A0" w14:textId="30821A70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3ED2">
              <w:rPr>
                <w:rFonts w:ascii="Times New Roman" w:hAnsi="Times New Roman" w:cs="Times New Roman"/>
                <w:sz w:val="24"/>
                <w:szCs w:val="24"/>
              </w:rPr>
              <w:t>Herbenick</w:t>
            </w:r>
            <w:proofErr w:type="spellEnd"/>
            <w:r w:rsidRPr="00A03E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</w:rPr>
              <w:t xml:space="preserve"> (2011)</w:t>
            </w:r>
          </w:p>
        </w:tc>
        <w:tc>
          <w:tcPr>
            <w:tcW w:w="1524" w:type="dxa"/>
            <w:shd w:val="clear" w:color="auto" w:fill="FFFFFF" w:themeFill="background1"/>
          </w:tcPr>
          <w:p w14:paraId="7CE7E920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A</w:t>
            </w:r>
          </w:p>
        </w:tc>
        <w:tc>
          <w:tcPr>
            <w:tcW w:w="4615" w:type="dxa"/>
            <w:shd w:val="clear" w:color="auto" w:fill="FFFFFF" w:themeFill="background1"/>
          </w:tcPr>
          <w:p w14:paraId="67E768E2" w14:textId="0FCCF028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 = 0.932, IFI = 0.93, RMSEA = 0.15</w:t>
            </w:r>
          </w:p>
        </w:tc>
        <w:tc>
          <w:tcPr>
            <w:tcW w:w="1803" w:type="dxa"/>
            <w:shd w:val="clear" w:color="auto" w:fill="FFFFFF" w:themeFill="background1"/>
          </w:tcPr>
          <w:p w14:paraId="33AF9479" w14:textId="5C6A6B13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shd w:val="clear" w:color="auto" w:fill="FFFFFF" w:themeFill="background1"/>
          </w:tcPr>
          <w:p w14:paraId="71DFAEC9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0" w:type="dxa"/>
            <w:vMerge w:val="restart"/>
            <w:shd w:val="clear" w:color="auto" w:fill="FFFFFF" w:themeFill="background1"/>
          </w:tcPr>
          <w:p w14:paraId="2D414424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</w:p>
        </w:tc>
      </w:tr>
      <w:tr w:rsidR="00603BB1" w:rsidRPr="00874395" w14:paraId="7F6C92E9" w14:textId="77777777" w:rsidTr="00AF2F40">
        <w:tc>
          <w:tcPr>
            <w:tcW w:w="1256" w:type="dxa"/>
            <w:vMerge/>
            <w:shd w:val="clear" w:color="auto" w:fill="FFFFFF" w:themeFill="background1"/>
          </w:tcPr>
          <w:p w14:paraId="15DF1C6E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35" w:type="dxa"/>
            <w:shd w:val="clear" w:color="auto" w:fill="FFFFFF" w:themeFill="background1"/>
          </w:tcPr>
          <w:p w14:paraId="2B526960" w14:textId="6A9F65E1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3ED2">
              <w:rPr>
                <w:rFonts w:ascii="Times New Roman" w:hAnsi="Times New Roman" w:cs="Times New Roman"/>
                <w:sz w:val="24"/>
                <w:szCs w:val="24"/>
              </w:rPr>
              <w:t>Herbenick</w:t>
            </w:r>
            <w:proofErr w:type="spellEnd"/>
            <w:r w:rsidRPr="00A03E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3ED2">
              <w:rPr>
                <w:rFonts w:ascii="Times New Roman" w:hAnsi="Times New Roman" w:cs="Times New Roman"/>
                <w:sz w:val="24"/>
                <w:szCs w:val="24"/>
              </w:rPr>
              <w:t>Reece</w:t>
            </w:r>
            <w:proofErr w:type="spellEnd"/>
            <w:r w:rsidRPr="00A03ED2">
              <w:rPr>
                <w:rFonts w:ascii="Times New Roman" w:hAnsi="Times New Roman" w:cs="Times New Roman"/>
                <w:sz w:val="24"/>
                <w:szCs w:val="24"/>
              </w:rPr>
              <w:t xml:space="preserve"> (2010)</w:t>
            </w:r>
          </w:p>
        </w:tc>
        <w:tc>
          <w:tcPr>
            <w:tcW w:w="1524" w:type="dxa"/>
            <w:shd w:val="clear" w:color="auto" w:fill="FFFFFF" w:themeFill="background1"/>
          </w:tcPr>
          <w:p w14:paraId="13A1514F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 (PCA)</w:t>
            </w:r>
          </w:p>
        </w:tc>
        <w:tc>
          <w:tcPr>
            <w:tcW w:w="4615" w:type="dxa"/>
            <w:shd w:val="clear" w:color="auto" w:fill="FFFFFF" w:themeFill="background1"/>
          </w:tcPr>
          <w:p w14:paraId="2EB8F77A" w14:textId="7FF9CEC0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5 (eigenvalues)</w:t>
            </w:r>
          </w:p>
        </w:tc>
        <w:tc>
          <w:tcPr>
            <w:tcW w:w="1803" w:type="dxa"/>
            <w:shd w:val="clear" w:color="auto" w:fill="FFFFFF" w:themeFill="background1"/>
          </w:tcPr>
          <w:p w14:paraId="08FACA82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shd w:val="clear" w:color="auto" w:fill="FFFFFF" w:themeFill="background1"/>
          </w:tcPr>
          <w:p w14:paraId="18377FC5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  <w:shd w:val="clear" w:color="auto" w:fill="FFFFFF" w:themeFill="background1"/>
          </w:tcPr>
          <w:p w14:paraId="242D784B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874395" w14:paraId="701A6006" w14:textId="77777777" w:rsidTr="00AF2F40">
        <w:tc>
          <w:tcPr>
            <w:tcW w:w="1256" w:type="dxa"/>
            <w:vMerge/>
            <w:shd w:val="clear" w:color="auto" w:fill="FFFFFF" w:themeFill="background1"/>
          </w:tcPr>
          <w:p w14:paraId="034CE14B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35" w:type="dxa"/>
            <w:shd w:val="clear" w:color="auto" w:fill="FFFFFF" w:themeFill="background1"/>
          </w:tcPr>
          <w:p w14:paraId="376BBC69" w14:textId="60A5FA9D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3ED2">
              <w:rPr>
                <w:rFonts w:ascii="Times New Roman" w:hAnsi="Times New Roman" w:cs="Times New Roman"/>
                <w:sz w:val="24"/>
                <w:szCs w:val="24"/>
              </w:rPr>
              <w:t>DeMaria</w:t>
            </w:r>
            <w:proofErr w:type="spellEnd"/>
            <w:r w:rsidRPr="00A03E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</w:rPr>
              <w:t xml:space="preserve"> (2012)</w:t>
            </w:r>
          </w:p>
        </w:tc>
        <w:tc>
          <w:tcPr>
            <w:tcW w:w="1524" w:type="dxa"/>
            <w:shd w:val="clear" w:color="auto" w:fill="FFFFFF" w:themeFill="background1"/>
          </w:tcPr>
          <w:p w14:paraId="3B27CA89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 (PCA) and CFA</w:t>
            </w:r>
          </w:p>
        </w:tc>
        <w:tc>
          <w:tcPr>
            <w:tcW w:w="4615" w:type="dxa"/>
            <w:shd w:val="clear" w:color="auto" w:fill="FFFFFF" w:themeFill="background1"/>
          </w:tcPr>
          <w:p w14:paraId="0091B1B4" w14:textId="491F1701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= 0.08, CFI = 0.98, NFI = 0.97</w:t>
            </w:r>
          </w:p>
        </w:tc>
        <w:tc>
          <w:tcPr>
            <w:tcW w:w="1803" w:type="dxa"/>
            <w:shd w:val="clear" w:color="auto" w:fill="FFFFFF" w:themeFill="background1"/>
          </w:tcPr>
          <w:p w14:paraId="705B0840" w14:textId="3996BA8B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shd w:val="clear" w:color="auto" w:fill="FFFFFF" w:themeFill="background1"/>
          </w:tcPr>
          <w:p w14:paraId="6F58727D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  <w:shd w:val="clear" w:color="auto" w:fill="FFFFFF" w:themeFill="background1"/>
          </w:tcPr>
          <w:p w14:paraId="2F2D18BA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874395" w14:paraId="44D6EEAC" w14:textId="77777777" w:rsidTr="00AF2F40">
        <w:tc>
          <w:tcPr>
            <w:tcW w:w="1256" w:type="dxa"/>
            <w:vMerge/>
            <w:shd w:val="clear" w:color="auto" w:fill="FFFFFF" w:themeFill="background1"/>
          </w:tcPr>
          <w:p w14:paraId="3EE2B8D2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35" w:type="dxa"/>
            <w:shd w:val="clear" w:color="auto" w:fill="FFFFFF" w:themeFill="background1"/>
          </w:tcPr>
          <w:p w14:paraId="1AD926D5" w14:textId="5417988A" w:rsidR="00603BB1" w:rsidRPr="00A03ED2" w:rsidRDefault="0053640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ib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aya</w:t>
            </w:r>
            <w:r w:rsidR="00603BB1"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="00603BB1"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9)</w:t>
            </w:r>
          </w:p>
        </w:tc>
        <w:tc>
          <w:tcPr>
            <w:tcW w:w="1524" w:type="dxa"/>
            <w:shd w:val="clear" w:color="auto" w:fill="FFFFFF" w:themeFill="background1"/>
          </w:tcPr>
          <w:p w14:paraId="17B38B5A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 and CFA</w:t>
            </w:r>
          </w:p>
        </w:tc>
        <w:tc>
          <w:tcPr>
            <w:tcW w:w="4615" w:type="dxa"/>
            <w:shd w:val="clear" w:color="auto" w:fill="FFFFFF" w:themeFill="background1"/>
          </w:tcPr>
          <w:p w14:paraId="5DF5CA98" w14:textId="64AA3A9E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 = 0.938, NFI = 0.928, RMSEA = 0.109 (90%CI 0.086 - 0.133), RMR = 0.051, GFI = 0.956</w:t>
            </w:r>
          </w:p>
        </w:tc>
        <w:tc>
          <w:tcPr>
            <w:tcW w:w="1803" w:type="dxa"/>
            <w:shd w:val="clear" w:color="auto" w:fill="FFFFFF" w:themeFill="background1"/>
          </w:tcPr>
          <w:p w14:paraId="396A0D53" w14:textId="37199FDA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shd w:val="clear" w:color="auto" w:fill="FFFFFF" w:themeFill="background1"/>
          </w:tcPr>
          <w:p w14:paraId="348DF668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0" w:type="dxa"/>
            <w:vMerge/>
            <w:shd w:val="clear" w:color="auto" w:fill="FFFFFF" w:themeFill="background1"/>
          </w:tcPr>
          <w:p w14:paraId="4532B1AC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874395" w14:paraId="0F5F965F" w14:textId="77777777" w:rsidTr="00AF2F40">
        <w:tc>
          <w:tcPr>
            <w:tcW w:w="1256" w:type="dxa"/>
            <w:vMerge/>
            <w:shd w:val="clear" w:color="auto" w:fill="FFFFFF" w:themeFill="background1"/>
          </w:tcPr>
          <w:p w14:paraId="048F1880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35" w:type="dxa"/>
            <w:shd w:val="clear" w:color="auto" w:fill="FFFFFF" w:themeFill="background1"/>
          </w:tcPr>
          <w:p w14:paraId="00AB9C14" w14:textId="4C506C4C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ruda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3)</w:t>
            </w:r>
          </w:p>
        </w:tc>
        <w:tc>
          <w:tcPr>
            <w:tcW w:w="1524" w:type="dxa"/>
            <w:shd w:val="clear" w:color="auto" w:fill="FFFFFF" w:themeFill="background1"/>
          </w:tcPr>
          <w:p w14:paraId="528F59DF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 (PCA)</w:t>
            </w:r>
          </w:p>
        </w:tc>
        <w:tc>
          <w:tcPr>
            <w:tcW w:w="4615" w:type="dxa"/>
            <w:shd w:val="clear" w:color="auto" w:fill="FFFFFF" w:themeFill="background1"/>
          </w:tcPr>
          <w:p w14:paraId="6522AE2D" w14:textId="174E5F41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 = 0.987, TLI = 0.981,</w:t>
            </w:r>
          </w:p>
          <w:p w14:paraId="67395E9F" w14:textId="7E80E590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= 0.046 (90%CI 0.025 - 0.046)</w:t>
            </w:r>
          </w:p>
        </w:tc>
        <w:tc>
          <w:tcPr>
            <w:tcW w:w="1803" w:type="dxa"/>
            <w:shd w:val="clear" w:color="auto" w:fill="FFFFFF" w:themeFill="background1"/>
          </w:tcPr>
          <w:p w14:paraId="1EEFF459" w14:textId="08D6A9F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shd w:val="clear" w:color="auto" w:fill="FFFFFF" w:themeFill="background1"/>
          </w:tcPr>
          <w:p w14:paraId="767DB419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  <w:shd w:val="clear" w:color="auto" w:fill="FFFFFF" w:themeFill="background1"/>
          </w:tcPr>
          <w:p w14:paraId="4F732502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874395" w14:paraId="232B3E33" w14:textId="77777777" w:rsidTr="00AF2F40">
        <w:tc>
          <w:tcPr>
            <w:tcW w:w="1256" w:type="dxa"/>
            <w:vMerge/>
            <w:shd w:val="clear" w:color="auto" w:fill="FFFFFF" w:themeFill="background1"/>
          </w:tcPr>
          <w:p w14:paraId="6118696A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35" w:type="dxa"/>
            <w:shd w:val="clear" w:color="auto" w:fill="FFFFFF" w:themeFill="background1"/>
          </w:tcPr>
          <w:p w14:paraId="0090FC7A" w14:textId="6CF1AA64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omon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2)</w:t>
            </w:r>
          </w:p>
        </w:tc>
        <w:tc>
          <w:tcPr>
            <w:tcW w:w="1524" w:type="dxa"/>
            <w:shd w:val="clear" w:color="auto" w:fill="FFFFFF" w:themeFill="background1"/>
          </w:tcPr>
          <w:p w14:paraId="55327630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A</w:t>
            </w:r>
          </w:p>
        </w:tc>
        <w:tc>
          <w:tcPr>
            <w:tcW w:w="4615" w:type="dxa"/>
            <w:shd w:val="clear" w:color="auto" w:fill="FFFFFF" w:themeFill="background1"/>
          </w:tcPr>
          <w:p w14:paraId="6CD0EE98" w14:textId="34A9082C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 = 0.98, TLI = 0.97,</w:t>
            </w:r>
          </w:p>
          <w:p w14:paraId="1B539F35" w14:textId="265E418B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= 0.07 (90%CI 0.02 - 0.16), SRMR = 0.05</w:t>
            </w:r>
          </w:p>
        </w:tc>
        <w:tc>
          <w:tcPr>
            <w:tcW w:w="1803" w:type="dxa"/>
            <w:shd w:val="clear" w:color="auto" w:fill="FFFFFF" w:themeFill="background1"/>
          </w:tcPr>
          <w:p w14:paraId="720F6F25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910" w:type="dxa"/>
            <w:shd w:val="clear" w:color="auto" w:fill="FFFFFF" w:themeFill="background1"/>
          </w:tcPr>
          <w:p w14:paraId="5527D5CD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  <w:shd w:val="clear" w:color="auto" w:fill="FFFFFF" w:themeFill="background1"/>
          </w:tcPr>
          <w:p w14:paraId="744200F2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874395" w14:paraId="597D0143" w14:textId="77777777" w:rsidTr="00AF2F40">
        <w:tc>
          <w:tcPr>
            <w:tcW w:w="1256" w:type="dxa"/>
            <w:vMerge/>
            <w:shd w:val="clear" w:color="auto" w:fill="FFFFFF" w:themeFill="background1"/>
          </w:tcPr>
          <w:p w14:paraId="4CFDEEC9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35" w:type="dxa"/>
            <w:shd w:val="clear" w:color="auto" w:fill="FFFFFF" w:themeFill="background1"/>
          </w:tcPr>
          <w:p w14:paraId="44BE8111" w14:textId="65FFB8A2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kpour</w:t>
            </w:r>
            <w:proofErr w:type="spellEnd"/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4)</w:t>
            </w:r>
          </w:p>
        </w:tc>
        <w:tc>
          <w:tcPr>
            <w:tcW w:w="1524" w:type="dxa"/>
            <w:shd w:val="clear" w:color="auto" w:fill="FFFFFF" w:themeFill="background1"/>
          </w:tcPr>
          <w:p w14:paraId="5B6A402B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 (PCA) and CFA</w:t>
            </w:r>
          </w:p>
        </w:tc>
        <w:tc>
          <w:tcPr>
            <w:tcW w:w="4615" w:type="dxa"/>
            <w:shd w:val="clear" w:color="auto" w:fill="FFFFFF" w:themeFill="background1"/>
          </w:tcPr>
          <w:p w14:paraId="162C870B" w14:textId="29E60266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envalue F1: 3.381, Eigenvalue F2: 1.060, CFI = 0.99, GFI = 0.99, NFI = 0.98, RMSEA = 0.060 (95% CI 0.008 - 0.079), SRMR = 0.032, PNFI = 0.32</w:t>
            </w:r>
          </w:p>
        </w:tc>
        <w:tc>
          <w:tcPr>
            <w:tcW w:w="1803" w:type="dxa"/>
            <w:shd w:val="clear" w:color="auto" w:fill="FFFFFF" w:themeFill="background1"/>
          </w:tcPr>
          <w:p w14:paraId="4545672B" w14:textId="603EE7AF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shd w:val="clear" w:color="auto" w:fill="FFFFFF" w:themeFill="background1"/>
          </w:tcPr>
          <w:p w14:paraId="1293C2FA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  <w:shd w:val="clear" w:color="auto" w:fill="FFFFFF" w:themeFill="background1"/>
          </w:tcPr>
          <w:p w14:paraId="49ABA8F1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874395" w14:paraId="608D6063" w14:textId="77777777" w:rsidTr="00AF2F40">
        <w:tc>
          <w:tcPr>
            <w:tcW w:w="1256" w:type="dxa"/>
            <w:shd w:val="clear" w:color="auto" w:fill="FFFFFF" w:themeFill="background1"/>
          </w:tcPr>
          <w:p w14:paraId="2BA64DC5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GSIS-S </w:t>
            </w:r>
          </w:p>
          <w:p w14:paraId="26023DA8" w14:textId="362AC0B4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5" w:type="dxa"/>
            <w:shd w:val="clear" w:color="auto" w:fill="FFFFFF" w:themeFill="background1"/>
          </w:tcPr>
          <w:p w14:paraId="3F042D9F" w14:textId="2744DEF6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rtolomé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2)</w:t>
            </w:r>
          </w:p>
        </w:tc>
        <w:tc>
          <w:tcPr>
            <w:tcW w:w="1524" w:type="dxa"/>
            <w:shd w:val="clear" w:color="auto" w:fill="FFFFFF" w:themeFill="background1"/>
          </w:tcPr>
          <w:p w14:paraId="1E571391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</w:t>
            </w:r>
          </w:p>
        </w:tc>
        <w:tc>
          <w:tcPr>
            <w:tcW w:w="4615" w:type="dxa"/>
            <w:shd w:val="clear" w:color="auto" w:fill="FFFFFF" w:themeFill="background1"/>
          </w:tcPr>
          <w:p w14:paraId="0D965D3F" w14:textId="54A1CD92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envalue: 3.23 (EV = 74.9%)</w:t>
            </w:r>
          </w:p>
        </w:tc>
        <w:tc>
          <w:tcPr>
            <w:tcW w:w="1803" w:type="dxa"/>
            <w:shd w:val="clear" w:color="auto" w:fill="FFFFFF" w:themeFill="background1"/>
          </w:tcPr>
          <w:p w14:paraId="5C83FCDF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shd w:val="clear" w:color="auto" w:fill="FFFFFF" w:themeFill="background1"/>
          </w:tcPr>
          <w:p w14:paraId="4E88DFB0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shd w:val="clear" w:color="auto" w:fill="FFFFFF" w:themeFill="background1"/>
          </w:tcPr>
          <w:p w14:paraId="73FA3342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874395" w14:paraId="537FB026" w14:textId="77777777" w:rsidTr="00AF2F40">
        <w:tc>
          <w:tcPr>
            <w:tcW w:w="1256" w:type="dxa"/>
            <w:vMerge w:val="restart"/>
            <w:shd w:val="clear" w:color="auto" w:fill="FFFFFF" w:themeFill="background1"/>
          </w:tcPr>
          <w:p w14:paraId="2AB7A815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</w:t>
            </w:r>
          </w:p>
        </w:tc>
        <w:tc>
          <w:tcPr>
            <w:tcW w:w="2935" w:type="dxa"/>
            <w:shd w:val="clear" w:color="auto" w:fill="FFFFFF" w:themeFill="background1"/>
          </w:tcPr>
          <w:p w14:paraId="62B7F99B" w14:textId="281C1BE8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ale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4)</w:t>
            </w:r>
          </w:p>
        </w:tc>
        <w:tc>
          <w:tcPr>
            <w:tcW w:w="1524" w:type="dxa"/>
            <w:shd w:val="clear" w:color="auto" w:fill="FFFFFF" w:themeFill="background1"/>
          </w:tcPr>
          <w:p w14:paraId="46EF9031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 (PCA)</w:t>
            </w:r>
          </w:p>
        </w:tc>
        <w:tc>
          <w:tcPr>
            <w:tcW w:w="4615" w:type="dxa"/>
            <w:shd w:val="clear" w:color="auto" w:fill="FFFFFF" w:themeFill="background1"/>
          </w:tcPr>
          <w:p w14:paraId="6F7B7C51" w14:textId="784C9619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factors</w:t>
            </w:r>
          </w:p>
        </w:tc>
        <w:tc>
          <w:tcPr>
            <w:tcW w:w="1803" w:type="dxa"/>
            <w:shd w:val="clear" w:color="auto" w:fill="FFFFFF" w:themeFill="background1"/>
          </w:tcPr>
          <w:p w14:paraId="6F5D2B6E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10" w:type="dxa"/>
            <w:shd w:val="clear" w:color="auto" w:fill="FFFFFF" w:themeFill="background1"/>
          </w:tcPr>
          <w:p w14:paraId="64580C7A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0" w:type="dxa"/>
            <w:vMerge w:val="restart"/>
            <w:shd w:val="clear" w:color="auto" w:fill="FFFFFF" w:themeFill="background1"/>
          </w:tcPr>
          <w:p w14:paraId="20E3855B" w14:textId="45CF25DD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</w:t>
            </w:r>
          </w:p>
        </w:tc>
      </w:tr>
      <w:tr w:rsidR="00603BB1" w:rsidRPr="00874395" w14:paraId="6E0AF455" w14:textId="77777777" w:rsidTr="00AF2F40">
        <w:tc>
          <w:tcPr>
            <w:tcW w:w="1256" w:type="dxa"/>
            <w:vMerge/>
            <w:tcBorders>
              <w:bottom w:val="nil"/>
            </w:tcBorders>
            <w:shd w:val="clear" w:color="auto" w:fill="FFFFFF" w:themeFill="background1"/>
          </w:tcPr>
          <w:p w14:paraId="64959591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35" w:type="dxa"/>
            <w:tcBorders>
              <w:bottom w:val="nil"/>
            </w:tcBorders>
            <w:shd w:val="clear" w:color="auto" w:fill="FFFFFF" w:themeFill="background1"/>
          </w:tcPr>
          <w:p w14:paraId="5997CDDE" w14:textId="02108DA8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amwell </w:t>
            </w:r>
            <w:r w:rsidR="00D81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rland (2009)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FFFFFF" w:themeFill="background1"/>
          </w:tcPr>
          <w:p w14:paraId="2FC19098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 (PCA)</w:t>
            </w:r>
          </w:p>
        </w:tc>
        <w:tc>
          <w:tcPr>
            <w:tcW w:w="4615" w:type="dxa"/>
            <w:tcBorders>
              <w:bottom w:val="nil"/>
            </w:tcBorders>
            <w:shd w:val="clear" w:color="auto" w:fill="FFFFFF" w:themeFill="background1"/>
          </w:tcPr>
          <w:p w14:paraId="2FD4F3FB" w14:textId="53C33E26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factors (eigenvalues 1: 3.96, eigenvalues 2: 1.53, eigenvalues 3: 1.2)</w:t>
            </w:r>
          </w:p>
        </w:tc>
        <w:tc>
          <w:tcPr>
            <w:tcW w:w="1803" w:type="dxa"/>
            <w:tcBorders>
              <w:bottom w:val="nil"/>
            </w:tcBorders>
            <w:shd w:val="clear" w:color="auto" w:fill="FFFFFF" w:themeFill="background1"/>
          </w:tcPr>
          <w:p w14:paraId="17A0B915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tcBorders>
              <w:bottom w:val="nil"/>
            </w:tcBorders>
            <w:shd w:val="clear" w:color="auto" w:fill="FFFFFF" w:themeFill="background1"/>
          </w:tcPr>
          <w:p w14:paraId="0BE90664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50" w:type="dxa"/>
            <w:vMerge/>
            <w:tcBorders>
              <w:bottom w:val="nil"/>
            </w:tcBorders>
            <w:shd w:val="clear" w:color="auto" w:fill="FFFFFF" w:themeFill="background1"/>
          </w:tcPr>
          <w:p w14:paraId="05A6E0CE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874395" w14:paraId="36A15929" w14:textId="77777777" w:rsidTr="00AF2F40">
        <w:tc>
          <w:tcPr>
            <w:tcW w:w="12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4C553E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IS</w:t>
            </w:r>
          </w:p>
        </w:tc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6F08CF" w14:textId="6EE93A68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ielinski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B1CC82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 (PCA)</w:t>
            </w:r>
          </w:p>
        </w:tc>
        <w:tc>
          <w:tcPr>
            <w:tcW w:w="46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FF72DC" w14:textId="5BBE2250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factors (eigenvalue: 9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E667BE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26CDBF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AFFD9D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874395" w14:paraId="3EE03DD5" w14:textId="77777777" w:rsidTr="00AF2F40">
        <w:tc>
          <w:tcPr>
            <w:tcW w:w="125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66E64DBD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GSIS</w:t>
            </w:r>
          </w:p>
          <w:p w14:paraId="2C412F51" w14:textId="37EB3EB8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C1003B" w14:textId="1B61615A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fari</w:t>
            </w:r>
            <w:proofErr w:type="gramEnd"/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6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32AE0E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 (PCA) and CFA</w:t>
            </w:r>
          </w:p>
        </w:tc>
        <w:tc>
          <w:tcPr>
            <w:tcW w:w="46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4C01AA" w14:textId="689DFC9D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envalue 5-item: 3.76. RMSEA = 0.050 (0.001 – 0.110), CFI = 1.0, NFI = 0.99, SRMR = 0.021, PNFI = 0.64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E8A189" w14:textId="1FE6BBFE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89E940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63C605FA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874395" w14:paraId="08990BB2" w14:textId="77777777" w:rsidTr="00AF2F40">
        <w:tc>
          <w:tcPr>
            <w:tcW w:w="125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BB0F171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2B4675" w14:textId="37F59348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3ED2">
              <w:rPr>
                <w:rFonts w:ascii="Times New Roman" w:hAnsi="Times New Roman" w:cs="Times New Roman"/>
                <w:sz w:val="24"/>
                <w:szCs w:val="24"/>
              </w:rPr>
              <w:t>Herbenick</w:t>
            </w:r>
            <w:proofErr w:type="spellEnd"/>
            <w:r w:rsidRPr="00A03E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</w:rPr>
              <w:t xml:space="preserve"> (2013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3AB824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 (PCA) and CFA</w:t>
            </w:r>
          </w:p>
        </w:tc>
        <w:tc>
          <w:tcPr>
            <w:tcW w:w="46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B71B6A" w14:textId="2BB5DCC7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factor (IFI = 1, TLI = 1, RMSEA = 0.05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A37F48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56DBD3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513C125B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874395" w14:paraId="5D5C016E" w14:textId="77777777" w:rsidTr="00AF2F40">
        <w:tc>
          <w:tcPr>
            <w:tcW w:w="125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72626EF2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SIS</w:t>
            </w:r>
          </w:p>
          <w:p w14:paraId="45473E76" w14:textId="5012CCD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341B25" w14:textId="60A2FB2D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3ED2">
              <w:rPr>
                <w:rFonts w:ascii="Times New Roman" w:hAnsi="Times New Roman" w:cs="Times New Roman"/>
                <w:sz w:val="24"/>
                <w:szCs w:val="24"/>
              </w:rPr>
              <w:t>Herbenick</w:t>
            </w:r>
            <w:proofErr w:type="spellEnd"/>
            <w:r w:rsidRPr="00A03E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</w:rPr>
              <w:t xml:space="preserve"> (2013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0231F5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 (PCA) and CFA</w:t>
            </w:r>
          </w:p>
        </w:tc>
        <w:tc>
          <w:tcPr>
            <w:tcW w:w="46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4363D6" w14:textId="058FE1B6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factor (CFI = 0.95, IFI = 0.95, RMSEA = 0.14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59EECB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2ACAB8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13AFE11E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874395" w14:paraId="7EA9A513" w14:textId="77777777" w:rsidTr="00AF2F40">
        <w:tc>
          <w:tcPr>
            <w:tcW w:w="1256" w:type="dxa"/>
            <w:vMerge/>
            <w:tcBorders>
              <w:top w:val="nil"/>
            </w:tcBorders>
            <w:shd w:val="clear" w:color="auto" w:fill="FFFFFF" w:themeFill="background1"/>
          </w:tcPr>
          <w:p w14:paraId="2DAFC861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35" w:type="dxa"/>
            <w:tcBorders>
              <w:top w:val="nil"/>
            </w:tcBorders>
            <w:shd w:val="clear" w:color="auto" w:fill="FFFFFF" w:themeFill="background1"/>
          </w:tcPr>
          <w:p w14:paraId="4BA70EE6" w14:textId="1B38F21B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uda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1)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FFFFFF" w:themeFill="background1"/>
          </w:tcPr>
          <w:p w14:paraId="62F36957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 and CFA</w:t>
            </w:r>
          </w:p>
        </w:tc>
        <w:tc>
          <w:tcPr>
            <w:tcW w:w="4615" w:type="dxa"/>
            <w:tcBorders>
              <w:top w:val="nil"/>
            </w:tcBorders>
            <w:shd w:val="clear" w:color="auto" w:fill="FFFFFF" w:themeFill="background1"/>
          </w:tcPr>
          <w:p w14:paraId="2F1D1C01" w14:textId="5F79E275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 = 1.000, TLI = 1.002, RMSEA = 0.000</w:t>
            </w:r>
          </w:p>
        </w:tc>
        <w:tc>
          <w:tcPr>
            <w:tcW w:w="1803" w:type="dxa"/>
            <w:tcBorders>
              <w:top w:val="nil"/>
            </w:tcBorders>
            <w:shd w:val="clear" w:color="auto" w:fill="FFFFFF" w:themeFill="background1"/>
          </w:tcPr>
          <w:p w14:paraId="0AC80D56" w14:textId="7198A0D4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</w:tcPr>
          <w:p w14:paraId="37B44DD8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  <w:tcBorders>
              <w:top w:val="nil"/>
            </w:tcBorders>
            <w:shd w:val="clear" w:color="auto" w:fill="FFFFFF" w:themeFill="background1"/>
          </w:tcPr>
          <w:p w14:paraId="1B1B3AC0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874395" w14:paraId="6194B44E" w14:textId="77777777" w:rsidTr="00AF2F40">
        <w:tc>
          <w:tcPr>
            <w:tcW w:w="1256" w:type="dxa"/>
            <w:vMerge/>
            <w:shd w:val="clear" w:color="auto" w:fill="FFFFFF" w:themeFill="background1"/>
          </w:tcPr>
          <w:p w14:paraId="4D2EB520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35" w:type="dxa"/>
            <w:shd w:val="clear" w:color="auto" w:fill="FFFFFF" w:themeFill="background1"/>
          </w:tcPr>
          <w:p w14:paraId="13E763C5" w14:textId="6645EE6A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çak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3)</w:t>
            </w:r>
          </w:p>
        </w:tc>
        <w:tc>
          <w:tcPr>
            <w:tcW w:w="1524" w:type="dxa"/>
            <w:shd w:val="clear" w:color="auto" w:fill="FFFFFF" w:themeFill="background1"/>
          </w:tcPr>
          <w:p w14:paraId="2EEB398F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 (PCA) and CFA</w:t>
            </w:r>
          </w:p>
        </w:tc>
        <w:tc>
          <w:tcPr>
            <w:tcW w:w="4615" w:type="dxa"/>
            <w:shd w:val="clear" w:color="auto" w:fill="FFFFFF" w:themeFill="background1"/>
          </w:tcPr>
          <w:p w14:paraId="110BF73F" w14:textId="08530C9C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envalues: 4.955, RMSEA = 0.076, GFI = 0.974, AGFI = 0.933, CFI = 0.989, NFI = 0.984, IFI = 0.989, PNFI = 0.515, PGFI = 0.383</w:t>
            </w:r>
          </w:p>
        </w:tc>
        <w:tc>
          <w:tcPr>
            <w:tcW w:w="1803" w:type="dxa"/>
            <w:shd w:val="clear" w:color="auto" w:fill="FFFFFF" w:themeFill="background1"/>
          </w:tcPr>
          <w:p w14:paraId="1318ECA1" w14:textId="5E196C43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shd w:val="clear" w:color="auto" w:fill="FFFFFF" w:themeFill="background1"/>
          </w:tcPr>
          <w:p w14:paraId="3E3A8D91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  <w:shd w:val="clear" w:color="auto" w:fill="FFFFFF" w:themeFill="background1"/>
          </w:tcPr>
          <w:p w14:paraId="6755CC8A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874395" w14:paraId="21D8FC27" w14:textId="77777777" w:rsidTr="00AF2F40">
        <w:tc>
          <w:tcPr>
            <w:tcW w:w="1256" w:type="dxa"/>
            <w:vMerge w:val="restart"/>
            <w:shd w:val="clear" w:color="auto" w:fill="FFFFFF" w:themeFill="background1"/>
          </w:tcPr>
          <w:p w14:paraId="20D5FCF0" w14:textId="77777777" w:rsidR="00603BB1" w:rsidRPr="00874395" w:rsidRDefault="00603BB1" w:rsidP="00CA4114">
            <w:pPr>
              <w:tabs>
                <w:tab w:val="left" w:pos="88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GI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935" w:type="dxa"/>
            <w:shd w:val="clear" w:color="auto" w:fill="FFFFFF" w:themeFill="background1"/>
          </w:tcPr>
          <w:p w14:paraId="4C554C8B" w14:textId="039FCD7B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vis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</w:t>
            </w:r>
          </w:p>
        </w:tc>
        <w:tc>
          <w:tcPr>
            <w:tcW w:w="1524" w:type="dxa"/>
            <w:shd w:val="clear" w:color="auto" w:fill="FFFFFF" w:themeFill="background1"/>
          </w:tcPr>
          <w:p w14:paraId="7F6643AA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 (PCA)</w:t>
            </w:r>
          </w:p>
        </w:tc>
        <w:tc>
          <w:tcPr>
            <w:tcW w:w="4615" w:type="dxa"/>
            <w:shd w:val="clear" w:color="auto" w:fill="FFFFFF" w:themeFill="background1"/>
          </w:tcPr>
          <w:p w14:paraId="113EC26D" w14:textId="1FF3EAF1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factors</w:t>
            </w:r>
          </w:p>
        </w:tc>
        <w:tc>
          <w:tcPr>
            <w:tcW w:w="1803" w:type="dxa"/>
            <w:shd w:val="clear" w:color="auto" w:fill="FFFFFF" w:themeFill="background1"/>
          </w:tcPr>
          <w:p w14:paraId="2FB59834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shd w:val="clear" w:color="auto" w:fill="FFFFFF" w:themeFill="background1"/>
          </w:tcPr>
          <w:p w14:paraId="649CDD1A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0" w:type="dxa"/>
            <w:vMerge w:val="restart"/>
            <w:shd w:val="clear" w:color="auto" w:fill="FFFFFF" w:themeFill="background1"/>
          </w:tcPr>
          <w:p w14:paraId="70DB22F5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</w:p>
        </w:tc>
      </w:tr>
      <w:tr w:rsidR="00603BB1" w:rsidRPr="00874395" w14:paraId="269492FC" w14:textId="77777777" w:rsidTr="00AF2F40">
        <w:tc>
          <w:tcPr>
            <w:tcW w:w="1256" w:type="dxa"/>
            <w:vMerge/>
            <w:shd w:val="clear" w:color="auto" w:fill="FFFFFF" w:themeFill="background1"/>
          </w:tcPr>
          <w:p w14:paraId="1C4E346B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35" w:type="dxa"/>
            <w:shd w:val="clear" w:color="auto" w:fill="FFFFFF" w:themeFill="background1"/>
          </w:tcPr>
          <w:p w14:paraId="7F3DB4F3" w14:textId="3BCAA711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ar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6)</w:t>
            </w:r>
          </w:p>
        </w:tc>
        <w:tc>
          <w:tcPr>
            <w:tcW w:w="1524" w:type="dxa"/>
            <w:shd w:val="clear" w:color="auto" w:fill="FFFFFF" w:themeFill="background1"/>
          </w:tcPr>
          <w:p w14:paraId="7D53C470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 (PCA)</w:t>
            </w:r>
          </w:p>
        </w:tc>
        <w:tc>
          <w:tcPr>
            <w:tcW w:w="4615" w:type="dxa"/>
            <w:shd w:val="clear" w:color="auto" w:fill="FFFFFF" w:themeFill="background1"/>
          </w:tcPr>
          <w:p w14:paraId="11A3E7C3" w14:textId="003EC9BB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items, 4 factors (EV = 70.2%)</w:t>
            </w:r>
          </w:p>
        </w:tc>
        <w:tc>
          <w:tcPr>
            <w:tcW w:w="1803" w:type="dxa"/>
            <w:shd w:val="clear" w:color="auto" w:fill="FFFFFF" w:themeFill="background1"/>
          </w:tcPr>
          <w:p w14:paraId="57FEED0B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shd w:val="clear" w:color="auto" w:fill="FFFFFF" w:themeFill="background1"/>
          </w:tcPr>
          <w:p w14:paraId="69D8AA97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  <w:shd w:val="clear" w:color="auto" w:fill="FFFFFF" w:themeFill="background1"/>
          </w:tcPr>
          <w:p w14:paraId="38155CC4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874395" w14:paraId="63268310" w14:textId="77777777" w:rsidTr="00AF2F40">
        <w:tc>
          <w:tcPr>
            <w:tcW w:w="1256" w:type="dxa"/>
            <w:shd w:val="clear" w:color="auto" w:fill="FFFFFF" w:themeFill="background1"/>
          </w:tcPr>
          <w:p w14:paraId="2CD7A7D6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GIS</w:t>
            </w:r>
          </w:p>
        </w:tc>
        <w:tc>
          <w:tcPr>
            <w:tcW w:w="2935" w:type="dxa"/>
            <w:shd w:val="clear" w:color="auto" w:fill="FFFFFF" w:themeFill="background1"/>
          </w:tcPr>
          <w:p w14:paraId="684E91DC" w14:textId="77777777" w:rsidR="00603BB1" w:rsidRPr="00A03ED2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 and Cho (2018)</w:t>
            </w:r>
          </w:p>
        </w:tc>
        <w:tc>
          <w:tcPr>
            <w:tcW w:w="1524" w:type="dxa"/>
            <w:shd w:val="clear" w:color="auto" w:fill="FFFFFF" w:themeFill="background1"/>
          </w:tcPr>
          <w:p w14:paraId="293E8BF3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 and CFA</w:t>
            </w:r>
          </w:p>
        </w:tc>
        <w:tc>
          <w:tcPr>
            <w:tcW w:w="4615" w:type="dxa"/>
            <w:shd w:val="clear" w:color="auto" w:fill="FFFFFF" w:themeFill="background1"/>
          </w:tcPr>
          <w:p w14:paraId="5F8BB9C0" w14:textId="04A1AFC2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 = 0.912, RMSEA = 0.053 (0.050 - 0.057), TLI = 0.901</w:t>
            </w:r>
          </w:p>
        </w:tc>
        <w:tc>
          <w:tcPr>
            <w:tcW w:w="1803" w:type="dxa"/>
            <w:shd w:val="clear" w:color="auto" w:fill="FFFFFF" w:themeFill="background1"/>
          </w:tcPr>
          <w:p w14:paraId="0E61D7BD" w14:textId="159D577A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shd w:val="clear" w:color="auto" w:fill="FFFFFF" w:themeFill="background1"/>
          </w:tcPr>
          <w:p w14:paraId="5A9E3118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shd w:val="clear" w:color="auto" w:fill="FFFFFF" w:themeFill="background1"/>
          </w:tcPr>
          <w:p w14:paraId="01CE51D8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</w:tbl>
    <w:p w14:paraId="577EF479" w14:textId="69CE91DF" w:rsidR="00E17963" w:rsidRPr="00ED6530" w:rsidRDefault="00E17963" w:rsidP="00CA411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03ED2">
        <w:rPr>
          <w:rFonts w:ascii="Times New Roman" w:hAnsi="Times New Roman" w:cs="Times New Roman"/>
          <w:sz w:val="20"/>
          <w:szCs w:val="20"/>
          <w:lang w:val="en-US"/>
        </w:rPr>
        <w:t>PROM: Patient-Reported Outcome Measure. FGSIS: Female Genital Self-Image Scale. GSIS: Genital Self-Image Scale. GAS: Genital Appearance Satisfaction. MGSIS: Male Genital Self-Image Scale. FGSIS-S</w:t>
      </w:r>
      <w:r w:rsidRPr="0077510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716C89" w:rsidRPr="00775101">
        <w:rPr>
          <w:rFonts w:ascii="Times New Roman" w:hAnsi="Times New Roman" w:cs="Times New Roman"/>
          <w:sz w:val="20"/>
          <w:szCs w:val="20"/>
          <w:lang w:val="en-US"/>
        </w:rPr>
        <w:t>FGSIS Spanish version</w:t>
      </w:r>
      <w:r w:rsidRPr="00775101">
        <w:rPr>
          <w:rFonts w:ascii="Times New Roman" w:hAnsi="Times New Roman" w:cs="Times New Roman"/>
          <w:sz w:val="20"/>
          <w:szCs w:val="20"/>
          <w:lang w:val="en-US"/>
        </w:rPr>
        <w:t>. IMGI</w:t>
      </w:r>
      <w:r w:rsidRPr="00A03ED2">
        <w:rPr>
          <w:rFonts w:ascii="Times New Roman" w:hAnsi="Times New Roman" w:cs="Times New Roman"/>
          <w:sz w:val="20"/>
          <w:szCs w:val="20"/>
          <w:lang w:val="en-US"/>
        </w:rPr>
        <w:t xml:space="preserve">: Index of Male Genital Image. K-GIS: Korean Genital Image Scale. CFA: Confirmatory factor </w:t>
      </w:r>
      <w:r w:rsidR="00ED6530">
        <w:rPr>
          <w:rFonts w:ascii="Times New Roman" w:hAnsi="Times New Roman" w:cs="Times New Roman"/>
          <w:sz w:val="20"/>
          <w:szCs w:val="20"/>
          <w:lang w:val="en-US"/>
        </w:rPr>
        <w:t>Analysis</w:t>
      </w:r>
      <w:r w:rsidRPr="00A03ED2">
        <w:rPr>
          <w:rFonts w:ascii="Times New Roman" w:hAnsi="Times New Roman" w:cs="Times New Roman"/>
          <w:sz w:val="20"/>
          <w:szCs w:val="20"/>
          <w:lang w:val="en-US"/>
        </w:rPr>
        <w:t>. CFI: Comparative Fit Index. EFA:</w:t>
      </w:r>
      <w:r w:rsidRPr="00A03ED2">
        <w:rPr>
          <w:sz w:val="20"/>
          <w:szCs w:val="20"/>
          <w:lang w:val="en-US"/>
        </w:rPr>
        <w:t xml:space="preserve"> </w:t>
      </w:r>
      <w:r w:rsidRPr="00A03ED2">
        <w:rPr>
          <w:rFonts w:ascii="Times New Roman" w:hAnsi="Times New Roman" w:cs="Times New Roman"/>
          <w:sz w:val="20"/>
          <w:szCs w:val="20"/>
          <w:lang w:val="en-US"/>
        </w:rPr>
        <w:t xml:space="preserve">Exploratory Factor </w:t>
      </w:r>
      <w:r w:rsidR="00ED6530">
        <w:rPr>
          <w:rFonts w:ascii="Times New Roman" w:hAnsi="Times New Roman" w:cs="Times New Roman"/>
          <w:sz w:val="20"/>
          <w:szCs w:val="20"/>
          <w:lang w:val="en-US"/>
        </w:rPr>
        <w:t>Analysis</w:t>
      </w:r>
      <w:r w:rsidRPr="00A03ED2">
        <w:rPr>
          <w:rFonts w:ascii="Times New Roman" w:hAnsi="Times New Roman" w:cs="Times New Roman"/>
          <w:sz w:val="20"/>
          <w:szCs w:val="20"/>
          <w:lang w:val="en-US"/>
        </w:rPr>
        <w:t xml:space="preserve">. EV: Explained variance. GFI: Good ness-of-Fit Index. PCA: Principal component </w:t>
      </w:r>
      <w:r w:rsidR="00ED6530">
        <w:rPr>
          <w:rFonts w:ascii="Times New Roman" w:hAnsi="Times New Roman" w:cs="Times New Roman"/>
          <w:sz w:val="20"/>
          <w:szCs w:val="20"/>
          <w:lang w:val="en-US"/>
        </w:rPr>
        <w:t>Analysis</w:t>
      </w:r>
      <w:r w:rsidRPr="00A03ED2">
        <w:rPr>
          <w:rFonts w:ascii="Times New Roman" w:hAnsi="Times New Roman" w:cs="Times New Roman"/>
          <w:sz w:val="20"/>
          <w:szCs w:val="20"/>
          <w:lang w:val="en-US"/>
        </w:rPr>
        <w:t xml:space="preserve">. RMR: Root-Mean-square Residual. RMSEA: Root Mean Square Error of Approximation. NFI: Normed Fit Index. AGFI: Adjusted Goodness of Fit Index. IFI: Incremental Fit Index. PGFI: Parsimony Goodness of Fit Index. TLI: Tucker-Lewis Index. PNFI: Parsimonious NFI. SRMR: Standardized Root Mean Square Residual. </w:t>
      </w:r>
      <w:r w:rsidRPr="001B2960">
        <w:rPr>
          <w:rFonts w:ascii="Times New Roman" w:hAnsi="Times New Roman" w:cs="Times New Roman"/>
          <w:sz w:val="20"/>
          <w:szCs w:val="20"/>
          <w:lang w:val="en-US"/>
        </w:rPr>
        <w:t xml:space="preserve">VG: very good. A: adequate. D: doubtful. </w:t>
      </w:r>
      <w:r w:rsidRPr="00ED6530">
        <w:rPr>
          <w:rFonts w:ascii="Times New Roman" w:hAnsi="Times New Roman" w:cs="Times New Roman"/>
          <w:sz w:val="20"/>
          <w:szCs w:val="20"/>
          <w:lang w:val="en-US"/>
        </w:rPr>
        <w:t xml:space="preserve">I: </w:t>
      </w:r>
      <w:r w:rsidR="00ED6530" w:rsidRPr="00ED6530">
        <w:rPr>
          <w:rFonts w:ascii="Times New Roman" w:hAnsi="Times New Roman" w:cs="Times New Roman"/>
          <w:sz w:val="20"/>
          <w:szCs w:val="20"/>
          <w:lang w:val="en-US"/>
        </w:rPr>
        <w:t>inadequate</w:t>
      </w:r>
      <w:r w:rsidRPr="00ED6530">
        <w:rPr>
          <w:rFonts w:ascii="Times New Roman" w:hAnsi="Times New Roman" w:cs="Times New Roman"/>
          <w:sz w:val="20"/>
          <w:szCs w:val="20"/>
          <w:lang w:val="en-US"/>
        </w:rPr>
        <w:t xml:space="preserve">. +: sufficient results. -: </w:t>
      </w:r>
      <w:r w:rsidR="00ED6530">
        <w:rPr>
          <w:rFonts w:ascii="Times New Roman" w:hAnsi="Times New Roman" w:cs="Times New Roman"/>
          <w:sz w:val="20"/>
          <w:szCs w:val="20"/>
          <w:lang w:val="en-US"/>
        </w:rPr>
        <w:t>insufficient results</w:t>
      </w:r>
      <w:proofErr w:type="gramStart"/>
      <w:r w:rsidRPr="00ED6530">
        <w:rPr>
          <w:rFonts w:ascii="Times New Roman" w:hAnsi="Times New Roman" w:cs="Times New Roman"/>
          <w:sz w:val="20"/>
          <w:szCs w:val="20"/>
          <w:lang w:val="en-US"/>
        </w:rPr>
        <w:t>. ?</w:t>
      </w:r>
      <w:proofErr w:type="gramEnd"/>
      <w:r w:rsidRPr="00ED653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ED6530" w:rsidRPr="00ED6530">
        <w:rPr>
          <w:rFonts w:ascii="Times New Roman" w:hAnsi="Times New Roman" w:cs="Times New Roman"/>
          <w:sz w:val="20"/>
          <w:szCs w:val="20"/>
          <w:lang w:val="en-US"/>
        </w:rPr>
        <w:t xml:space="preserve">indeterminate </w:t>
      </w:r>
      <w:r w:rsidR="00ED6530" w:rsidRPr="002B2E95">
        <w:rPr>
          <w:rFonts w:ascii="Times New Roman" w:hAnsi="Times New Roman" w:cs="Times New Roman"/>
          <w:sz w:val="20"/>
          <w:szCs w:val="20"/>
          <w:lang w:val="en-US"/>
        </w:rPr>
        <w:t>results</w:t>
      </w:r>
      <w:r w:rsidRPr="002B2E95">
        <w:rPr>
          <w:rFonts w:ascii="Times New Roman" w:hAnsi="Times New Roman" w:cs="Times New Roman"/>
          <w:sz w:val="20"/>
          <w:szCs w:val="20"/>
          <w:lang w:val="en-US"/>
        </w:rPr>
        <w:t xml:space="preserve">. ±: </w:t>
      </w:r>
      <w:r w:rsidR="00ED6530" w:rsidRPr="002B2E95">
        <w:rPr>
          <w:rFonts w:ascii="Times New Roman" w:hAnsi="Times New Roman" w:cs="Times New Roman"/>
          <w:sz w:val="20"/>
          <w:szCs w:val="20"/>
          <w:lang w:val="en-US"/>
        </w:rPr>
        <w:t>inconsistent results</w:t>
      </w:r>
      <w:r w:rsidRPr="002B2E95">
        <w:rPr>
          <w:rFonts w:ascii="Times New Roman" w:hAnsi="Times New Roman" w:cs="Times New Roman"/>
          <w:sz w:val="20"/>
          <w:szCs w:val="20"/>
          <w:lang w:val="en-US"/>
        </w:rPr>
        <w:t>. NE: not evaluated</w:t>
      </w:r>
      <w:r w:rsidRPr="00ED653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ED653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B3D782F" w14:textId="77777777" w:rsidR="000514D1" w:rsidRPr="000514D1" w:rsidRDefault="00ED6530" w:rsidP="00CA411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14D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4</w:t>
      </w:r>
    </w:p>
    <w:p w14:paraId="3C75B9DF" w14:textId="33C9AEA3" w:rsidR="00E17963" w:rsidRPr="00411682" w:rsidRDefault="001B2960" w:rsidP="00CA4114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>PROMs i</w:t>
      </w:r>
      <w:r w:rsidR="00ED6530"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>nternal consistency</w:t>
      </w:r>
    </w:p>
    <w:tbl>
      <w:tblPr>
        <w:tblStyle w:val="Tabelacomgrade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06"/>
        <w:gridCol w:w="2502"/>
        <w:gridCol w:w="1784"/>
        <w:gridCol w:w="4740"/>
        <w:gridCol w:w="1808"/>
        <w:gridCol w:w="910"/>
        <w:gridCol w:w="952"/>
      </w:tblGrid>
      <w:tr w:rsidR="00ED6530" w:rsidRPr="0063429F" w14:paraId="130CC55E" w14:textId="77777777" w:rsidTr="00EF111B">
        <w:trPr>
          <w:jc w:val="center"/>
        </w:trPr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6879C8" w14:textId="77777777" w:rsidR="00ED6530" w:rsidRPr="00874395" w:rsidRDefault="00ED6530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M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1491FF" w14:textId="77777777" w:rsidR="00ED6530" w:rsidRPr="00874395" w:rsidRDefault="00ED6530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thor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31C126" w14:textId="155F3D6F" w:rsidR="00ED6530" w:rsidRPr="00874395" w:rsidRDefault="00ED6530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istical method</w:t>
            </w:r>
          </w:p>
        </w:tc>
        <w:tc>
          <w:tcPr>
            <w:tcW w:w="4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CB9CA8" w14:textId="6BAE5FB8" w:rsidR="00ED6530" w:rsidRPr="00874395" w:rsidRDefault="00ED6530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45A84F" w14:textId="23E6BE6F" w:rsidR="00ED6530" w:rsidRPr="00874395" w:rsidRDefault="00ED6530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hodological quality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5698EC" w14:textId="212C7C3C" w:rsidR="00ED6530" w:rsidRPr="00874395" w:rsidRDefault="00ED6530" w:rsidP="00CA41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ng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354E62" w14:textId="13F9BE1C" w:rsidR="00ED6530" w:rsidRPr="00874395" w:rsidRDefault="00ED6530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ng PROM</w:t>
            </w:r>
          </w:p>
        </w:tc>
      </w:tr>
      <w:tr w:rsidR="00603BB1" w:rsidRPr="0063429F" w14:paraId="33F85190" w14:textId="77777777" w:rsidTr="00EF111B">
        <w:trPr>
          <w:jc w:val="center"/>
        </w:trPr>
        <w:tc>
          <w:tcPr>
            <w:tcW w:w="130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BFC70BA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SIS</w:t>
            </w:r>
          </w:p>
          <w:p w14:paraId="4E7D77A5" w14:textId="2FDE01CF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63DA52" w14:textId="71108010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>Herbenick</w:t>
            </w:r>
            <w:proofErr w:type="spellEnd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ED6530">
              <w:rPr>
                <w:rFonts w:ascii="Times New Roman" w:hAnsi="Times New Roman" w:cs="Times New Roman"/>
                <w:sz w:val="24"/>
                <w:szCs w:val="24"/>
              </w:rPr>
              <w:t xml:space="preserve"> (2011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BB4C6A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6F4312" w14:textId="48EF020E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4 item version)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6CC4BB" w14:textId="1B41ACF6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C426CE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D1183C1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63429F" w14:paraId="14A2F8D0" w14:textId="77777777" w:rsidTr="00EF111B">
        <w:trPr>
          <w:jc w:val="center"/>
        </w:trPr>
        <w:tc>
          <w:tcPr>
            <w:tcW w:w="1306" w:type="dxa"/>
            <w:vMerge/>
            <w:shd w:val="clear" w:color="auto" w:fill="FFFFFF" w:themeFill="background1"/>
          </w:tcPr>
          <w:p w14:paraId="585DE1F8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2" w:type="dxa"/>
            <w:shd w:val="clear" w:color="auto" w:fill="FFFFFF" w:themeFill="background1"/>
          </w:tcPr>
          <w:p w14:paraId="24B2CD13" w14:textId="4B2341D1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hamm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ssan (2014)</w:t>
            </w:r>
          </w:p>
        </w:tc>
        <w:tc>
          <w:tcPr>
            <w:tcW w:w="1784" w:type="dxa"/>
            <w:shd w:val="clear" w:color="auto" w:fill="FFFFFF" w:themeFill="background1"/>
          </w:tcPr>
          <w:p w14:paraId="7A720D8B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shd w:val="clear" w:color="auto" w:fill="FFFFFF" w:themeFill="background1"/>
          </w:tcPr>
          <w:p w14:paraId="047E7DD1" w14:textId="5F170179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to 0.93</w:t>
            </w:r>
          </w:p>
        </w:tc>
        <w:tc>
          <w:tcPr>
            <w:tcW w:w="1808" w:type="dxa"/>
            <w:shd w:val="clear" w:color="auto" w:fill="FFFFFF" w:themeFill="background1"/>
          </w:tcPr>
          <w:p w14:paraId="03AD7932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shd w:val="clear" w:color="auto" w:fill="FFFFFF" w:themeFill="background1"/>
          </w:tcPr>
          <w:p w14:paraId="310F2478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vMerge/>
            <w:shd w:val="clear" w:color="auto" w:fill="FFFFFF" w:themeFill="background1"/>
          </w:tcPr>
          <w:p w14:paraId="2CF6D700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302B3959" w14:textId="77777777" w:rsidTr="00EF111B">
        <w:trPr>
          <w:trHeight w:val="342"/>
          <w:jc w:val="center"/>
        </w:trPr>
        <w:tc>
          <w:tcPr>
            <w:tcW w:w="1306" w:type="dxa"/>
            <w:vMerge w:val="restart"/>
            <w:shd w:val="clear" w:color="auto" w:fill="FFFFFF" w:themeFill="background1"/>
          </w:tcPr>
          <w:p w14:paraId="4B3006EC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SIS</w:t>
            </w:r>
          </w:p>
          <w:p w14:paraId="0C8670E4" w14:textId="05B9A9AE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CA5968C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2" w:type="dxa"/>
            <w:shd w:val="clear" w:color="auto" w:fill="FFFFFF" w:themeFill="background1"/>
          </w:tcPr>
          <w:p w14:paraId="178D49C9" w14:textId="2A7DB8F6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>Herbenick</w:t>
            </w:r>
            <w:proofErr w:type="spellEnd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ED6530">
              <w:rPr>
                <w:rFonts w:ascii="Times New Roman" w:hAnsi="Times New Roman" w:cs="Times New Roman"/>
                <w:sz w:val="24"/>
                <w:szCs w:val="24"/>
              </w:rPr>
              <w:t xml:space="preserve"> (2011)</w:t>
            </w:r>
          </w:p>
        </w:tc>
        <w:tc>
          <w:tcPr>
            <w:tcW w:w="1784" w:type="dxa"/>
            <w:shd w:val="clear" w:color="auto" w:fill="FFFFFF" w:themeFill="background1"/>
          </w:tcPr>
          <w:p w14:paraId="22545E17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shd w:val="clear" w:color="auto" w:fill="FFFFFF" w:themeFill="background1"/>
          </w:tcPr>
          <w:p w14:paraId="19AA696E" w14:textId="75163DC6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7 item version)</w:t>
            </w:r>
          </w:p>
        </w:tc>
        <w:tc>
          <w:tcPr>
            <w:tcW w:w="1808" w:type="dxa"/>
            <w:shd w:val="clear" w:color="auto" w:fill="FFFFFF" w:themeFill="background1"/>
          </w:tcPr>
          <w:p w14:paraId="399B68F8" w14:textId="1216FE3C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shd w:val="clear" w:color="auto" w:fill="FFFFFF" w:themeFill="background1"/>
          </w:tcPr>
          <w:p w14:paraId="1A16BAED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vMerge w:val="restart"/>
            <w:shd w:val="clear" w:color="auto" w:fill="FFFFFF" w:themeFill="background1"/>
          </w:tcPr>
          <w:p w14:paraId="750DDEDA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63429F" w14:paraId="76103A50" w14:textId="77777777" w:rsidTr="00EF111B">
        <w:trPr>
          <w:jc w:val="center"/>
        </w:trPr>
        <w:tc>
          <w:tcPr>
            <w:tcW w:w="1306" w:type="dxa"/>
            <w:vMerge/>
            <w:shd w:val="clear" w:color="auto" w:fill="FFFFFF" w:themeFill="background1"/>
          </w:tcPr>
          <w:p w14:paraId="0543D165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2" w:type="dxa"/>
            <w:shd w:val="clear" w:color="auto" w:fill="FFFFFF" w:themeFill="background1"/>
          </w:tcPr>
          <w:p w14:paraId="15C4BCCD" w14:textId="5EFAF924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>Herbenick</w:t>
            </w:r>
            <w:proofErr w:type="spellEnd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>Reece</w:t>
            </w:r>
            <w:proofErr w:type="spellEnd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 xml:space="preserve"> (2010)</w:t>
            </w:r>
          </w:p>
        </w:tc>
        <w:tc>
          <w:tcPr>
            <w:tcW w:w="1784" w:type="dxa"/>
            <w:shd w:val="clear" w:color="auto" w:fill="FFFFFF" w:themeFill="background1"/>
          </w:tcPr>
          <w:p w14:paraId="378BC549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shd w:val="clear" w:color="auto" w:fill="FFFFFF" w:themeFill="background1"/>
          </w:tcPr>
          <w:p w14:paraId="081C5FEF" w14:textId="2BFB06B4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808" w:type="dxa"/>
            <w:shd w:val="clear" w:color="auto" w:fill="FFFFFF" w:themeFill="background1"/>
          </w:tcPr>
          <w:p w14:paraId="43990234" w14:textId="58FA73CD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shd w:val="clear" w:color="auto" w:fill="FFFFFF" w:themeFill="background1"/>
          </w:tcPr>
          <w:p w14:paraId="5FF66F70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vMerge/>
            <w:shd w:val="clear" w:color="auto" w:fill="FFFFFF" w:themeFill="background1"/>
          </w:tcPr>
          <w:p w14:paraId="0C1E00C5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2175CF02" w14:textId="77777777" w:rsidTr="00EF111B">
        <w:trPr>
          <w:jc w:val="center"/>
        </w:trPr>
        <w:tc>
          <w:tcPr>
            <w:tcW w:w="1306" w:type="dxa"/>
            <w:vMerge/>
            <w:shd w:val="clear" w:color="auto" w:fill="FFFFFF" w:themeFill="background1"/>
          </w:tcPr>
          <w:p w14:paraId="679A0A78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2" w:type="dxa"/>
            <w:shd w:val="clear" w:color="auto" w:fill="FFFFFF" w:themeFill="background1"/>
          </w:tcPr>
          <w:p w14:paraId="1B907DBB" w14:textId="50F5EBC8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>DeMaria</w:t>
            </w:r>
            <w:proofErr w:type="spellEnd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ED6530">
              <w:rPr>
                <w:rFonts w:ascii="Times New Roman" w:hAnsi="Times New Roman" w:cs="Times New Roman"/>
                <w:sz w:val="24"/>
                <w:szCs w:val="24"/>
              </w:rPr>
              <w:t xml:space="preserve"> (2012)</w:t>
            </w:r>
          </w:p>
        </w:tc>
        <w:tc>
          <w:tcPr>
            <w:tcW w:w="1784" w:type="dxa"/>
            <w:shd w:val="clear" w:color="auto" w:fill="FFFFFF" w:themeFill="background1"/>
          </w:tcPr>
          <w:p w14:paraId="11342423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shd w:val="clear" w:color="auto" w:fill="FFFFFF" w:themeFill="background1"/>
          </w:tcPr>
          <w:p w14:paraId="185B04D8" w14:textId="34A1E5EC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total); 0.86 (factor 1); 0.82 (factor 2)</w:t>
            </w:r>
          </w:p>
        </w:tc>
        <w:tc>
          <w:tcPr>
            <w:tcW w:w="1808" w:type="dxa"/>
            <w:shd w:val="clear" w:color="auto" w:fill="FFFFFF" w:themeFill="background1"/>
          </w:tcPr>
          <w:p w14:paraId="76D599CC" w14:textId="026640C4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shd w:val="clear" w:color="auto" w:fill="FFFFFF" w:themeFill="background1"/>
          </w:tcPr>
          <w:p w14:paraId="7B7A2450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vMerge/>
            <w:shd w:val="clear" w:color="auto" w:fill="FFFFFF" w:themeFill="background1"/>
          </w:tcPr>
          <w:p w14:paraId="17CFFEFC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18C124AE" w14:textId="77777777" w:rsidTr="00EF111B">
        <w:trPr>
          <w:jc w:val="center"/>
        </w:trPr>
        <w:tc>
          <w:tcPr>
            <w:tcW w:w="1306" w:type="dxa"/>
            <w:vMerge/>
            <w:shd w:val="clear" w:color="auto" w:fill="FFFFFF" w:themeFill="background1"/>
          </w:tcPr>
          <w:p w14:paraId="3F9341D0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2" w:type="dxa"/>
            <w:shd w:val="clear" w:color="auto" w:fill="FFFFFF" w:themeFill="background1"/>
          </w:tcPr>
          <w:p w14:paraId="0F50AA59" w14:textId="4A407D5E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>Jansuwan</w:t>
            </w:r>
            <w:proofErr w:type="spellEnd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ED6530">
              <w:rPr>
                <w:rFonts w:ascii="Times New Roman" w:hAnsi="Times New Roman" w:cs="Times New Roman"/>
                <w:sz w:val="24"/>
                <w:szCs w:val="24"/>
              </w:rPr>
              <w:t xml:space="preserve"> (2022)</w:t>
            </w:r>
          </w:p>
        </w:tc>
        <w:tc>
          <w:tcPr>
            <w:tcW w:w="1784" w:type="dxa"/>
            <w:shd w:val="clear" w:color="auto" w:fill="FFFFFF" w:themeFill="background1"/>
          </w:tcPr>
          <w:p w14:paraId="24A3CD62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shd w:val="clear" w:color="auto" w:fill="FFFFFF" w:themeFill="background1"/>
          </w:tcPr>
          <w:p w14:paraId="3B0AF328" w14:textId="54A047DF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808" w:type="dxa"/>
            <w:shd w:val="clear" w:color="auto" w:fill="FFFFFF" w:themeFill="background1"/>
          </w:tcPr>
          <w:p w14:paraId="2E1F151B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shd w:val="clear" w:color="auto" w:fill="FFFFFF" w:themeFill="background1"/>
          </w:tcPr>
          <w:p w14:paraId="797982E6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52" w:type="dxa"/>
            <w:vMerge/>
            <w:shd w:val="clear" w:color="auto" w:fill="FFFFFF" w:themeFill="background1"/>
          </w:tcPr>
          <w:p w14:paraId="459FA671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5B608865" w14:textId="77777777" w:rsidTr="00EF111B">
        <w:trPr>
          <w:jc w:val="center"/>
        </w:trPr>
        <w:tc>
          <w:tcPr>
            <w:tcW w:w="1306" w:type="dxa"/>
            <w:vMerge/>
            <w:shd w:val="clear" w:color="auto" w:fill="FFFFFF" w:themeFill="background1"/>
          </w:tcPr>
          <w:p w14:paraId="44A8E2B4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2" w:type="dxa"/>
            <w:shd w:val="clear" w:color="auto" w:fill="FFFFFF" w:themeFill="background1"/>
          </w:tcPr>
          <w:p w14:paraId="1E0DF5C6" w14:textId="203849E3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>Loewinski</w:t>
            </w:r>
            <w:proofErr w:type="spellEnd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ED6530">
              <w:rPr>
                <w:rFonts w:ascii="Times New Roman" w:hAnsi="Times New Roman" w:cs="Times New Roman"/>
                <w:sz w:val="24"/>
                <w:szCs w:val="24"/>
              </w:rPr>
              <w:t xml:space="preserve"> (2022)</w:t>
            </w:r>
          </w:p>
        </w:tc>
        <w:tc>
          <w:tcPr>
            <w:tcW w:w="1784" w:type="dxa"/>
            <w:shd w:val="clear" w:color="auto" w:fill="FFFFFF" w:themeFill="background1"/>
          </w:tcPr>
          <w:p w14:paraId="189A735D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shd w:val="clear" w:color="auto" w:fill="FFFFFF" w:themeFill="background1"/>
          </w:tcPr>
          <w:p w14:paraId="784886BB" w14:textId="199321A5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808" w:type="dxa"/>
            <w:shd w:val="clear" w:color="auto" w:fill="FFFFFF" w:themeFill="background1"/>
          </w:tcPr>
          <w:p w14:paraId="1165ACDF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shd w:val="clear" w:color="auto" w:fill="FFFFFF" w:themeFill="background1"/>
          </w:tcPr>
          <w:p w14:paraId="04A5A116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52" w:type="dxa"/>
            <w:vMerge/>
            <w:shd w:val="clear" w:color="auto" w:fill="FFFFFF" w:themeFill="background1"/>
          </w:tcPr>
          <w:p w14:paraId="612173B3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0512E7A7" w14:textId="77777777" w:rsidTr="00EF111B">
        <w:trPr>
          <w:jc w:val="center"/>
        </w:trPr>
        <w:tc>
          <w:tcPr>
            <w:tcW w:w="1306" w:type="dxa"/>
            <w:vMerge/>
            <w:shd w:val="clear" w:color="auto" w:fill="FFFFFF" w:themeFill="background1"/>
          </w:tcPr>
          <w:p w14:paraId="215D79E3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2" w:type="dxa"/>
            <w:shd w:val="clear" w:color="auto" w:fill="FFFFFF" w:themeFill="background1"/>
          </w:tcPr>
          <w:p w14:paraId="1A19C239" w14:textId="3B051FC0" w:rsidR="00603BB1" w:rsidRPr="00ED6530" w:rsidRDefault="0053640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ib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ib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aya</w:t>
            </w:r>
            <w:r w:rsidR="00603BB1"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="00603BB1"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9)</w:t>
            </w:r>
          </w:p>
        </w:tc>
        <w:tc>
          <w:tcPr>
            <w:tcW w:w="1784" w:type="dxa"/>
            <w:shd w:val="clear" w:color="auto" w:fill="FFFFFF" w:themeFill="background1"/>
          </w:tcPr>
          <w:p w14:paraId="693CC67E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shd w:val="clear" w:color="auto" w:fill="FFFFFF" w:themeFill="background1"/>
          </w:tcPr>
          <w:p w14:paraId="5B97BC0B" w14:textId="59C25129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808" w:type="dxa"/>
            <w:shd w:val="clear" w:color="auto" w:fill="FFFFFF" w:themeFill="background1"/>
          </w:tcPr>
          <w:p w14:paraId="6715DDE4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shd w:val="clear" w:color="auto" w:fill="FFFFFF" w:themeFill="background1"/>
          </w:tcPr>
          <w:p w14:paraId="4CEE633F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vMerge/>
            <w:shd w:val="clear" w:color="auto" w:fill="FFFFFF" w:themeFill="background1"/>
          </w:tcPr>
          <w:p w14:paraId="7062458B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5D7645AA" w14:textId="77777777" w:rsidTr="00EF111B">
        <w:trPr>
          <w:jc w:val="center"/>
        </w:trPr>
        <w:tc>
          <w:tcPr>
            <w:tcW w:w="1306" w:type="dxa"/>
            <w:vMerge/>
            <w:shd w:val="clear" w:color="auto" w:fill="FFFFFF" w:themeFill="background1"/>
          </w:tcPr>
          <w:p w14:paraId="414D9269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2" w:type="dxa"/>
            <w:shd w:val="clear" w:color="auto" w:fill="FFFFFF" w:themeFill="background1"/>
          </w:tcPr>
          <w:p w14:paraId="57F6AE72" w14:textId="6551BD35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ruda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3)</w:t>
            </w:r>
          </w:p>
        </w:tc>
        <w:tc>
          <w:tcPr>
            <w:tcW w:w="1784" w:type="dxa"/>
            <w:shd w:val="clear" w:color="auto" w:fill="FFFFFF" w:themeFill="background1"/>
          </w:tcPr>
          <w:p w14:paraId="2D8F1F43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shd w:val="clear" w:color="auto" w:fill="FFFFFF" w:themeFill="background1"/>
          </w:tcPr>
          <w:p w14:paraId="66AF0AA1" w14:textId="24357989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808" w:type="dxa"/>
            <w:shd w:val="clear" w:color="auto" w:fill="FFFFFF" w:themeFill="background1"/>
          </w:tcPr>
          <w:p w14:paraId="6437B2A7" w14:textId="54DDAED4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shd w:val="clear" w:color="auto" w:fill="FFFFFF" w:themeFill="background1"/>
          </w:tcPr>
          <w:p w14:paraId="47CDADA6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vMerge/>
            <w:shd w:val="clear" w:color="auto" w:fill="FFFFFF" w:themeFill="background1"/>
          </w:tcPr>
          <w:p w14:paraId="388B923F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66AC9009" w14:textId="77777777" w:rsidTr="00EF111B">
        <w:trPr>
          <w:jc w:val="center"/>
        </w:trPr>
        <w:tc>
          <w:tcPr>
            <w:tcW w:w="1306" w:type="dxa"/>
            <w:vMerge/>
            <w:shd w:val="clear" w:color="auto" w:fill="FFFFFF" w:themeFill="background1"/>
          </w:tcPr>
          <w:p w14:paraId="1D5B6F3D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2" w:type="dxa"/>
            <w:shd w:val="clear" w:color="auto" w:fill="FFFFFF" w:themeFill="background1"/>
          </w:tcPr>
          <w:p w14:paraId="57C740E3" w14:textId="75533664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omon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2)</w:t>
            </w:r>
          </w:p>
        </w:tc>
        <w:tc>
          <w:tcPr>
            <w:tcW w:w="1784" w:type="dxa"/>
            <w:shd w:val="clear" w:color="auto" w:fill="FFFFFF" w:themeFill="background1"/>
          </w:tcPr>
          <w:p w14:paraId="12113A7B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shd w:val="clear" w:color="auto" w:fill="FFFFFF" w:themeFill="background1"/>
          </w:tcPr>
          <w:p w14:paraId="39FD3762" w14:textId="176C0DD5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808" w:type="dxa"/>
            <w:shd w:val="clear" w:color="auto" w:fill="FFFFFF" w:themeFill="background1"/>
          </w:tcPr>
          <w:p w14:paraId="42427501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shd w:val="clear" w:color="auto" w:fill="FFFFFF" w:themeFill="background1"/>
          </w:tcPr>
          <w:p w14:paraId="0A8F8F5E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52" w:type="dxa"/>
            <w:vMerge/>
            <w:shd w:val="clear" w:color="auto" w:fill="FFFFFF" w:themeFill="background1"/>
          </w:tcPr>
          <w:p w14:paraId="407BC11F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34BCD9C7" w14:textId="77777777" w:rsidTr="00EF111B">
        <w:trPr>
          <w:jc w:val="center"/>
        </w:trPr>
        <w:tc>
          <w:tcPr>
            <w:tcW w:w="1306" w:type="dxa"/>
            <w:vMerge/>
            <w:shd w:val="clear" w:color="auto" w:fill="FFFFFF" w:themeFill="background1"/>
          </w:tcPr>
          <w:p w14:paraId="051E97F1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2" w:type="dxa"/>
            <w:shd w:val="clear" w:color="auto" w:fill="FFFFFF" w:themeFill="background1"/>
          </w:tcPr>
          <w:p w14:paraId="01B7B6E5" w14:textId="6FE1E804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kpour</w:t>
            </w:r>
            <w:proofErr w:type="spellEnd"/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4)</w:t>
            </w:r>
          </w:p>
        </w:tc>
        <w:tc>
          <w:tcPr>
            <w:tcW w:w="1784" w:type="dxa"/>
            <w:shd w:val="clear" w:color="auto" w:fill="FFFFFF" w:themeFill="background1"/>
          </w:tcPr>
          <w:p w14:paraId="7FF02775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shd w:val="clear" w:color="auto" w:fill="FFFFFF" w:themeFill="background1"/>
          </w:tcPr>
          <w:p w14:paraId="3B26C385" w14:textId="79095E6A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total); 0.83 (factor 1); 0.79 (factor 2)</w:t>
            </w:r>
          </w:p>
        </w:tc>
        <w:tc>
          <w:tcPr>
            <w:tcW w:w="1808" w:type="dxa"/>
            <w:shd w:val="clear" w:color="auto" w:fill="FFFFFF" w:themeFill="background1"/>
          </w:tcPr>
          <w:p w14:paraId="59279437" w14:textId="380CDF3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shd w:val="clear" w:color="auto" w:fill="FFFFFF" w:themeFill="background1"/>
          </w:tcPr>
          <w:p w14:paraId="5E6DE615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vMerge/>
            <w:shd w:val="clear" w:color="auto" w:fill="FFFFFF" w:themeFill="background1"/>
          </w:tcPr>
          <w:p w14:paraId="3920A73E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32C781E8" w14:textId="77777777" w:rsidTr="00EF111B">
        <w:trPr>
          <w:jc w:val="center"/>
        </w:trPr>
        <w:tc>
          <w:tcPr>
            <w:tcW w:w="1306" w:type="dxa"/>
            <w:shd w:val="clear" w:color="auto" w:fill="FFFFFF" w:themeFill="background1"/>
          </w:tcPr>
          <w:p w14:paraId="4BFB827B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GSIS-S </w:t>
            </w:r>
          </w:p>
          <w:p w14:paraId="0AC984B3" w14:textId="5F48E656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02" w:type="dxa"/>
            <w:shd w:val="clear" w:color="auto" w:fill="FFFFFF" w:themeFill="background1"/>
          </w:tcPr>
          <w:p w14:paraId="6FF47C99" w14:textId="28210DA5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rtolomé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2)</w:t>
            </w:r>
          </w:p>
        </w:tc>
        <w:tc>
          <w:tcPr>
            <w:tcW w:w="1784" w:type="dxa"/>
            <w:shd w:val="clear" w:color="auto" w:fill="FFFFFF" w:themeFill="background1"/>
          </w:tcPr>
          <w:p w14:paraId="115CF4EB" w14:textId="6BF1D945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D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’s omega</w:t>
            </w:r>
          </w:p>
        </w:tc>
        <w:tc>
          <w:tcPr>
            <w:tcW w:w="4740" w:type="dxa"/>
            <w:shd w:val="clear" w:color="auto" w:fill="FFFFFF" w:themeFill="background1"/>
          </w:tcPr>
          <w:p w14:paraId="362C8E40" w14:textId="506F1CD5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808" w:type="dxa"/>
            <w:shd w:val="clear" w:color="auto" w:fill="FFFFFF" w:themeFill="background1"/>
          </w:tcPr>
          <w:p w14:paraId="6659ED89" w14:textId="7320E872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shd w:val="clear" w:color="auto" w:fill="FFFFFF" w:themeFill="background1"/>
          </w:tcPr>
          <w:p w14:paraId="22FA9B21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shd w:val="clear" w:color="auto" w:fill="FFFFFF" w:themeFill="background1"/>
          </w:tcPr>
          <w:p w14:paraId="031E0C38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63429F" w14:paraId="5DF1D446" w14:textId="77777777" w:rsidTr="00EF111B">
        <w:trPr>
          <w:jc w:val="center"/>
        </w:trPr>
        <w:tc>
          <w:tcPr>
            <w:tcW w:w="1306" w:type="dxa"/>
            <w:vMerge w:val="restart"/>
            <w:shd w:val="clear" w:color="auto" w:fill="FFFFFF" w:themeFill="background1"/>
          </w:tcPr>
          <w:p w14:paraId="2ACF78A7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</w:t>
            </w:r>
          </w:p>
        </w:tc>
        <w:tc>
          <w:tcPr>
            <w:tcW w:w="2502" w:type="dxa"/>
            <w:shd w:val="clear" w:color="auto" w:fill="FFFFFF" w:themeFill="background1"/>
          </w:tcPr>
          <w:p w14:paraId="74546134" w14:textId="25831999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ale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</w:t>
            </w:r>
          </w:p>
        </w:tc>
        <w:tc>
          <w:tcPr>
            <w:tcW w:w="1784" w:type="dxa"/>
            <w:shd w:val="clear" w:color="auto" w:fill="FFFFFF" w:themeFill="background1"/>
          </w:tcPr>
          <w:p w14:paraId="6421ED1E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shd w:val="clear" w:color="auto" w:fill="FFFFFF" w:themeFill="background1"/>
          </w:tcPr>
          <w:p w14:paraId="04928107" w14:textId="33D8B37F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(group labioplasty) and 0.84 (group control)</w:t>
            </w:r>
          </w:p>
        </w:tc>
        <w:tc>
          <w:tcPr>
            <w:tcW w:w="1808" w:type="dxa"/>
            <w:shd w:val="clear" w:color="auto" w:fill="FFFFFF" w:themeFill="background1"/>
          </w:tcPr>
          <w:p w14:paraId="036C96F4" w14:textId="33F80C0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shd w:val="clear" w:color="auto" w:fill="FFFFFF" w:themeFill="background1"/>
          </w:tcPr>
          <w:p w14:paraId="77E7C4F6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  <w:vMerge w:val="restart"/>
            <w:shd w:val="clear" w:color="auto" w:fill="FFFFFF" w:themeFill="background1"/>
          </w:tcPr>
          <w:p w14:paraId="117C05A9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</w:p>
        </w:tc>
      </w:tr>
      <w:tr w:rsidR="00603BB1" w:rsidRPr="0063429F" w14:paraId="0D639961" w14:textId="77777777" w:rsidTr="00EF111B">
        <w:trPr>
          <w:jc w:val="center"/>
        </w:trPr>
        <w:tc>
          <w:tcPr>
            <w:tcW w:w="1306" w:type="dxa"/>
            <w:vMerge/>
            <w:shd w:val="clear" w:color="auto" w:fill="FFFFFF" w:themeFill="background1"/>
          </w:tcPr>
          <w:p w14:paraId="21695DE5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2" w:type="dxa"/>
            <w:shd w:val="clear" w:color="auto" w:fill="FFFFFF" w:themeFill="background1"/>
          </w:tcPr>
          <w:p w14:paraId="6243D336" w14:textId="58ED4B88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amwel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rland (2009)</w:t>
            </w:r>
          </w:p>
        </w:tc>
        <w:tc>
          <w:tcPr>
            <w:tcW w:w="1784" w:type="dxa"/>
            <w:shd w:val="clear" w:color="auto" w:fill="FFFFFF" w:themeFill="background1"/>
          </w:tcPr>
          <w:p w14:paraId="5F0AA139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shd w:val="clear" w:color="auto" w:fill="FFFFFF" w:themeFill="background1"/>
          </w:tcPr>
          <w:p w14:paraId="35D7E30C" w14:textId="70084A06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total); 0.76 (factor 1); 0.73 (factor 2); 0.73 (factor 3)</w:t>
            </w:r>
          </w:p>
        </w:tc>
        <w:tc>
          <w:tcPr>
            <w:tcW w:w="1808" w:type="dxa"/>
            <w:shd w:val="clear" w:color="auto" w:fill="FFFFFF" w:themeFill="background1"/>
          </w:tcPr>
          <w:p w14:paraId="362E06F2" w14:textId="5E6B837E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shd w:val="clear" w:color="auto" w:fill="FFFFFF" w:themeFill="background1"/>
          </w:tcPr>
          <w:p w14:paraId="1ECD459C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vMerge/>
            <w:shd w:val="clear" w:color="auto" w:fill="FFFFFF" w:themeFill="background1"/>
          </w:tcPr>
          <w:p w14:paraId="43F44764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44371D83" w14:textId="77777777" w:rsidTr="00EF111B">
        <w:trPr>
          <w:jc w:val="center"/>
        </w:trPr>
        <w:tc>
          <w:tcPr>
            <w:tcW w:w="1306" w:type="dxa"/>
            <w:tcBorders>
              <w:bottom w:val="nil"/>
            </w:tcBorders>
            <w:shd w:val="clear" w:color="auto" w:fill="FFFFFF" w:themeFill="background1"/>
          </w:tcPr>
          <w:p w14:paraId="40FFCDBE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IS</w:t>
            </w:r>
          </w:p>
        </w:tc>
        <w:tc>
          <w:tcPr>
            <w:tcW w:w="2502" w:type="dxa"/>
            <w:tcBorders>
              <w:bottom w:val="nil"/>
            </w:tcBorders>
            <w:shd w:val="clear" w:color="auto" w:fill="FFFFFF" w:themeFill="background1"/>
          </w:tcPr>
          <w:p w14:paraId="3084D202" w14:textId="2B014D4C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ielinski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</w:t>
            </w:r>
          </w:p>
        </w:tc>
        <w:tc>
          <w:tcPr>
            <w:tcW w:w="1784" w:type="dxa"/>
            <w:tcBorders>
              <w:bottom w:val="nil"/>
            </w:tcBorders>
            <w:shd w:val="clear" w:color="auto" w:fill="FFFFFF" w:themeFill="background1"/>
          </w:tcPr>
          <w:p w14:paraId="72796459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tcBorders>
              <w:bottom w:val="nil"/>
            </w:tcBorders>
            <w:shd w:val="clear" w:color="auto" w:fill="FFFFFF" w:themeFill="background1"/>
          </w:tcPr>
          <w:p w14:paraId="360BB16E" w14:textId="483CC2B2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to 0.89 (subscales)</w:t>
            </w:r>
          </w:p>
        </w:tc>
        <w:tc>
          <w:tcPr>
            <w:tcW w:w="1808" w:type="dxa"/>
            <w:tcBorders>
              <w:bottom w:val="nil"/>
            </w:tcBorders>
            <w:shd w:val="clear" w:color="auto" w:fill="FFFFFF" w:themeFill="background1"/>
          </w:tcPr>
          <w:p w14:paraId="79A28F9D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tcBorders>
              <w:bottom w:val="nil"/>
            </w:tcBorders>
            <w:shd w:val="clear" w:color="auto" w:fill="FFFFFF" w:themeFill="background1"/>
          </w:tcPr>
          <w:p w14:paraId="6C6C8540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FFFFFF" w:themeFill="background1"/>
          </w:tcPr>
          <w:p w14:paraId="1A40D4F9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63429F" w14:paraId="70C48F2E" w14:textId="77777777" w:rsidTr="00EF111B">
        <w:trPr>
          <w:jc w:val="center"/>
        </w:trPr>
        <w:tc>
          <w:tcPr>
            <w:tcW w:w="130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11740841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SIS</w:t>
            </w:r>
          </w:p>
          <w:p w14:paraId="2B6D5B0A" w14:textId="01B5F3FA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4A55AB" w14:textId="630EC2A8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fari</w:t>
            </w:r>
            <w:proofErr w:type="gramEnd"/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6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C53C17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9F1652" w14:textId="2898B7AA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282B12" w14:textId="6CD5A874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091EF1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5EF4CF60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63429F" w14:paraId="0608F1EA" w14:textId="77777777" w:rsidTr="00EF111B">
        <w:trPr>
          <w:jc w:val="center"/>
        </w:trPr>
        <w:tc>
          <w:tcPr>
            <w:tcW w:w="130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FB5DAD6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9918C9" w14:textId="0D446C25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>Herbenick</w:t>
            </w:r>
            <w:proofErr w:type="spellEnd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ED6530">
              <w:rPr>
                <w:rFonts w:ascii="Times New Roman" w:hAnsi="Times New Roman" w:cs="Times New Roman"/>
                <w:sz w:val="24"/>
                <w:szCs w:val="24"/>
              </w:rPr>
              <w:t xml:space="preserve"> (2013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58B715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744EDB" w14:textId="4E4B0D70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5 item version)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022A89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2690BB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98B09F0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085E00C4" w14:textId="77777777" w:rsidTr="00EF111B">
        <w:trPr>
          <w:trHeight w:val="151"/>
          <w:jc w:val="center"/>
        </w:trPr>
        <w:tc>
          <w:tcPr>
            <w:tcW w:w="130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20355A8D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SIS</w:t>
            </w:r>
          </w:p>
          <w:p w14:paraId="39DFA412" w14:textId="6820BEA9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A62001" w14:textId="2811DFB3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>Herbenick</w:t>
            </w:r>
            <w:proofErr w:type="spellEnd"/>
            <w:r w:rsidRPr="00ED65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ED6530">
              <w:rPr>
                <w:rFonts w:ascii="Times New Roman" w:hAnsi="Times New Roman" w:cs="Times New Roman"/>
                <w:sz w:val="24"/>
                <w:szCs w:val="24"/>
              </w:rPr>
              <w:t xml:space="preserve"> (2013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269B8F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2A8495" w14:textId="6FE736AB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7 item version)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2D147A" w14:textId="7BC419D3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77900B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06DDDC6D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63429F" w14:paraId="5120F5D6" w14:textId="77777777" w:rsidTr="00EF111B">
        <w:trPr>
          <w:jc w:val="center"/>
        </w:trPr>
        <w:tc>
          <w:tcPr>
            <w:tcW w:w="130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9501767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9E86BD" w14:textId="0798B257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uda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1)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A3BC9A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8745C6" w14:textId="0C20B526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8C9100" w14:textId="3440CA83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A37F32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5A5384F8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0CED51AC" w14:textId="77777777" w:rsidTr="00EF111B">
        <w:trPr>
          <w:jc w:val="center"/>
        </w:trPr>
        <w:tc>
          <w:tcPr>
            <w:tcW w:w="1306" w:type="dxa"/>
            <w:vMerge/>
            <w:tcBorders>
              <w:top w:val="nil"/>
            </w:tcBorders>
            <w:shd w:val="clear" w:color="auto" w:fill="FFFFFF" w:themeFill="background1"/>
          </w:tcPr>
          <w:p w14:paraId="7883E11D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2" w:type="dxa"/>
            <w:tcBorders>
              <w:top w:val="nil"/>
            </w:tcBorders>
            <w:shd w:val="clear" w:color="auto" w:fill="FFFFFF" w:themeFill="background1"/>
          </w:tcPr>
          <w:p w14:paraId="76601596" w14:textId="133BEBEF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oçak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3)</w:t>
            </w:r>
          </w:p>
        </w:tc>
        <w:tc>
          <w:tcPr>
            <w:tcW w:w="1784" w:type="dxa"/>
            <w:tcBorders>
              <w:top w:val="nil"/>
            </w:tcBorders>
            <w:shd w:val="clear" w:color="auto" w:fill="FFFFFF" w:themeFill="background1"/>
          </w:tcPr>
          <w:p w14:paraId="5F2905AA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tcBorders>
              <w:top w:val="nil"/>
            </w:tcBorders>
            <w:shd w:val="clear" w:color="auto" w:fill="FFFFFF" w:themeFill="background1"/>
          </w:tcPr>
          <w:p w14:paraId="43CB336F" w14:textId="62610656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808" w:type="dxa"/>
            <w:tcBorders>
              <w:top w:val="nil"/>
            </w:tcBorders>
            <w:shd w:val="clear" w:color="auto" w:fill="FFFFFF" w:themeFill="background1"/>
          </w:tcPr>
          <w:p w14:paraId="6580F9A5" w14:textId="57105A74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FFFFF" w:themeFill="background1"/>
          </w:tcPr>
          <w:p w14:paraId="1FF6245B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vMerge/>
            <w:tcBorders>
              <w:top w:val="nil"/>
            </w:tcBorders>
            <w:shd w:val="clear" w:color="auto" w:fill="FFFFFF" w:themeFill="background1"/>
          </w:tcPr>
          <w:p w14:paraId="40DD82BD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1C00AE12" w14:textId="77777777" w:rsidTr="00EF111B">
        <w:trPr>
          <w:jc w:val="center"/>
        </w:trPr>
        <w:tc>
          <w:tcPr>
            <w:tcW w:w="1306" w:type="dxa"/>
            <w:vMerge w:val="restart"/>
            <w:shd w:val="clear" w:color="auto" w:fill="FFFFFF" w:themeFill="background1"/>
          </w:tcPr>
          <w:p w14:paraId="0762F221" w14:textId="77777777" w:rsidR="00603BB1" w:rsidRPr="00874395" w:rsidRDefault="00603BB1" w:rsidP="00CA4114">
            <w:pPr>
              <w:tabs>
                <w:tab w:val="left" w:pos="88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MGI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502" w:type="dxa"/>
            <w:shd w:val="clear" w:color="auto" w:fill="FFFFFF" w:themeFill="background1"/>
          </w:tcPr>
          <w:p w14:paraId="79EF89C4" w14:textId="5D533631" w:rsidR="00603BB1" w:rsidRPr="00ED6530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vis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ED6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</w:t>
            </w:r>
          </w:p>
        </w:tc>
        <w:tc>
          <w:tcPr>
            <w:tcW w:w="1784" w:type="dxa"/>
            <w:shd w:val="clear" w:color="auto" w:fill="FFFFFF" w:themeFill="background1"/>
          </w:tcPr>
          <w:p w14:paraId="758523BA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shd w:val="clear" w:color="auto" w:fill="FFFFFF" w:themeFill="background1"/>
          </w:tcPr>
          <w:p w14:paraId="0FB89CC5" w14:textId="1F94B07C" w:rsidR="00603BB1" w:rsidRPr="00603BB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808" w:type="dxa"/>
            <w:shd w:val="clear" w:color="auto" w:fill="FFFFFF" w:themeFill="background1"/>
          </w:tcPr>
          <w:p w14:paraId="3862F155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shd w:val="clear" w:color="auto" w:fill="FFFFFF" w:themeFill="background1"/>
          </w:tcPr>
          <w:p w14:paraId="46D11375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52" w:type="dxa"/>
            <w:vMerge w:val="restart"/>
            <w:shd w:val="clear" w:color="auto" w:fill="FFFFFF" w:themeFill="background1"/>
          </w:tcPr>
          <w:p w14:paraId="5DE45794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03BB1" w:rsidRPr="00775101" w14:paraId="700C270B" w14:textId="77777777" w:rsidTr="00EF111B">
        <w:trPr>
          <w:jc w:val="center"/>
        </w:trPr>
        <w:tc>
          <w:tcPr>
            <w:tcW w:w="1306" w:type="dxa"/>
            <w:vMerge/>
            <w:shd w:val="clear" w:color="auto" w:fill="FFFFFF" w:themeFill="background1"/>
          </w:tcPr>
          <w:p w14:paraId="6122B231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2" w:type="dxa"/>
            <w:shd w:val="clear" w:color="auto" w:fill="FFFFFF" w:themeFill="background1"/>
          </w:tcPr>
          <w:p w14:paraId="0B1AF0D9" w14:textId="72058074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mar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6)</w:t>
            </w:r>
          </w:p>
        </w:tc>
        <w:tc>
          <w:tcPr>
            <w:tcW w:w="1784" w:type="dxa"/>
            <w:shd w:val="clear" w:color="auto" w:fill="FFFFFF" w:themeFill="background1"/>
          </w:tcPr>
          <w:p w14:paraId="23966FA7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shd w:val="clear" w:color="auto" w:fill="FFFFFF" w:themeFill="background1"/>
          </w:tcPr>
          <w:p w14:paraId="5D4623B2" w14:textId="0503A796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</w:rPr>
              <w:t>0.85 (total); 0.79 (</w:t>
            </w:r>
            <w:proofErr w:type="spellStart"/>
            <w:r w:rsidRPr="00775101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775101">
              <w:rPr>
                <w:rFonts w:ascii="Times New Roman" w:hAnsi="Times New Roman" w:cs="Times New Roman"/>
                <w:sz w:val="24"/>
                <w:szCs w:val="24"/>
              </w:rPr>
              <w:t xml:space="preserve"> 1); 0.77 (</w:t>
            </w:r>
            <w:proofErr w:type="spellStart"/>
            <w:r w:rsidRPr="00775101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775101">
              <w:rPr>
                <w:rFonts w:ascii="Times New Roman" w:hAnsi="Times New Roman" w:cs="Times New Roman"/>
                <w:sz w:val="24"/>
                <w:szCs w:val="24"/>
              </w:rPr>
              <w:t xml:space="preserve"> 2); 0.40 (</w:t>
            </w:r>
            <w:proofErr w:type="spellStart"/>
            <w:r w:rsidRPr="00775101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775101">
              <w:rPr>
                <w:rFonts w:ascii="Times New Roman" w:hAnsi="Times New Roman" w:cs="Times New Roman"/>
                <w:sz w:val="24"/>
                <w:szCs w:val="24"/>
              </w:rPr>
              <w:t xml:space="preserve"> 3); 0.71 (</w:t>
            </w:r>
            <w:proofErr w:type="spellStart"/>
            <w:r w:rsidRPr="00775101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  <w:r w:rsidR="001B2960" w:rsidRPr="0077510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75101">
              <w:rPr>
                <w:rFonts w:ascii="Times New Roman" w:hAnsi="Times New Roman" w:cs="Times New Roman"/>
                <w:sz w:val="24"/>
                <w:szCs w:val="24"/>
              </w:rPr>
              <w:t>tor</w:t>
            </w:r>
            <w:proofErr w:type="spellEnd"/>
            <w:r w:rsidRPr="00775101">
              <w:rPr>
                <w:rFonts w:ascii="Times New Roman" w:hAnsi="Times New Roman" w:cs="Times New Roman"/>
                <w:sz w:val="24"/>
                <w:szCs w:val="24"/>
              </w:rPr>
              <w:t xml:space="preserve"> 6)</w:t>
            </w:r>
          </w:p>
        </w:tc>
        <w:tc>
          <w:tcPr>
            <w:tcW w:w="1808" w:type="dxa"/>
            <w:shd w:val="clear" w:color="auto" w:fill="FFFFFF" w:themeFill="background1"/>
          </w:tcPr>
          <w:p w14:paraId="66D44F2F" w14:textId="0A7FB696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shd w:val="clear" w:color="auto" w:fill="FFFFFF" w:themeFill="background1"/>
          </w:tcPr>
          <w:p w14:paraId="79EEB103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  <w:vMerge/>
            <w:shd w:val="clear" w:color="auto" w:fill="FFFFFF" w:themeFill="background1"/>
          </w:tcPr>
          <w:p w14:paraId="5509B25B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775101" w14:paraId="3733F69D" w14:textId="77777777" w:rsidTr="00EF111B">
        <w:trPr>
          <w:trHeight w:val="50"/>
          <w:jc w:val="center"/>
        </w:trPr>
        <w:tc>
          <w:tcPr>
            <w:tcW w:w="1306" w:type="dxa"/>
            <w:shd w:val="clear" w:color="auto" w:fill="FFFFFF" w:themeFill="background1"/>
          </w:tcPr>
          <w:p w14:paraId="1D42D6F8" w14:textId="77777777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GIS</w:t>
            </w:r>
          </w:p>
        </w:tc>
        <w:tc>
          <w:tcPr>
            <w:tcW w:w="2502" w:type="dxa"/>
            <w:shd w:val="clear" w:color="auto" w:fill="FFFFFF" w:themeFill="background1"/>
          </w:tcPr>
          <w:p w14:paraId="283DB93E" w14:textId="56661E52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 and Cho (2018)</w:t>
            </w:r>
          </w:p>
        </w:tc>
        <w:tc>
          <w:tcPr>
            <w:tcW w:w="1784" w:type="dxa"/>
            <w:shd w:val="clear" w:color="auto" w:fill="FFFFFF" w:themeFill="background1"/>
          </w:tcPr>
          <w:p w14:paraId="62F84E7F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740" w:type="dxa"/>
            <w:shd w:val="clear" w:color="auto" w:fill="FFFFFF" w:themeFill="background1"/>
          </w:tcPr>
          <w:p w14:paraId="6AE84935" w14:textId="7CA4C63C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808" w:type="dxa"/>
            <w:shd w:val="clear" w:color="auto" w:fill="FFFFFF" w:themeFill="background1"/>
          </w:tcPr>
          <w:p w14:paraId="6C4D65BF" w14:textId="58C7134A" w:rsidR="00603BB1" w:rsidRPr="00775101" w:rsidRDefault="00F62719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10" w:type="dxa"/>
            <w:shd w:val="clear" w:color="auto" w:fill="FFFFFF" w:themeFill="background1"/>
          </w:tcPr>
          <w:p w14:paraId="70453503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shd w:val="clear" w:color="auto" w:fill="FFFFFF" w:themeFill="background1"/>
          </w:tcPr>
          <w:p w14:paraId="2A0FB232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</w:tbl>
    <w:p w14:paraId="5F88C5B1" w14:textId="59FC92B7" w:rsidR="00E17963" w:rsidRPr="00ED6530" w:rsidRDefault="00E17963" w:rsidP="00CA4114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Hlk169786456"/>
      <w:r w:rsidRPr="00775101">
        <w:rPr>
          <w:rFonts w:ascii="Times New Roman" w:hAnsi="Times New Roman" w:cs="Times New Roman"/>
          <w:sz w:val="20"/>
          <w:szCs w:val="20"/>
          <w:lang w:val="en-US"/>
        </w:rPr>
        <w:t xml:space="preserve">PROM: Patient-Reported Outcome Measure. FGSIS: Female Genital Self-Image Scale. GSIS: Genital Self-Image Scale. GAS: Genital Appearance Satisfaction. MGSIS: Male Genital Self-Image Scale. FGSIS-S: </w:t>
      </w:r>
      <w:r w:rsidR="00716C89" w:rsidRPr="00775101">
        <w:rPr>
          <w:rFonts w:ascii="Times New Roman" w:hAnsi="Times New Roman" w:cs="Times New Roman"/>
          <w:sz w:val="20"/>
          <w:szCs w:val="20"/>
          <w:lang w:val="en-US"/>
        </w:rPr>
        <w:t>FGSIS Spanish version</w:t>
      </w:r>
      <w:r w:rsidRPr="00775101">
        <w:rPr>
          <w:rFonts w:ascii="Times New Roman" w:hAnsi="Times New Roman" w:cs="Times New Roman"/>
          <w:sz w:val="20"/>
          <w:szCs w:val="20"/>
          <w:lang w:val="en-US"/>
        </w:rPr>
        <w:t>. IMGI: Index of Male G</w:t>
      </w:r>
      <w:r w:rsidRPr="00ED6530">
        <w:rPr>
          <w:rFonts w:ascii="Times New Roman" w:hAnsi="Times New Roman" w:cs="Times New Roman"/>
          <w:sz w:val="20"/>
          <w:szCs w:val="20"/>
          <w:lang w:val="en-US"/>
        </w:rPr>
        <w:t xml:space="preserve">enital Image. </w:t>
      </w:r>
      <w:r w:rsidRPr="001B2960">
        <w:rPr>
          <w:rFonts w:ascii="Times New Roman" w:hAnsi="Times New Roman" w:cs="Times New Roman"/>
          <w:sz w:val="20"/>
          <w:szCs w:val="20"/>
          <w:lang w:val="en-US"/>
        </w:rPr>
        <w:t xml:space="preserve">K-GIS: Korean Genital Image Scale. </w:t>
      </w:r>
      <w:bookmarkStart w:id="1" w:name="_Hlk176116679"/>
      <w:bookmarkEnd w:id="0"/>
      <w:r w:rsidRPr="00ED6530">
        <w:rPr>
          <w:rFonts w:ascii="Times New Roman" w:hAnsi="Times New Roman" w:cs="Times New Roman"/>
          <w:sz w:val="20"/>
          <w:szCs w:val="20"/>
          <w:lang w:val="en-US"/>
        </w:rPr>
        <w:t xml:space="preserve">VG: very good. D: doubtful. I: </w:t>
      </w:r>
      <w:r w:rsidR="00ED6530" w:rsidRPr="00ED6530">
        <w:rPr>
          <w:rFonts w:ascii="Times New Roman" w:hAnsi="Times New Roman" w:cs="Times New Roman"/>
          <w:sz w:val="20"/>
          <w:szCs w:val="20"/>
          <w:lang w:val="en-US"/>
        </w:rPr>
        <w:t>inadequate</w:t>
      </w:r>
      <w:r w:rsidRPr="00ED6530">
        <w:rPr>
          <w:rFonts w:ascii="Times New Roman" w:hAnsi="Times New Roman" w:cs="Times New Roman"/>
          <w:sz w:val="20"/>
          <w:szCs w:val="20"/>
          <w:lang w:val="en-US"/>
        </w:rPr>
        <w:t xml:space="preserve">. +: sufficient results. -: </w:t>
      </w:r>
      <w:r w:rsidR="00ED6530">
        <w:rPr>
          <w:rFonts w:ascii="Times New Roman" w:hAnsi="Times New Roman" w:cs="Times New Roman"/>
          <w:sz w:val="20"/>
          <w:szCs w:val="20"/>
          <w:lang w:val="en-US"/>
        </w:rPr>
        <w:t>insufficient results</w:t>
      </w:r>
      <w:proofErr w:type="gramStart"/>
      <w:r w:rsidRPr="00ED6530">
        <w:rPr>
          <w:rFonts w:ascii="Times New Roman" w:hAnsi="Times New Roman" w:cs="Times New Roman"/>
          <w:sz w:val="20"/>
          <w:szCs w:val="20"/>
          <w:lang w:val="en-US"/>
        </w:rPr>
        <w:t>. ?</w:t>
      </w:r>
      <w:proofErr w:type="gramEnd"/>
      <w:r w:rsidRPr="00ED653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ED6530" w:rsidRPr="00ED6530">
        <w:rPr>
          <w:rFonts w:ascii="Times New Roman" w:hAnsi="Times New Roman" w:cs="Times New Roman"/>
          <w:sz w:val="20"/>
          <w:szCs w:val="20"/>
          <w:lang w:val="en-US"/>
        </w:rPr>
        <w:t>indeterminate results</w:t>
      </w:r>
      <w:r w:rsidRPr="00ED6530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1"/>
      <w:r w:rsidRPr="00ED653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D6530">
        <w:rPr>
          <w:rFonts w:ascii="Times New Roman" w:hAnsi="Times New Roman" w:cs="Times New Roman"/>
          <w:lang w:val="en-US"/>
        </w:rPr>
        <w:t xml:space="preserve">±: </w:t>
      </w:r>
      <w:r w:rsidR="00ED6530" w:rsidRPr="00ED6530">
        <w:rPr>
          <w:rFonts w:ascii="Times New Roman" w:hAnsi="Times New Roman" w:cs="Times New Roman"/>
          <w:lang w:val="en-US"/>
        </w:rPr>
        <w:t>inconsistent results</w:t>
      </w:r>
      <w:r w:rsidRPr="00ED6530">
        <w:rPr>
          <w:rFonts w:ascii="Times New Roman" w:hAnsi="Times New Roman" w:cs="Times New Roman"/>
          <w:lang w:val="en-US"/>
        </w:rPr>
        <w:t>.</w:t>
      </w:r>
      <w:r w:rsidRPr="00ED6530">
        <w:rPr>
          <w:rFonts w:ascii="Times New Roman" w:hAnsi="Times New Roman" w:cs="Times New Roman"/>
          <w:lang w:val="en-US"/>
        </w:rPr>
        <w:br w:type="page"/>
      </w:r>
    </w:p>
    <w:p w14:paraId="392F7A00" w14:textId="77777777" w:rsidR="000514D1" w:rsidRPr="000514D1" w:rsidRDefault="00ED6530" w:rsidP="00CA411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14D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5</w:t>
      </w:r>
    </w:p>
    <w:p w14:paraId="1D14FD48" w14:textId="6D681A27" w:rsidR="00E17963" w:rsidRPr="00411682" w:rsidRDefault="001B2960" w:rsidP="00CA4114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>PROM c</w:t>
      </w:r>
      <w:r w:rsidR="00ED6530"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>ross-cultural validity/measurement invariance</w:t>
      </w:r>
    </w:p>
    <w:tbl>
      <w:tblPr>
        <w:tblStyle w:val="Tabelacomgrade3"/>
        <w:tblW w:w="0" w:type="auto"/>
        <w:tblLook w:val="04A0" w:firstRow="1" w:lastRow="0" w:firstColumn="1" w:lastColumn="0" w:noHBand="0" w:noVBand="1"/>
      </w:tblPr>
      <w:tblGrid>
        <w:gridCol w:w="1206"/>
        <w:gridCol w:w="1301"/>
        <w:gridCol w:w="1230"/>
        <w:gridCol w:w="1650"/>
        <w:gridCol w:w="4819"/>
        <w:gridCol w:w="1843"/>
        <w:gridCol w:w="992"/>
        <w:gridCol w:w="961"/>
      </w:tblGrid>
      <w:tr w:rsidR="00CE661A" w:rsidRPr="0063429F" w14:paraId="3D28D845" w14:textId="77777777" w:rsidTr="00EF111B"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456ECD" w14:textId="2C8A0003" w:rsidR="00CE661A" w:rsidRPr="004C2E2B" w:rsidRDefault="00CE661A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M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B8786E" w14:textId="3E4EAA2F" w:rsidR="00CE661A" w:rsidRPr="004C2E2B" w:rsidRDefault="00CE661A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2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thor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F0D227" w14:textId="38006DC7" w:rsidR="00CE661A" w:rsidRPr="004C2E2B" w:rsidRDefault="00CE661A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istical methods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BAF2DE" w14:textId="6BD4B06B" w:rsidR="00CE661A" w:rsidRPr="004C2E2B" w:rsidRDefault="00CE661A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5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ison Groups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03FA2E" w14:textId="3F28D5F7" w:rsidR="00CE661A" w:rsidRPr="004C2E2B" w:rsidRDefault="00CE661A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A16DC8" w14:textId="0C04C5B4" w:rsidR="00CE661A" w:rsidRPr="004C2E2B" w:rsidRDefault="00CE661A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7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hodological qualit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FD7EE8" w14:textId="4D719242" w:rsidR="00CE661A" w:rsidRPr="004C2E2B" w:rsidRDefault="00CE661A" w:rsidP="00CA41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7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ing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FA374F" w14:textId="683E856A" w:rsidR="00CE661A" w:rsidRPr="00874395" w:rsidRDefault="00CE661A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ing PROM</w:t>
            </w:r>
          </w:p>
        </w:tc>
      </w:tr>
      <w:tr w:rsidR="00CE661A" w:rsidRPr="00874395" w14:paraId="77D4351A" w14:textId="77777777" w:rsidTr="00EF111B">
        <w:tc>
          <w:tcPr>
            <w:tcW w:w="1206" w:type="dxa"/>
            <w:tcBorders>
              <w:left w:val="nil"/>
              <w:right w:val="nil"/>
            </w:tcBorders>
          </w:tcPr>
          <w:p w14:paraId="76CDA913" w14:textId="77777777" w:rsidR="00CE661A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SIS</w:t>
            </w:r>
          </w:p>
          <w:p w14:paraId="39930EF4" w14:textId="4ADC4286" w:rsidR="00CE661A" w:rsidRPr="004C2E2B" w:rsidRDefault="00CE661A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 items)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59B16E59" w14:textId="480A082D" w:rsidR="00CE661A" w:rsidRPr="004C2E2B" w:rsidRDefault="00CE661A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D73B8">
              <w:rPr>
                <w:rFonts w:ascii="Times New Roman" w:hAnsi="Times New Roman" w:cs="Times New Roman"/>
                <w:lang w:val="en-US"/>
              </w:rPr>
              <w:t>Saffari</w:t>
            </w:r>
            <w:proofErr w:type="gramEnd"/>
            <w:r w:rsidR="00B41014">
              <w:rPr>
                <w:rFonts w:ascii="Times New Roman" w:hAnsi="Times New Roman" w:cs="Times New Roman"/>
                <w:lang w:val="en-US"/>
              </w:rPr>
              <w:t xml:space="preserve"> et al.,</w:t>
            </w:r>
            <w:r>
              <w:rPr>
                <w:rFonts w:ascii="Times New Roman" w:hAnsi="Times New Roman" w:cs="Times New Roman"/>
                <w:lang w:val="en-US"/>
              </w:rPr>
              <w:t xml:space="preserve"> (2016)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6E31FA8" w14:textId="41AFE2BC" w:rsidR="00CE661A" w:rsidRPr="004C2E2B" w:rsidRDefault="00CE661A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0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CFA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24222E8" w14:textId="1948C1FA" w:rsidR="00CE661A" w:rsidRPr="00CE661A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5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y men (n = 1297) </w:t>
            </w:r>
            <w:r w:rsidRPr="00715CB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rsus</w:t>
            </w:r>
            <w:r w:rsidRPr="00A515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n with erectile dysfunction (n = 467)</w:t>
            </w:r>
          </w:p>
        </w:tc>
        <w:tc>
          <w:tcPr>
            <w:tcW w:w="4819" w:type="dxa"/>
            <w:tcBorders>
              <w:left w:val="nil"/>
              <w:right w:val="nil"/>
            </w:tcBorders>
          </w:tcPr>
          <w:p w14:paraId="4E4204EF" w14:textId="46DD6EC7" w:rsidR="00CE661A" w:rsidRPr="00CE661A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50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irst model (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950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950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nfigural invariance) showed excellent goodness-of-fit indices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D950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950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1, RMSEA = 0.010 [0.0 - 0.028], CFI = 1.0, SRMR = 0.06, PNFI = 0.64). However, the more restrictive model (metric invariance) provided better goodness-of-fit indices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D950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950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2, RMSEA = 0.011 [0.001 - 0.024], CFI = 1.0, SRMR = 0.05, PNFI = 0.70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5C418D1" w14:textId="771BDE21" w:rsidR="00CE661A" w:rsidRPr="004C2E2B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EF8FB84" w14:textId="53666BE5" w:rsidR="00CE661A" w:rsidRPr="004C2E2B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61" w:type="dxa"/>
            <w:tcBorders>
              <w:left w:val="nil"/>
              <w:right w:val="nil"/>
            </w:tcBorders>
          </w:tcPr>
          <w:p w14:paraId="10D5DEE2" w14:textId="679FED3A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</w:tbl>
    <w:p w14:paraId="23061EB5" w14:textId="62FC5353" w:rsidR="00E17963" w:rsidRPr="00CE661A" w:rsidRDefault="00E17963" w:rsidP="00CA411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E661A">
        <w:rPr>
          <w:rFonts w:ascii="Times New Roman" w:hAnsi="Times New Roman" w:cs="Times New Roman"/>
          <w:sz w:val="20"/>
          <w:szCs w:val="20"/>
          <w:lang w:val="en-US"/>
        </w:rPr>
        <w:t xml:space="preserve">PROM: Patient-reported Outcome measure. MGSIS: Male Genital Self-Image Scale. MGCFA: Multigroup Confirmatory Factor </w:t>
      </w:r>
      <w:r w:rsidR="00ED6530" w:rsidRPr="00CE661A">
        <w:rPr>
          <w:rFonts w:ascii="Times New Roman" w:hAnsi="Times New Roman" w:cs="Times New Roman"/>
          <w:sz w:val="20"/>
          <w:szCs w:val="20"/>
          <w:lang w:val="en-US"/>
        </w:rPr>
        <w:t>Analysis</w:t>
      </w:r>
      <w:r w:rsidRPr="00CE661A">
        <w:rPr>
          <w:rFonts w:ascii="Times New Roman" w:hAnsi="Times New Roman" w:cs="Times New Roman"/>
          <w:sz w:val="20"/>
          <w:szCs w:val="20"/>
          <w:lang w:val="en-US"/>
        </w:rPr>
        <w:t xml:space="preserve">. RMSEA: Root Mean Square Error of Approximation. CFI: Comparative Fit Index. SRMR: Standardized Root Mean Square Residual. </w:t>
      </w:r>
      <w:r w:rsidRPr="001B2960">
        <w:rPr>
          <w:rFonts w:ascii="Times New Roman" w:hAnsi="Times New Roman" w:cs="Times New Roman"/>
          <w:sz w:val="20"/>
          <w:szCs w:val="20"/>
          <w:lang w:val="en-US"/>
        </w:rPr>
        <w:t xml:space="preserve">PNFI: Parsimonious Normed Fit Index. </w:t>
      </w:r>
      <w:r w:rsidRPr="00CE661A">
        <w:rPr>
          <w:rFonts w:ascii="Times New Roman" w:hAnsi="Times New Roman" w:cs="Times New Roman"/>
          <w:sz w:val="20"/>
          <w:szCs w:val="20"/>
          <w:lang w:val="en-US"/>
        </w:rPr>
        <w:t>VG: very good. +: sufficient results.</w:t>
      </w:r>
    </w:p>
    <w:p w14:paraId="3CD4CDC3" w14:textId="77777777" w:rsidR="00E17963" w:rsidRPr="00CE661A" w:rsidRDefault="00E17963" w:rsidP="00CA411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E661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058159B" w14:textId="77777777" w:rsidR="000514D1" w:rsidRPr="000514D1" w:rsidRDefault="00CE661A" w:rsidP="00CA411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14D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6</w:t>
      </w:r>
    </w:p>
    <w:p w14:paraId="4AE67AAB" w14:textId="2E41D1B2" w:rsidR="00E17963" w:rsidRPr="00411682" w:rsidRDefault="001B2960" w:rsidP="00CA4114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>PROMs test-retest r</w:t>
      </w:r>
      <w:r w:rsidR="00CE661A"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>eliability</w:t>
      </w:r>
    </w:p>
    <w:tbl>
      <w:tblPr>
        <w:tblStyle w:val="Tabelacomgrade3"/>
        <w:tblW w:w="0" w:type="auto"/>
        <w:tblLook w:val="04A0" w:firstRow="1" w:lastRow="0" w:firstColumn="1" w:lastColumn="0" w:noHBand="0" w:noVBand="1"/>
      </w:tblPr>
      <w:tblGrid>
        <w:gridCol w:w="1220"/>
        <w:gridCol w:w="1483"/>
        <w:gridCol w:w="2063"/>
        <w:gridCol w:w="1772"/>
        <w:gridCol w:w="3668"/>
        <w:gridCol w:w="1843"/>
        <w:gridCol w:w="992"/>
        <w:gridCol w:w="961"/>
      </w:tblGrid>
      <w:tr w:rsidR="00CE661A" w:rsidRPr="0063429F" w14:paraId="35405C80" w14:textId="77777777" w:rsidTr="00EF111B"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FCE13E" w14:textId="33A7E285" w:rsidR="00CE661A" w:rsidRPr="00CE661A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M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59C950" w14:textId="6E84962C" w:rsidR="00CE661A" w:rsidRPr="00CE661A" w:rsidRDefault="00CE661A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thor (year)</w:t>
            </w:r>
          </w:p>
        </w:tc>
        <w:tc>
          <w:tcPr>
            <w:tcW w:w="206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8CC7F8" w14:textId="69CB6183" w:rsidR="00CE661A" w:rsidRPr="00CE661A" w:rsidRDefault="00CE661A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6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st-retest time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E060FE" w14:textId="6460219B" w:rsidR="00CE661A" w:rsidRPr="00CE661A" w:rsidRDefault="00CE661A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istical method</w:t>
            </w:r>
          </w:p>
        </w:tc>
        <w:tc>
          <w:tcPr>
            <w:tcW w:w="36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F5B953" w14:textId="3BC59067" w:rsidR="00CE661A" w:rsidRPr="00CE661A" w:rsidRDefault="00CE661A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D3A92D" w14:textId="62A0F3A0" w:rsidR="00CE661A" w:rsidRPr="00CE661A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hodological qualit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0DFF49" w14:textId="04A68DFC" w:rsidR="00CE661A" w:rsidRPr="00CE661A" w:rsidRDefault="00CE661A" w:rsidP="00CA41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ing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07687E" w14:textId="4B99D474" w:rsidR="00CE661A" w:rsidRPr="00CE661A" w:rsidRDefault="00CE661A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ing PROM</w:t>
            </w:r>
          </w:p>
        </w:tc>
      </w:tr>
      <w:tr w:rsidR="00603BB1" w:rsidRPr="0063429F" w14:paraId="303FDCD7" w14:textId="77777777" w:rsidTr="00EF111B"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297338" w14:textId="77777777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SIS</w:t>
            </w:r>
          </w:p>
          <w:p w14:paraId="2E35E138" w14:textId="0C6D27FF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0DEBD2" w14:textId="63C12082" w:rsidR="00CE661A" w:rsidRPr="00CE661A" w:rsidRDefault="00CE661A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61A">
              <w:rPr>
                <w:rFonts w:ascii="Times New Roman" w:hAnsi="Times New Roman" w:cs="Times New Roman"/>
                <w:sz w:val="24"/>
                <w:szCs w:val="24"/>
              </w:rPr>
              <w:t>Herbenick</w:t>
            </w:r>
            <w:proofErr w:type="spellEnd"/>
            <w:r w:rsidRPr="00CE66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CE661A">
              <w:rPr>
                <w:rFonts w:ascii="Times New Roman" w:hAnsi="Times New Roman" w:cs="Times New Roman"/>
                <w:sz w:val="24"/>
                <w:szCs w:val="24"/>
              </w:rPr>
              <w:t xml:space="preserve"> (2011)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1CD1C3" w14:textId="1E9A3B08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ximately 2 weeks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A7E860" w14:textId="6B26C8EC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</w:t>
            </w:r>
          </w:p>
        </w:tc>
        <w:tc>
          <w:tcPr>
            <w:tcW w:w="3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8A901A" w14:textId="2449DE55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78; p &lt; 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71E7E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E9BB17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B29D0" w14:textId="59ABFAB2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</w:t>
            </w:r>
          </w:p>
        </w:tc>
      </w:tr>
      <w:tr w:rsidR="00603BB1" w:rsidRPr="0063429F" w14:paraId="24C65EEC" w14:textId="77777777" w:rsidTr="00EF111B"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07FA80" w14:textId="77777777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21C489" w14:textId="458F3631" w:rsidR="00CE661A" w:rsidRPr="00CE661A" w:rsidRDefault="00CE661A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hamm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ssan (2014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D92E9" w14:textId="67979C48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week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79D800" w14:textId="2194A8BF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 and paired t-tes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04C4B" w14:textId="110882DE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to 0.97; p 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5BC059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EEEDC6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249DCB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473D0933" w14:textId="77777777" w:rsidTr="00EF111B"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34460B" w14:textId="77777777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SIS</w:t>
            </w:r>
          </w:p>
          <w:p w14:paraId="15700AAF" w14:textId="7DEA12C3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656AAA1" w14:textId="77777777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DC87CD" w14:textId="0AB3F315" w:rsidR="00CE661A" w:rsidRPr="00CE661A" w:rsidRDefault="00CE661A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61A">
              <w:rPr>
                <w:rFonts w:ascii="Times New Roman" w:hAnsi="Times New Roman" w:cs="Times New Roman"/>
                <w:sz w:val="24"/>
                <w:szCs w:val="24"/>
              </w:rPr>
              <w:t>Jansuwan</w:t>
            </w:r>
            <w:proofErr w:type="spellEnd"/>
            <w:r w:rsidRPr="00CE66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CE661A">
              <w:rPr>
                <w:rFonts w:ascii="Times New Roman" w:hAnsi="Times New Roman" w:cs="Times New Roman"/>
                <w:sz w:val="24"/>
                <w:szCs w:val="24"/>
              </w:rPr>
              <w:t xml:space="preserve"> (202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2AED8" w14:textId="71BE787F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week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0A7979" w14:textId="27E68B42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 and Weighted kappa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E2EB1A" w14:textId="0F361A14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95%CI 0.67 – 0.87); 0.27 to 0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621D9C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16C95B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7802D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63429F" w14:paraId="17A7E509" w14:textId="77777777" w:rsidTr="00EF111B"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96D4FA" w14:textId="77777777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75406E" w14:textId="59F2E660" w:rsidR="00CE661A" w:rsidRPr="00536401" w:rsidRDefault="0053640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ib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aya</w:t>
            </w:r>
            <w:r w:rsidR="00CE661A"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="00CE661A"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9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358BFD" w14:textId="0B2C5343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week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481C16" w14:textId="3EF59312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A5428" w14:textId="2930F2C8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95%CI 0.89 – 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2B460A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AE0B9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BF30B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2B17DE02" w14:textId="77777777" w:rsidTr="00EF111B"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0A3D73" w14:textId="77777777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E41A93" w14:textId="102FA560" w:rsidR="00CE661A" w:rsidRPr="00CE661A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ruda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3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DC6346" w14:textId="599F4C16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to 14 day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D96785" w14:textId="073A6611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653327" w14:textId="16125E46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95%CI 0.90 – 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685733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E63F6E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1C3B32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26AA9106" w14:textId="77777777" w:rsidTr="00EF111B"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ACBB55" w14:textId="77777777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9B8617" w14:textId="78B37F3D" w:rsidR="00CE661A" w:rsidRPr="00CE661A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omon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7414DE" w14:textId="6DC0E395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week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173DF" w14:textId="255C5A0B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70915" w14:textId="3D45F2B0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420A6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57F15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492F5C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0F213D64" w14:textId="77777777" w:rsidTr="00EF111B"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A5A49" w14:textId="77777777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B68AD1" w14:textId="47D8F964" w:rsidR="00CE661A" w:rsidRPr="00CE661A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kpour</w:t>
            </w:r>
            <w:proofErr w:type="spellEnd"/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4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F86E22" w14:textId="15535F0D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week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A5F215" w14:textId="4866FDEA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4E07A" w14:textId="3E5E4D57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</w:rPr>
              <w:t>0.86 (95%CI 0.81 – 0.89) (total); 0.81 (95%CI 0.76 – 0.85) (</w:t>
            </w:r>
            <w:proofErr w:type="spellStart"/>
            <w:r w:rsidRPr="00CE661A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CE661A">
              <w:rPr>
                <w:rFonts w:ascii="Times New Roman" w:hAnsi="Times New Roman" w:cs="Times New Roman"/>
                <w:sz w:val="24"/>
                <w:szCs w:val="24"/>
              </w:rPr>
              <w:t xml:space="preserve"> 1); 0.89 (95%CI 0.86 – 0.91) (</w:t>
            </w:r>
            <w:proofErr w:type="spellStart"/>
            <w:r w:rsidRPr="00CE661A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CE661A">
              <w:rPr>
                <w:rFonts w:ascii="Times New Roman" w:hAnsi="Times New Roman" w:cs="Times New Roman"/>
                <w:sz w:val="24"/>
                <w:szCs w:val="24"/>
              </w:rPr>
              <w:t xml:space="preserve"> 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6481C9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D3D136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DF29E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098135A7" w14:textId="77777777" w:rsidTr="00EF111B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CDC55" w14:textId="77777777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GSIS-S </w:t>
            </w:r>
          </w:p>
          <w:p w14:paraId="7EDD4DED" w14:textId="561E83A3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0389A1" w14:textId="77B41050" w:rsidR="00CE661A" w:rsidRPr="00CE661A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rtolomé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C39F69" w14:textId="5294102F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to 14 day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C74247" w14:textId="7C3B1C33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469468" w14:textId="15BBF4BF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B821DE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F7EB15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026FA0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63429F" w14:paraId="610F30F1" w14:textId="77777777" w:rsidTr="00EF111B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F40A0E" w14:textId="77777777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329260" w14:textId="053CD7A1" w:rsidR="00CE661A" w:rsidRPr="00CE661A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ielinski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265E2B" w14:textId="7E4C5FD7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F763AC" w14:textId="1D7C9C9F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B7A556" w14:textId="70167DEC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4EA4CA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14BD55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B071EB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63429F" w14:paraId="4DE25CD4" w14:textId="77777777" w:rsidTr="00EF111B"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D56EF6" w14:textId="77777777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SIS</w:t>
            </w:r>
          </w:p>
          <w:p w14:paraId="7D0E8BEF" w14:textId="658705F3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1B5559" w14:textId="4B33EFF8" w:rsidR="00CE661A" w:rsidRPr="00CE661A" w:rsidRDefault="00CE661A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fari</w:t>
            </w:r>
            <w:proofErr w:type="gramEnd"/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</w:t>
            </w: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6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A6052E" w14:textId="0490C442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day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21AB59" w14:textId="7D57A71D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B755EA" w14:textId="3BCBA508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(95%CI 0.87 – 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7D105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CA6C95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B459B6" w14:textId="442FEF32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</w:t>
            </w:r>
          </w:p>
        </w:tc>
      </w:tr>
      <w:tr w:rsidR="00603BB1" w:rsidRPr="0063429F" w14:paraId="6DFBB675" w14:textId="77777777" w:rsidTr="00EF111B"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101653" w14:textId="77777777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51173" w14:textId="36DF813F" w:rsidR="00CE661A" w:rsidRPr="00CE661A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E661A">
              <w:rPr>
                <w:rFonts w:ascii="Times New Roman" w:hAnsi="Times New Roman" w:cs="Times New Roman"/>
                <w:sz w:val="24"/>
                <w:szCs w:val="24"/>
              </w:rPr>
              <w:t>Herbenick</w:t>
            </w:r>
            <w:proofErr w:type="spellEnd"/>
            <w:r w:rsidRPr="00CE66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CE661A">
              <w:rPr>
                <w:rFonts w:ascii="Times New Roman" w:hAnsi="Times New Roman" w:cs="Times New Roman"/>
                <w:sz w:val="24"/>
                <w:szCs w:val="24"/>
              </w:rPr>
              <w:t xml:space="preserve"> (2013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EB0B1A" w14:textId="6C037715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ximately 2 week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5868F" w14:textId="79559CFE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D7E061" w14:textId="6AAF25D3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48; p &lt; 0.001 (5 item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7CC02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A7092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ED7704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3429F" w14:paraId="08381104" w14:textId="77777777" w:rsidTr="00EF111B"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9396D2" w14:textId="77777777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GSIS</w:t>
            </w:r>
          </w:p>
          <w:p w14:paraId="750DDAEA" w14:textId="1A80A247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4411D" w14:textId="1D8B9A8D" w:rsidR="00CE661A" w:rsidRPr="00CE661A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uda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92C3FC" w14:textId="44C64C16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to 20 day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757B34" w14:textId="7027B09B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045FDF" w14:textId="04D64BB7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95%CI 0.75 – 0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DEA9A7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1F5BFC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18B72E" w14:textId="0BBCE82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</w:t>
            </w:r>
          </w:p>
        </w:tc>
      </w:tr>
      <w:tr w:rsidR="00603BB1" w:rsidRPr="0063429F" w14:paraId="2315239B" w14:textId="77777777" w:rsidTr="00EF111B">
        <w:tc>
          <w:tcPr>
            <w:tcW w:w="12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18DDC" w14:textId="77777777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C0EBB" w14:textId="4C8F18AA" w:rsidR="00CE661A" w:rsidRPr="00CE661A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oçak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3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E05A7" w14:textId="65B0BB25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day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BE343" w14:textId="06FFCD02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A441A" w14:textId="27AE40B2" w:rsidR="00CE661A" w:rsidRPr="00CE661A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73; p &lt; 0.001; p = 0.2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36D37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1B3AC" w14:textId="77777777" w:rsidR="00CE661A" w:rsidRPr="00874395" w:rsidRDefault="00CE661A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6750C" w14:textId="77777777" w:rsidR="00CE661A" w:rsidRPr="00874395" w:rsidRDefault="00CE661A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D03A767" w14:textId="724CC256" w:rsidR="00E17963" w:rsidRPr="00603BB1" w:rsidRDefault="00E17963" w:rsidP="00CA411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3BB1">
        <w:rPr>
          <w:rFonts w:ascii="Times New Roman" w:hAnsi="Times New Roman" w:cs="Times New Roman"/>
          <w:sz w:val="20"/>
          <w:szCs w:val="20"/>
          <w:lang w:val="en-US"/>
        </w:rPr>
        <w:t xml:space="preserve">PROM: Patient-Reported Outcome Measure. FGSIS: Female Genital Self-Image Scale. GSIS: Genital Self-Image Scale. MGSIS: Male Genital Self-Image Scale. FGSIS-S: </w:t>
      </w:r>
      <w:r w:rsidR="00716C89" w:rsidRPr="00775101">
        <w:rPr>
          <w:rFonts w:ascii="Times New Roman" w:hAnsi="Times New Roman" w:cs="Times New Roman"/>
          <w:sz w:val="20"/>
          <w:szCs w:val="20"/>
          <w:lang w:val="en-US"/>
        </w:rPr>
        <w:t xml:space="preserve">FGSIS </w:t>
      </w:r>
      <w:r w:rsidRPr="00775101">
        <w:rPr>
          <w:rFonts w:ascii="Times New Roman" w:hAnsi="Times New Roman" w:cs="Times New Roman"/>
          <w:sz w:val="20"/>
          <w:szCs w:val="20"/>
          <w:lang w:val="en-US"/>
        </w:rPr>
        <w:t xml:space="preserve">Spanish version. ICC: </w:t>
      </w:r>
      <w:bookmarkStart w:id="2" w:name="_Hlk176856493"/>
      <w:r w:rsidRPr="00775101">
        <w:rPr>
          <w:rFonts w:ascii="Times New Roman" w:hAnsi="Times New Roman" w:cs="Times New Roman"/>
          <w:sz w:val="20"/>
          <w:szCs w:val="20"/>
          <w:lang w:val="en-US"/>
        </w:rPr>
        <w:t>Intraclass</w:t>
      </w:r>
      <w:r w:rsidRPr="00603BB1">
        <w:rPr>
          <w:rFonts w:ascii="Times New Roman" w:hAnsi="Times New Roman" w:cs="Times New Roman"/>
          <w:sz w:val="20"/>
          <w:szCs w:val="20"/>
          <w:lang w:val="en-US"/>
        </w:rPr>
        <w:t xml:space="preserve"> Correlation Coefficient</w:t>
      </w:r>
      <w:bookmarkEnd w:id="2"/>
      <w:r w:rsidRPr="00603BB1">
        <w:rPr>
          <w:rFonts w:ascii="Times New Roman" w:hAnsi="Times New Roman" w:cs="Times New Roman"/>
          <w:sz w:val="20"/>
          <w:szCs w:val="20"/>
          <w:lang w:val="en-US"/>
        </w:rPr>
        <w:t xml:space="preserve">. NE: not evaluated. </w:t>
      </w:r>
      <w:r w:rsidR="00775101">
        <w:rPr>
          <w:rFonts w:ascii="Times New Roman" w:hAnsi="Times New Roman" w:cs="Times New Roman"/>
          <w:sz w:val="20"/>
          <w:szCs w:val="20"/>
          <w:lang w:val="en-US"/>
        </w:rPr>
        <w:t xml:space="preserve">NR: not reported. </w:t>
      </w:r>
      <w:r w:rsidRPr="00603BB1">
        <w:rPr>
          <w:rFonts w:ascii="Times New Roman" w:hAnsi="Times New Roman" w:cs="Times New Roman"/>
          <w:sz w:val="20"/>
          <w:szCs w:val="20"/>
          <w:lang w:val="en-US"/>
        </w:rPr>
        <w:t xml:space="preserve">VG: very good. D: doubtful. +: sufficient results. -: </w:t>
      </w:r>
      <w:r w:rsidR="00ED6530" w:rsidRPr="00603BB1">
        <w:rPr>
          <w:rFonts w:ascii="Times New Roman" w:hAnsi="Times New Roman" w:cs="Times New Roman"/>
          <w:sz w:val="20"/>
          <w:szCs w:val="20"/>
          <w:lang w:val="en-US"/>
        </w:rPr>
        <w:t>insufficient results</w:t>
      </w:r>
      <w:r w:rsidRPr="00603BB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603BB1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BA32959" w14:textId="5380EF83" w:rsidR="000514D1" w:rsidRPr="000514D1" w:rsidRDefault="00603BB1" w:rsidP="00CA411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14D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7</w:t>
      </w:r>
    </w:p>
    <w:p w14:paraId="103A202B" w14:textId="14715A6C" w:rsidR="00E17963" w:rsidRPr="00411682" w:rsidRDefault="00716C89" w:rsidP="00CA4114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>PROMs m</w:t>
      </w:r>
      <w:r w:rsidR="00603BB1"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>easurement error</w:t>
      </w:r>
    </w:p>
    <w:tbl>
      <w:tblPr>
        <w:tblStyle w:val="Tabelacomgrade3"/>
        <w:tblW w:w="0" w:type="auto"/>
        <w:jc w:val="center"/>
        <w:tblLook w:val="04A0" w:firstRow="1" w:lastRow="0" w:firstColumn="1" w:lastColumn="0" w:noHBand="0" w:noVBand="1"/>
      </w:tblPr>
      <w:tblGrid>
        <w:gridCol w:w="1146"/>
        <w:gridCol w:w="1635"/>
        <w:gridCol w:w="2999"/>
        <w:gridCol w:w="4557"/>
        <w:gridCol w:w="1803"/>
        <w:gridCol w:w="910"/>
        <w:gridCol w:w="952"/>
      </w:tblGrid>
      <w:tr w:rsidR="00603BB1" w:rsidRPr="00775101" w14:paraId="013CC463" w14:textId="77777777" w:rsidTr="00EF111B">
        <w:trPr>
          <w:jc w:val="center"/>
        </w:trPr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F0CDF1" w14:textId="00821F2B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M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19527E" w14:textId="629B8137" w:rsidR="00603BB1" w:rsidRPr="00775101" w:rsidRDefault="00603BB1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1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thor (year)</w:t>
            </w:r>
          </w:p>
        </w:tc>
        <w:tc>
          <w:tcPr>
            <w:tcW w:w="30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7E919A" w14:textId="10D20D2E" w:rsidR="00603BB1" w:rsidRPr="00775101" w:rsidRDefault="00603BB1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1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istical method</w:t>
            </w:r>
          </w:p>
        </w:tc>
        <w:tc>
          <w:tcPr>
            <w:tcW w:w="456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A49504" w14:textId="584FA431" w:rsidR="00603BB1" w:rsidRPr="00775101" w:rsidRDefault="00603BB1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1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7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F58CA5" w14:textId="73A9E4B7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1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hodological quality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21A01C" w14:textId="51B34C8A" w:rsidR="00603BB1" w:rsidRPr="00775101" w:rsidRDefault="00603BB1" w:rsidP="00CA41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ing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0829EB" w14:textId="2BB6DD53" w:rsidR="00603BB1" w:rsidRPr="00775101" w:rsidRDefault="00603BB1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ing PROM</w:t>
            </w:r>
          </w:p>
        </w:tc>
      </w:tr>
      <w:tr w:rsidR="00603BB1" w:rsidRPr="00775101" w14:paraId="3C53F910" w14:textId="77777777" w:rsidTr="00EF111B">
        <w:trPr>
          <w:jc w:val="center"/>
        </w:trPr>
        <w:tc>
          <w:tcPr>
            <w:tcW w:w="1147" w:type="dxa"/>
            <w:vMerge w:val="restart"/>
            <w:tcBorders>
              <w:left w:val="nil"/>
              <w:bottom w:val="nil"/>
              <w:right w:val="nil"/>
            </w:tcBorders>
          </w:tcPr>
          <w:p w14:paraId="1346BD4B" w14:textId="77777777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SIS</w:t>
            </w:r>
          </w:p>
          <w:p w14:paraId="1BD8A9FC" w14:textId="1095F8E7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 </w:t>
            </w:r>
            <w:proofErr w:type="spellStart"/>
            <w:r w:rsidRPr="00775101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proofErr w:type="spellEnd"/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61FDEF51" w14:textId="540BC061" w:rsidR="00603BB1" w:rsidRPr="00775101" w:rsidRDefault="0053640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ib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aya</w:t>
            </w:r>
            <w:r w:rsidR="00603BB1"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="00603BB1"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9)</w:t>
            </w:r>
          </w:p>
        </w:tc>
        <w:tc>
          <w:tcPr>
            <w:tcW w:w="3002" w:type="dxa"/>
            <w:tcBorders>
              <w:left w:val="nil"/>
              <w:bottom w:val="nil"/>
              <w:right w:val="nil"/>
            </w:tcBorders>
          </w:tcPr>
          <w:p w14:paraId="63E43E64" w14:textId="412C554D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greement</w:t>
            </w:r>
            <w:proofErr w:type="spellEnd"/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C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nd</w:t>
            </w:r>
            <w:proofErr w:type="spellEnd"/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C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group</w:t>
            </w:r>
            <w:proofErr w:type="spellEnd"/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</w:t>
            </w:r>
            <w:proofErr w:type="spellEnd"/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land and Altman graph</w:t>
            </w:r>
          </w:p>
        </w:tc>
        <w:tc>
          <w:tcPr>
            <w:tcW w:w="4563" w:type="dxa"/>
            <w:tcBorders>
              <w:left w:val="nil"/>
              <w:bottom w:val="nil"/>
              <w:right w:val="nil"/>
            </w:tcBorders>
          </w:tcPr>
          <w:p w14:paraId="565F221D" w14:textId="77777777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greement</w:t>
            </w:r>
            <w:proofErr w:type="spellEnd"/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28, </w:t>
            </w:r>
            <w:proofErr w:type="spellStart"/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C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nd</w:t>
            </w:r>
            <w:proofErr w:type="spellEnd"/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78, </w:t>
            </w:r>
            <w:proofErr w:type="spellStart"/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C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group</w:t>
            </w:r>
            <w:proofErr w:type="spellEnd"/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052, </w:t>
            </w:r>
            <w:proofErr w:type="spellStart"/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</w:t>
            </w:r>
            <w:proofErr w:type="spellEnd"/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-0.213 to 2.818</w:t>
            </w:r>
          </w:p>
          <w:p w14:paraId="4B80C62B" w14:textId="77777777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</w:tcPr>
          <w:p w14:paraId="263F32DE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618F40EB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52" w:type="dxa"/>
            <w:vMerge w:val="restart"/>
            <w:tcBorders>
              <w:left w:val="nil"/>
              <w:bottom w:val="nil"/>
              <w:right w:val="nil"/>
            </w:tcBorders>
          </w:tcPr>
          <w:p w14:paraId="4FBA6225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603BB1" w:rsidRPr="00775101" w14:paraId="4EB5CF8D" w14:textId="77777777" w:rsidTr="00EF111B">
        <w:trPr>
          <w:jc w:val="center"/>
        </w:trPr>
        <w:tc>
          <w:tcPr>
            <w:tcW w:w="11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86A98F" w14:textId="77777777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523CF7B" w14:textId="6FAE5C6D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ruda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3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59DB7753" w14:textId="02C59E0F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, SDC, LoA, Bland and Altman graph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</w:tcPr>
          <w:p w14:paraId="14ED4D36" w14:textId="5CD1348D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 = 1.469, SDC = 4.071, LoA = -4.359 to 3.788, Bland and Altma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EB7C9DC" w14:textId="77EA2DBA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BC7F46F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F9155F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775101" w14:paraId="2927D799" w14:textId="77777777" w:rsidTr="00EF111B">
        <w:trPr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FE83F99" w14:textId="77777777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I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BDC8F38" w14:textId="59F96D30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ielinski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576F51DA" w14:textId="1C480E8D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of the scores, standard deviation of the difference between the scores, SDC, Lo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</w:tcPr>
          <w:p w14:paraId="64A3F16F" w14:textId="1CCE3A4E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of the scores: 0.65; standard deviation of the difference between the scores: 1.8; SDC: 4.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07215FB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3C1EBD1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1807C28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603BB1" w:rsidRPr="00775101" w14:paraId="70224121" w14:textId="77777777" w:rsidTr="00EF111B">
        <w:trPr>
          <w:trHeight w:val="812"/>
          <w:jc w:val="center"/>
        </w:trPr>
        <w:tc>
          <w:tcPr>
            <w:tcW w:w="1147" w:type="dxa"/>
            <w:tcBorders>
              <w:top w:val="nil"/>
              <w:left w:val="nil"/>
              <w:right w:val="nil"/>
            </w:tcBorders>
          </w:tcPr>
          <w:p w14:paraId="7886C83B" w14:textId="77777777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SIS</w:t>
            </w:r>
          </w:p>
          <w:p w14:paraId="65BC781B" w14:textId="475AF72A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 items)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14:paraId="0A587F00" w14:textId="257C8F99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uda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1)</w:t>
            </w:r>
          </w:p>
        </w:tc>
        <w:tc>
          <w:tcPr>
            <w:tcW w:w="3002" w:type="dxa"/>
            <w:tcBorders>
              <w:top w:val="nil"/>
              <w:left w:val="nil"/>
              <w:right w:val="nil"/>
            </w:tcBorders>
          </w:tcPr>
          <w:p w14:paraId="1362F3B1" w14:textId="77777777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, SDC, LoA, Bland and Altman graph</w:t>
            </w:r>
          </w:p>
          <w:p w14:paraId="07E0343F" w14:textId="77777777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63" w:type="dxa"/>
            <w:tcBorders>
              <w:top w:val="nil"/>
              <w:left w:val="nil"/>
              <w:right w:val="nil"/>
            </w:tcBorders>
          </w:tcPr>
          <w:p w14:paraId="3C2FDF85" w14:textId="77730618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 = 2.28, SDC = 6.30, LoA = -7.29 to 5.29, Bland and Altman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</w:tcPr>
          <w:p w14:paraId="139EC46A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</w:tcPr>
          <w:p w14:paraId="4CE1DAD8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</w:tcPr>
          <w:p w14:paraId="0F955D20" w14:textId="7920E6F9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</w:t>
            </w:r>
          </w:p>
        </w:tc>
      </w:tr>
    </w:tbl>
    <w:p w14:paraId="6D298B24" w14:textId="28425D06" w:rsidR="00E17963" w:rsidRPr="00603BB1" w:rsidRDefault="00E17963" w:rsidP="00CA411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75101">
        <w:rPr>
          <w:rFonts w:ascii="Times New Roman" w:hAnsi="Times New Roman" w:cs="Times New Roman"/>
          <w:sz w:val="20"/>
          <w:szCs w:val="20"/>
          <w:lang w:val="en-US"/>
        </w:rPr>
        <w:t xml:space="preserve">PROM: Patient-Reported Outcome Measure. FGSIS: Female Genital Self-Image Scale. GSIS: Genital Self-Image Scale. MGSIS: Male Genital Self-Image Scale. SEM: </w:t>
      </w:r>
      <w:r w:rsidR="00716C89" w:rsidRPr="00775101">
        <w:rPr>
          <w:rFonts w:ascii="Times New Roman" w:hAnsi="Times New Roman" w:cs="Times New Roman"/>
          <w:sz w:val="20"/>
          <w:szCs w:val="20"/>
          <w:lang w:val="en-US"/>
        </w:rPr>
        <w:t>Standard Error of Measurement</w:t>
      </w:r>
      <w:r w:rsidRPr="00775101">
        <w:rPr>
          <w:rFonts w:ascii="Times New Roman" w:hAnsi="Times New Roman" w:cs="Times New Roman"/>
          <w:sz w:val="20"/>
          <w:szCs w:val="20"/>
          <w:lang w:val="en-US"/>
        </w:rPr>
        <w:t>. SDC: Smallest Detectable</w:t>
      </w:r>
      <w:r w:rsidRPr="00603BB1">
        <w:rPr>
          <w:rFonts w:ascii="Times New Roman" w:hAnsi="Times New Roman" w:cs="Times New Roman"/>
          <w:sz w:val="20"/>
          <w:szCs w:val="20"/>
          <w:lang w:val="en-US"/>
        </w:rPr>
        <w:t xml:space="preserve"> Change. LoA: Limits of Agreement. VG: very good. D: doubtful</w:t>
      </w:r>
      <w:proofErr w:type="gramStart"/>
      <w:r w:rsidRPr="00603BB1">
        <w:rPr>
          <w:rFonts w:ascii="Times New Roman" w:hAnsi="Times New Roman" w:cs="Times New Roman"/>
          <w:sz w:val="20"/>
          <w:szCs w:val="20"/>
          <w:lang w:val="en-US"/>
        </w:rPr>
        <w:t>. ?</w:t>
      </w:r>
      <w:proofErr w:type="gramEnd"/>
      <w:r w:rsidRPr="00603BB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ED6530" w:rsidRPr="00603BB1">
        <w:rPr>
          <w:rFonts w:ascii="Times New Roman" w:hAnsi="Times New Roman" w:cs="Times New Roman"/>
          <w:sz w:val="20"/>
          <w:szCs w:val="20"/>
          <w:lang w:val="en-US"/>
        </w:rPr>
        <w:t>indeterminate results</w:t>
      </w:r>
      <w:r w:rsidRPr="00603BB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77510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75101" w:rsidRPr="00603BB1">
        <w:rPr>
          <w:rFonts w:ascii="Times New Roman" w:hAnsi="Times New Roman" w:cs="Times New Roman"/>
          <w:sz w:val="20"/>
          <w:szCs w:val="20"/>
          <w:lang w:val="en-US"/>
        </w:rPr>
        <w:t>NE: not evaluated.</w:t>
      </w:r>
    </w:p>
    <w:p w14:paraId="6DCBE387" w14:textId="77777777" w:rsidR="00E17963" w:rsidRPr="00603BB1" w:rsidRDefault="00E17963" w:rsidP="00CA411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03BB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BBCB3A7" w14:textId="77777777" w:rsidR="000514D1" w:rsidRPr="000514D1" w:rsidRDefault="00603BB1" w:rsidP="00CA411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14D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8</w:t>
      </w:r>
    </w:p>
    <w:p w14:paraId="41E4B132" w14:textId="397C9714" w:rsidR="00E17963" w:rsidRPr="00411682" w:rsidRDefault="00716C89" w:rsidP="00CA4114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>PROMs h</w:t>
      </w:r>
      <w:r w:rsidR="00603BB1"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>ypothesis testing for construct validity</w:t>
      </w:r>
      <w:r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03BB1"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>– comparison of instruments</w:t>
      </w:r>
    </w:p>
    <w:tbl>
      <w:tblPr>
        <w:tblStyle w:val="Tabelacomgrade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2"/>
        <w:gridCol w:w="1718"/>
        <w:gridCol w:w="1485"/>
        <w:gridCol w:w="1496"/>
        <w:gridCol w:w="4174"/>
        <w:gridCol w:w="1984"/>
        <w:gridCol w:w="1003"/>
        <w:gridCol w:w="950"/>
      </w:tblGrid>
      <w:tr w:rsidR="00603BB1" w:rsidRPr="00775101" w14:paraId="25EB7CBB" w14:textId="77777777" w:rsidTr="00EF111B"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6EAE71" w14:textId="66C622A9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M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2718BE" w14:textId="79B175F0" w:rsidR="00603BB1" w:rsidRPr="00775101" w:rsidRDefault="00603BB1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thor (year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ECF5E1" w14:textId="1C95B6DF" w:rsidR="00603BB1" w:rsidRPr="00775101" w:rsidRDefault="00603BB1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istical method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A1B62B" w14:textId="18A85D48" w:rsidR="00603BB1" w:rsidRPr="00775101" w:rsidRDefault="00603BB1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ator instruments</w:t>
            </w:r>
          </w:p>
        </w:tc>
        <w:tc>
          <w:tcPr>
            <w:tcW w:w="4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D66C03" w14:textId="7A776DA2" w:rsidR="00603BB1" w:rsidRPr="00775101" w:rsidRDefault="00603BB1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FA6124" w14:textId="25C8F1C4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hodological quality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6D88CD" w14:textId="0C0FC4E9" w:rsidR="00603BB1" w:rsidRPr="00775101" w:rsidRDefault="00603BB1" w:rsidP="00CA41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ing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2621CC" w14:textId="67E07EA9" w:rsidR="00603BB1" w:rsidRPr="00775101" w:rsidRDefault="00603BB1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ing PROM</w:t>
            </w:r>
          </w:p>
        </w:tc>
      </w:tr>
      <w:tr w:rsidR="00603BB1" w:rsidRPr="00775101" w14:paraId="4BCC05B7" w14:textId="77777777" w:rsidTr="00EF111B">
        <w:tc>
          <w:tcPr>
            <w:tcW w:w="1192" w:type="dxa"/>
            <w:vMerge w:val="restart"/>
            <w:tcBorders>
              <w:top w:val="single" w:sz="4" w:space="0" w:color="auto"/>
            </w:tcBorders>
          </w:tcPr>
          <w:p w14:paraId="561CE1CE" w14:textId="77777777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SIS</w:t>
            </w:r>
          </w:p>
          <w:p w14:paraId="2D0F8DCE" w14:textId="41388605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 items)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48BFD5E0" w14:textId="6FDB06F0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5101">
              <w:rPr>
                <w:rFonts w:ascii="Times New Roman" w:hAnsi="Times New Roman" w:cs="Times New Roman"/>
                <w:sz w:val="24"/>
                <w:szCs w:val="24"/>
              </w:rPr>
              <w:t>Herbenick</w:t>
            </w:r>
            <w:proofErr w:type="spellEnd"/>
            <w:r w:rsidRPr="00775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775101">
              <w:rPr>
                <w:rFonts w:ascii="Times New Roman" w:hAnsi="Times New Roman" w:cs="Times New Roman"/>
                <w:sz w:val="24"/>
                <w:szCs w:val="24"/>
              </w:rPr>
              <w:t xml:space="preserve"> (2011)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027CDB81" w14:textId="36CF94B2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’s correlations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0AFD9146" w14:textId="0C797EB6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FI</w:t>
            </w:r>
          </w:p>
        </w:tc>
        <w:tc>
          <w:tcPr>
            <w:tcW w:w="4174" w:type="dxa"/>
            <w:tcBorders>
              <w:top w:val="single" w:sz="4" w:space="0" w:color="auto"/>
            </w:tcBorders>
          </w:tcPr>
          <w:p w14:paraId="3CBAE0C1" w14:textId="66064787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ousal (0.12), desire (0.20), lubricant (0.16), orgasm (0.14), pain (0.15), satisfaction (0.15), total (0.19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84D3108" w14:textId="27B3BFE3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45EE428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</w:tcPr>
          <w:p w14:paraId="7763D414" w14:textId="77777777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6F58A3" w14:paraId="0FAE115B" w14:textId="77777777" w:rsidTr="00EF111B">
        <w:tc>
          <w:tcPr>
            <w:tcW w:w="1192" w:type="dxa"/>
            <w:vMerge/>
            <w:tcBorders>
              <w:bottom w:val="nil"/>
            </w:tcBorders>
          </w:tcPr>
          <w:p w14:paraId="6D042075" w14:textId="77777777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</w:tcPr>
          <w:p w14:paraId="525E26AF" w14:textId="58A4A7E5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hammed and Hassan (2014)</w:t>
            </w:r>
          </w:p>
        </w:tc>
        <w:tc>
          <w:tcPr>
            <w:tcW w:w="1485" w:type="dxa"/>
          </w:tcPr>
          <w:p w14:paraId="00FEDCEC" w14:textId="19498753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’s correlations</w:t>
            </w:r>
          </w:p>
        </w:tc>
        <w:tc>
          <w:tcPr>
            <w:tcW w:w="1496" w:type="dxa"/>
          </w:tcPr>
          <w:p w14:paraId="4C6DF8F0" w14:textId="0A436F26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FI</w:t>
            </w:r>
          </w:p>
        </w:tc>
        <w:tc>
          <w:tcPr>
            <w:tcW w:w="4174" w:type="dxa"/>
          </w:tcPr>
          <w:p w14:paraId="31F3F9AA" w14:textId="3F278282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ire (r = 0.815), arousal (r = 0.861), lubrication (r = 0.855), orgasm (r = 0.820), satisfaction (r = 0.832), pain (r = 0.884), </w:t>
            </w:r>
            <w:r w:rsidR="00716C89"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e score (r = 0.872, p &lt; 0.001)</w:t>
            </w:r>
          </w:p>
        </w:tc>
        <w:tc>
          <w:tcPr>
            <w:tcW w:w="1984" w:type="dxa"/>
          </w:tcPr>
          <w:p w14:paraId="77BDB1F7" w14:textId="4D320D4E" w:rsidR="00603BB1" w:rsidRPr="00775101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1003" w:type="dxa"/>
          </w:tcPr>
          <w:p w14:paraId="43614E4F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</w:tcPr>
          <w:p w14:paraId="07061707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F58A3" w14:paraId="6F2CAB49" w14:textId="77777777" w:rsidTr="00EF111B">
        <w:tc>
          <w:tcPr>
            <w:tcW w:w="1192" w:type="dxa"/>
            <w:vMerge w:val="restart"/>
            <w:tcBorders>
              <w:top w:val="nil"/>
              <w:bottom w:val="nil"/>
            </w:tcBorders>
          </w:tcPr>
          <w:p w14:paraId="23DC912C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SIS</w:t>
            </w:r>
          </w:p>
          <w:p w14:paraId="5FBA18E7" w14:textId="5E8624EB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8" w:type="dxa"/>
          </w:tcPr>
          <w:p w14:paraId="015A408C" w14:textId="3EF12114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Herbenick</w:t>
            </w:r>
            <w:proofErr w:type="spellEnd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Reece</w:t>
            </w:r>
            <w:proofErr w:type="spellEnd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 xml:space="preserve"> (2010)</w:t>
            </w:r>
          </w:p>
        </w:tc>
        <w:tc>
          <w:tcPr>
            <w:tcW w:w="1485" w:type="dxa"/>
          </w:tcPr>
          <w:p w14:paraId="7E6ADA2D" w14:textId="15863F1C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s</w:t>
            </w:r>
          </w:p>
        </w:tc>
        <w:tc>
          <w:tcPr>
            <w:tcW w:w="1496" w:type="dxa"/>
          </w:tcPr>
          <w:p w14:paraId="6440EDB4" w14:textId="795635C3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FI</w:t>
            </w:r>
          </w:p>
        </w:tc>
        <w:tc>
          <w:tcPr>
            <w:tcW w:w="4174" w:type="dxa"/>
          </w:tcPr>
          <w:p w14:paraId="29EBF36D" w14:textId="32278FB1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ire (r = 0.03, p = 0.18), arousal (r = 0.18, p &lt; 0.001), lubrication (r = 0.14, p &lt; 0.001), orgasm (r = 0.17, p &lt; 0.001), satisfaction (r = 0.19, p &lt; 0.001), pain (r = 0.13, p &lt; 0.001) and the total score (r = 0.20, p &lt; 0.001)</w:t>
            </w:r>
          </w:p>
        </w:tc>
        <w:tc>
          <w:tcPr>
            <w:tcW w:w="1984" w:type="dxa"/>
          </w:tcPr>
          <w:p w14:paraId="5BE658B0" w14:textId="5CEE4988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1003" w:type="dxa"/>
          </w:tcPr>
          <w:p w14:paraId="2EE54BB4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 w:val="restart"/>
          </w:tcPr>
          <w:p w14:paraId="2D960438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6F58A3" w14:paraId="76241BCE" w14:textId="77777777" w:rsidTr="00EF111B">
        <w:tc>
          <w:tcPr>
            <w:tcW w:w="1192" w:type="dxa"/>
            <w:vMerge/>
            <w:tcBorders>
              <w:top w:val="nil"/>
              <w:bottom w:val="nil"/>
            </w:tcBorders>
          </w:tcPr>
          <w:p w14:paraId="1FB412A5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</w:tcPr>
          <w:p w14:paraId="5A3C18FC" w14:textId="3FD2EC36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DeMaria</w:t>
            </w:r>
            <w:proofErr w:type="spellEnd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603BB1">
              <w:rPr>
                <w:rFonts w:ascii="Times New Roman" w:hAnsi="Times New Roman" w:cs="Times New Roman"/>
                <w:sz w:val="24"/>
                <w:szCs w:val="24"/>
              </w:rPr>
              <w:t xml:space="preserve"> (2012)</w:t>
            </w:r>
          </w:p>
        </w:tc>
        <w:tc>
          <w:tcPr>
            <w:tcW w:w="1485" w:type="dxa"/>
          </w:tcPr>
          <w:p w14:paraId="4E975B9B" w14:textId="17E91640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’s correlations</w:t>
            </w:r>
          </w:p>
        </w:tc>
        <w:tc>
          <w:tcPr>
            <w:tcW w:w="1496" w:type="dxa"/>
          </w:tcPr>
          <w:p w14:paraId="1FA21DE8" w14:textId="0AD92711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S-R</w:t>
            </w:r>
          </w:p>
        </w:tc>
        <w:tc>
          <w:tcPr>
            <w:tcW w:w="4174" w:type="dxa"/>
          </w:tcPr>
          <w:p w14:paraId="29620388" w14:textId="241A85E9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337; p &lt; 0.001</w:t>
            </w:r>
          </w:p>
        </w:tc>
        <w:tc>
          <w:tcPr>
            <w:tcW w:w="1984" w:type="dxa"/>
          </w:tcPr>
          <w:p w14:paraId="302E3F5D" w14:textId="41C121B6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1003" w:type="dxa"/>
          </w:tcPr>
          <w:p w14:paraId="7941AD25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</w:tcPr>
          <w:p w14:paraId="679C66E4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F58A3" w14:paraId="40296C2C" w14:textId="77777777" w:rsidTr="00EF111B">
        <w:tc>
          <w:tcPr>
            <w:tcW w:w="1192" w:type="dxa"/>
            <w:vMerge/>
            <w:tcBorders>
              <w:top w:val="nil"/>
              <w:bottom w:val="nil"/>
            </w:tcBorders>
          </w:tcPr>
          <w:p w14:paraId="624BAC03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  <w:tcBorders>
              <w:bottom w:val="nil"/>
            </w:tcBorders>
          </w:tcPr>
          <w:p w14:paraId="0C12EACD" w14:textId="777F45DA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Jansuwan</w:t>
            </w:r>
            <w:proofErr w:type="spellEnd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603BB1">
              <w:rPr>
                <w:rFonts w:ascii="Times New Roman" w:hAnsi="Times New Roman" w:cs="Times New Roman"/>
                <w:sz w:val="24"/>
                <w:szCs w:val="24"/>
              </w:rPr>
              <w:t xml:space="preserve"> (2022)</w:t>
            </w:r>
          </w:p>
        </w:tc>
        <w:tc>
          <w:tcPr>
            <w:tcW w:w="1485" w:type="dxa"/>
            <w:tcBorders>
              <w:bottom w:val="nil"/>
            </w:tcBorders>
          </w:tcPr>
          <w:p w14:paraId="4CC669AD" w14:textId="34EC48E6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’s correlations</w:t>
            </w:r>
          </w:p>
        </w:tc>
        <w:tc>
          <w:tcPr>
            <w:tcW w:w="1496" w:type="dxa"/>
            <w:tcBorders>
              <w:bottom w:val="nil"/>
            </w:tcBorders>
          </w:tcPr>
          <w:p w14:paraId="72D0FC51" w14:textId="38BCA0D4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FI</w:t>
            </w:r>
          </w:p>
        </w:tc>
        <w:tc>
          <w:tcPr>
            <w:tcW w:w="4174" w:type="dxa"/>
            <w:tcBorders>
              <w:bottom w:val="nil"/>
            </w:tcBorders>
          </w:tcPr>
          <w:p w14:paraId="566CB3E6" w14:textId="477B2FF5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(0.62, p &lt; 0.05)</w:t>
            </w:r>
          </w:p>
        </w:tc>
        <w:tc>
          <w:tcPr>
            <w:tcW w:w="1984" w:type="dxa"/>
            <w:tcBorders>
              <w:bottom w:val="nil"/>
            </w:tcBorders>
          </w:tcPr>
          <w:p w14:paraId="233E5DCA" w14:textId="40A9C855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1003" w:type="dxa"/>
            <w:tcBorders>
              <w:bottom w:val="nil"/>
            </w:tcBorders>
          </w:tcPr>
          <w:p w14:paraId="2AA0E30E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  <w:tcBorders>
              <w:bottom w:val="nil"/>
            </w:tcBorders>
          </w:tcPr>
          <w:p w14:paraId="79334D4D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F58A3" w14:paraId="6563E635" w14:textId="77777777" w:rsidTr="00EF111B">
        <w:tc>
          <w:tcPr>
            <w:tcW w:w="1192" w:type="dxa"/>
            <w:vMerge/>
            <w:tcBorders>
              <w:top w:val="nil"/>
              <w:bottom w:val="nil"/>
            </w:tcBorders>
          </w:tcPr>
          <w:p w14:paraId="1027AEBA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5D66C7C5" w14:textId="05834BC6" w:rsidR="00603BB1" w:rsidRPr="00603BB1" w:rsidRDefault="0053640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ib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aya</w:t>
            </w:r>
            <w:r w:rsidR="00603BB1"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="00603BB1"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9)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B0AC53B" w14:textId="7786C355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’s correlations</w:t>
            </w:r>
          </w:p>
        </w:tc>
        <w:tc>
          <w:tcPr>
            <w:tcW w:w="1496" w:type="dxa"/>
            <w:tcBorders>
              <w:top w:val="nil"/>
              <w:bottom w:val="nil"/>
            </w:tcBorders>
          </w:tcPr>
          <w:p w14:paraId="773D3B27" w14:textId="15D3E2B2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DS-R and FSFI</w:t>
            </w:r>
          </w:p>
        </w:tc>
        <w:tc>
          <w:tcPr>
            <w:tcW w:w="4174" w:type="dxa"/>
            <w:tcBorders>
              <w:top w:val="nil"/>
              <w:bottom w:val="nil"/>
            </w:tcBorders>
          </w:tcPr>
          <w:p w14:paraId="7ED6B442" w14:textId="7777777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Total FSFI (r = 0.597)</w:t>
            </w:r>
          </w:p>
          <w:p w14:paraId="12F3F84D" w14:textId="69C68566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</w:rPr>
              <w:t xml:space="preserve">FSDS-R (r = </w:t>
            </w:r>
            <w:r w:rsidR="00716C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4.51, p &lt; 0.0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895394" w14:textId="177F9591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135828B0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  <w:tcBorders>
              <w:top w:val="nil"/>
              <w:bottom w:val="nil"/>
            </w:tcBorders>
          </w:tcPr>
          <w:p w14:paraId="381DAC33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F58A3" w14:paraId="3156BECD" w14:textId="77777777" w:rsidTr="00EF111B">
        <w:tc>
          <w:tcPr>
            <w:tcW w:w="1192" w:type="dxa"/>
            <w:vMerge/>
            <w:tcBorders>
              <w:top w:val="nil"/>
              <w:bottom w:val="nil"/>
            </w:tcBorders>
          </w:tcPr>
          <w:p w14:paraId="44837C9C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03504218" w14:textId="7C1561AE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ruda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3)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90448E5" w14:textId="2526EC03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’s correlations</w:t>
            </w:r>
          </w:p>
        </w:tc>
        <w:tc>
          <w:tcPr>
            <w:tcW w:w="1496" w:type="dxa"/>
            <w:tcBorders>
              <w:top w:val="nil"/>
              <w:bottom w:val="nil"/>
            </w:tcBorders>
          </w:tcPr>
          <w:p w14:paraId="746D392E" w14:textId="60528F96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FI and BAS-2</w:t>
            </w:r>
          </w:p>
        </w:tc>
        <w:tc>
          <w:tcPr>
            <w:tcW w:w="4174" w:type="dxa"/>
            <w:tcBorders>
              <w:top w:val="nil"/>
              <w:bottom w:val="nil"/>
            </w:tcBorders>
          </w:tcPr>
          <w:p w14:paraId="7B45141E" w14:textId="7777777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FI (0.372, p &lt; 0.001)</w:t>
            </w:r>
          </w:p>
          <w:p w14:paraId="777D6A2C" w14:textId="2421AF06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-2 (0.521, p &lt; 0.00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5F013D" w14:textId="6573F60A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54BF4053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  <w:tcBorders>
              <w:top w:val="nil"/>
              <w:bottom w:val="nil"/>
            </w:tcBorders>
          </w:tcPr>
          <w:p w14:paraId="48138EB6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F58A3" w14:paraId="1E28D51C" w14:textId="77777777" w:rsidTr="00EF111B">
        <w:tc>
          <w:tcPr>
            <w:tcW w:w="1192" w:type="dxa"/>
            <w:vMerge/>
            <w:tcBorders>
              <w:top w:val="nil"/>
              <w:bottom w:val="nil"/>
            </w:tcBorders>
          </w:tcPr>
          <w:p w14:paraId="67E27A6A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  <w:tcBorders>
              <w:top w:val="nil"/>
            </w:tcBorders>
          </w:tcPr>
          <w:p w14:paraId="767F1A55" w14:textId="5AC01615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omon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2)</w:t>
            </w:r>
          </w:p>
        </w:tc>
        <w:tc>
          <w:tcPr>
            <w:tcW w:w="1485" w:type="dxa"/>
            <w:tcBorders>
              <w:top w:val="nil"/>
            </w:tcBorders>
          </w:tcPr>
          <w:p w14:paraId="05222951" w14:textId="4212F376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’s correlations</w:t>
            </w:r>
          </w:p>
        </w:tc>
        <w:tc>
          <w:tcPr>
            <w:tcW w:w="1496" w:type="dxa"/>
            <w:tcBorders>
              <w:top w:val="nil"/>
            </w:tcBorders>
          </w:tcPr>
          <w:p w14:paraId="0A97B46A" w14:textId="288EE63D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FI</w:t>
            </w:r>
          </w:p>
        </w:tc>
        <w:tc>
          <w:tcPr>
            <w:tcW w:w="4174" w:type="dxa"/>
            <w:tcBorders>
              <w:top w:val="nil"/>
            </w:tcBorders>
          </w:tcPr>
          <w:p w14:paraId="78F0EB85" w14:textId="24D34F4C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089 - 0.383, p &lt; 0.05</w:t>
            </w:r>
          </w:p>
        </w:tc>
        <w:tc>
          <w:tcPr>
            <w:tcW w:w="1984" w:type="dxa"/>
            <w:tcBorders>
              <w:top w:val="nil"/>
            </w:tcBorders>
          </w:tcPr>
          <w:p w14:paraId="4D88432E" w14:textId="63967C31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1003" w:type="dxa"/>
            <w:tcBorders>
              <w:top w:val="nil"/>
            </w:tcBorders>
          </w:tcPr>
          <w:p w14:paraId="7F860AE8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  <w:tcBorders>
              <w:top w:val="nil"/>
            </w:tcBorders>
          </w:tcPr>
          <w:p w14:paraId="545D6642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F58A3" w14:paraId="4E681EE6" w14:textId="77777777" w:rsidTr="00EF111B">
        <w:tc>
          <w:tcPr>
            <w:tcW w:w="1192" w:type="dxa"/>
            <w:vMerge/>
            <w:tcBorders>
              <w:top w:val="nil"/>
              <w:bottom w:val="nil"/>
            </w:tcBorders>
          </w:tcPr>
          <w:p w14:paraId="1F845290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</w:tcPr>
          <w:p w14:paraId="32602B6A" w14:textId="4C72C3C6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kpour</w:t>
            </w:r>
            <w:proofErr w:type="spellEnd"/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4)</w:t>
            </w:r>
          </w:p>
        </w:tc>
        <w:tc>
          <w:tcPr>
            <w:tcW w:w="1485" w:type="dxa"/>
          </w:tcPr>
          <w:p w14:paraId="2E6E57D4" w14:textId="67BD82E1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’s correlations</w:t>
            </w:r>
          </w:p>
        </w:tc>
        <w:tc>
          <w:tcPr>
            <w:tcW w:w="1496" w:type="dxa"/>
          </w:tcPr>
          <w:p w14:paraId="5A2C1D15" w14:textId="42389D55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FI, BAS, and RSES</w:t>
            </w:r>
          </w:p>
        </w:tc>
        <w:tc>
          <w:tcPr>
            <w:tcW w:w="4174" w:type="dxa"/>
          </w:tcPr>
          <w:p w14:paraId="2A28C924" w14:textId="7777777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FI (r = 0.18 - 0.81, p &lt; 0.05 for all)</w:t>
            </w:r>
          </w:p>
          <w:p w14:paraId="79B940C4" w14:textId="7777777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BAS (r = 0.49, p &lt; 0.001)</w:t>
            </w:r>
          </w:p>
          <w:p w14:paraId="27462704" w14:textId="52F6A579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RSES (r = 0.41, p &lt; 0.001)</w:t>
            </w:r>
          </w:p>
        </w:tc>
        <w:tc>
          <w:tcPr>
            <w:tcW w:w="1984" w:type="dxa"/>
          </w:tcPr>
          <w:p w14:paraId="495399CC" w14:textId="3FFE880B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1003" w:type="dxa"/>
          </w:tcPr>
          <w:p w14:paraId="273FFCAE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</w:tcPr>
          <w:p w14:paraId="5CCD6352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F58A3" w14:paraId="25A5A547" w14:textId="77777777" w:rsidTr="00EF111B">
        <w:tc>
          <w:tcPr>
            <w:tcW w:w="1192" w:type="dxa"/>
            <w:vMerge w:val="restart"/>
            <w:tcBorders>
              <w:top w:val="nil"/>
            </w:tcBorders>
          </w:tcPr>
          <w:p w14:paraId="0B763CCB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AS</w:t>
            </w:r>
          </w:p>
        </w:tc>
        <w:tc>
          <w:tcPr>
            <w:tcW w:w="1718" w:type="dxa"/>
          </w:tcPr>
          <w:p w14:paraId="5206E60D" w14:textId="0447BBF2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ale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</w:t>
            </w:r>
          </w:p>
        </w:tc>
        <w:tc>
          <w:tcPr>
            <w:tcW w:w="1485" w:type="dxa"/>
          </w:tcPr>
          <w:p w14:paraId="6DB4644D" w14:textId="6806FEAC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’s correlations</w:t>
            </w:r>
          </w:p>
        </w:tc>
        <w:tc>
          <w:tcPr>
            <w:tcW w:w="1496" w:type="dxa"/>
          </w:tcPr>
          <w:p w14:paraId="3C78C72C" w14:textId="0FB36F7F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S, COPS-L, HADS, DS-R, BIQLI, and PISQ</w:t>
            </w:r>
          </w:p>
        </w:tc>
        <w:tc>
          <w:tcPr>
            <w:tcW w:w="4174" w:type="dxa"/>
          </w:tcPr>
          <w:p w14:paraId="4A05E5EA" w14:textId="7777777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S (0.34, p &lt; 0.05)</w:t>
            </w:r>
          </w:p>
          <w:p w14:paraId="5F520FDB" w14:textId="7777777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S-L (0.74, p &lt; 0.01)</w:t>
            </w:r>
          </w:p>
          <w:p w14:paraId="6A373A32" w14:textId="7777777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S-anxiety (0.29, p &lt; 0.05)</w:t>
            </w:r>
          </w:p>
          <w:p w14:paraId="63C070BF" w14:textId="7777777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S-depression (0.26, p &gt; 0.05)</w:t>
            </w:r>
          </w:p>
          <w:p w14:paraId="68B22E65" w14:textId="7777777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DS-R (0.26, p &gt; 0.05)</w:t>
            </w:r>
          </w:p>
          <w:p w14:paraId="16AABED2" w14:textId="7777777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BIQLI (-0.44, p &lt; 0.01)</w:t>
            </w:r>
          </w:p>
          <w:p w14:paraId="63527A22" w14:textId="2F6747DF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PISQ (0.22, p &gt; 0.05)</w:t>
            </w:r>
          </w:p>
        </w:tc>
        <w:tc>
          <w:tcPr>
            <w:tcW w:w="1984" w:type="dxa"/>
          </w:tcPr>
          <w:p w14:paraId="6E2448FC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003" w:type="dxa"/>
          </w:tcPr>
          <w:p w14:paraId="0110D533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 w:val="restart"/>
          </w:tcPr>
          <w:p w14:paraId="7DCFBD7F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6F58A3" w14:paraId="183EC7D4" w14:textId="77777777" w:rsidTr="00EF111B">
        <w:tc>
          <w:tcPr>
            <w:tcW w:w="1192" w:type="dxa"/>
            <w:vMerge/>
          </w:tcPr>
          <w:p w14:paraId="5EC268A3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</w:tcPr>
          <w:p w14:paraId="633518DE" w14:textId="1F5B96D4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amwel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rland (2009)</w:t>
            </w:r>
          </w:p>
        </w:tc>
        <w:tc>
          <w:tcPr>
            <w:tcW w:w="1485" w:type="dxa"/>
          </w:tcPr>
          <w:p w14:paraId="0707ECD2" w14:textId="45F85983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’s correlations</w:t>
            </w:r>
          </w:p>
        </w:tc>
        <w:tc>
          <w:tcPr>
            <w:tcW w:w="1496" w:type="dxa"/>
          </w:tcPr>
          <w:p w14:paraId="5614E48B" w14:textId="7671F990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I, BSS, and SES</w:t>
            </w:r>
          </w:p>
        </w:tc>
        <w:tc>
          <w:tcPr>
            <w:tcW w:w="4174" w:type="dxa"/>
          </w:tcPr>
          <w:p w14:paraId="05139208" w14:textId="7777777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I (0.28, p &lt; 0.01)</w:t>
            </w:r>
          </w:p>
          <w:p w14:paraId="5AD5E2AB" w14:textId="7777777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S (0.30, p &lt; 0.01)</w:t>
            </w:r>
          </w:p>
          <w:p w14:paraId="026169DD" w14:textId="5A65A8F0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 (-0.41, p &lt; 0.01)</w:t>
            </w:r>
          </w:p>
        </w:tc>
        <w:tc>
          <w:tcPr>
            <w:tcW w:w="1984" w:type="dxa"/>
          </w:tcPr>
          <w:p w14:paraId="6E26F496" w14:textId="36949989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1003" w:type="dxa"/>
          </w:tcPr>
          <w:p w14:paraId="67820C43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</w:tcPr>
          <w:p w14:paraId="031D5B28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F58A3" w14:paraId="5F8B196D" w14:textId="77777777" w:rsidTr="00EF111B">
        <w:tc>
          <w:tcPr>
            <w:tcW w:w="1192" w:type="dxa"/>
            <w:vMerge w:val="restart"/>
          </w:tcPr>
          <w:p w14:paraId="3B84CFA2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SIS</w:t>
            </w:r>
          </w:p>
          <w:p w14:paraId="711E4C7F" w14:textId="3A0B7962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8" w:type="dxa"/>
          </w:tcPr>
          <w:p w14:paraId="32698B64" w14:textId="58A179F6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fari</w:t>
            </w:r>
            <w:proofErr w:type="gramEnd"/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6)</w:t>
            </w:r>
          </w:p>
        </w:tc>
        <w:tc>
          <w:tcPr>
            <w:tcW w:w="1485" w:type="dxa"/>
          </w:tcPr>
          <w:p w14:paraId="16153A7F" w14:textId="1D602869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’s correlations</w:t>
            </w:r>
          </w:p>
        </w:tc>
        <w:tc>
          <w:tcPr>
            <w:tcW w:w="1496" w:type="dxa"/>
          </w:tcPr>
          <w:p w14:paraId="4771D255" w14:textId="1575A3DB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EF, BAS, and RSES</w:t>
            </w:r>
          </w:p>
        </w:tc>
        <w:tc>
          <w:tcPr>
            <w:tcW w:w="4174" w:type="dxa"/>
          </w:tcPr>
          <w:p w14:paraId="0D768685" w14:textId="7777777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IIEF (r = 0.31–0.62, p &lt; 0.01)</w:t>
            </w:r>
          </w:p>
          <w:p w14:paraId="17135D0F" w14:textId="7777777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BAS (NS)</w:t>
            </w:r>
          </w:p>
          <w:p w14:paraId="4837A471" w14:textId="5CE5B98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RSES (NS)</w:t>
            </w:r>
          </w:p>
        </w:tc>
        <w:tc>
          <w:tcPr>
            <w:tcW w:w="1984" w:type="dxa"/>
          </w:tcPr>
          <w:p w14:paraId="19AC571F" w14:textId="22990158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1003" w:type="dxa"/>
          </w:tcPr>
          <w:p w14:paraId="03971276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 w:val="restart"/>
          </w:tcPr>
          <w:p w14:paraId="55ABF64F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  <w:p w14:paraId="41150C71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F58A3" w14:paraId="09658345" w14:textId="77777777" w:rsidTr="00EF111B">
        <w:tc>
          <w:tcPr>
            <w:tcW w:w="1192" w:type="dxa"/>
            <w:vMerge/>
          </w:tcPr>
          <w:p w14:paraId="765B4449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</w:tcPr>
          <w:p w14:paraId="26578E9F" w14:textId="2F359841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Herbenick</w:t>
            </w:r>
            <w:proofErr w:type="spellEnd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603BB1">
              <w:rPr>
                <w:rFonts w:ascii="Times New Roman" w:hAnsi="Times New Roman" w:cs="Times New Roman"/>
                <w:sz w:val="24"/>
                <w:szCs w:val="24"/>
              </w:rPr>
              <w:t xml:space="preserve"> (2013)</w:t>
            </w:r>
          </w:p>
        </w:tc>
        <w:tc>
          <w:tcPr>
            <w:tcW w:w="1485" w:type="dxa"/>
          </w:tcPr>
          <w:p w14:paraId="08072509" w14:textId="6FF8D674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496" w:type="dxa"/>
          </w:tcPr>
          <w:p w14:paraId="15247163" w14:textId="3E870A53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EF</w:t>
            </w:r>
          </w:p>
        </w:tc>
        <w:tc>
          <w:tcPr>
            <w:tcW w:w="4174" w:type="dxa"/>
          </w:tcPr>
          <w:p w14:paraId="321E8F66" w14:textId="66FDD0A5" w:rsidR="00603BB1" w:rsidRPr="00603BB1" w:rsidRDefault="000C164B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984" w:type="dxa"/>
          </w:tcPr>
          <w:p w14:paraId="59700AE1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003" w:type="dxa"/>
          </w:tcPr>
          <w:p w14:paraId="3A5E36E0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</w:tcPr>
          <w:p w14:paraId="4B6C00BF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F58A3" w14:paraId="4FD25297" w14:textId="77777777" w:rsidTr="00EF111B">
        <w:tc>
          <w:tcPr>
            <w:tcW w:w="1192" w:type="dxa"/>
            <w:tcBorders>
              <w:bottom w:val="nil"/>
            </w:tcBorders>
          </w:tcPr>
          <w:p w14:paraId="1669A66A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SIS</w:t>
            </w:r>
          </w:p>
          <w:p w14:paraId="6E21FAC2" w14:textId="5E275713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8" w:type="dxa"/>
            <w:tcBorders>
              <w:bottom w:val="nil"/>
            </w:tcBorders>
          </w:tcPr>
          <w:p w14:paraId="289DE4E8" w14:textId="7EEFF92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uda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1)</w:t>
            </w:r>
          </w:p>
        </w:tc>
        <w:tc>
          <w:tcPr>
            <w:tcW w:w="1485" w:type="dxa"/>
            <w:tcBorders>
              <w:bottom w:val="nil"/>
            </w:tcBorders>
          </w:tcPr>
          <w:p w14:paraId="4C6358A5" w14:textId="7CE54D5E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’s correlations</w:t>
            </w:r>
          </w:p>
        </w:tc>
        <w:tc>
          <w:tcPr>
            <w:tcW w:w="1496" w:type="dxa"/>
            <w:tcBorders>
              <w:bottom w:val="nil"/>
            </w:tcBorders>
          </w:tcPr>
          <w:p w14:paraId="1A4C8CE8" w14:textId="444056A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EF, BAS-2, and RSES</w:t>
            </w:r>
          </w:p>
        </w:tc>
        <w:tc>
          <w:tcPr>
            <w:tcW w:w="4174" w:type="dxa"/>
            <w:tcBorders>
              <w:bottom w:val="nil"/>
            </w:tcBorders>
          </w:tcPr>
          <w:p w14:paraId="55EAE0FE" w14:textId="7777777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EF (0.296, p &lt; 0.001)</w:t>
            </w:r>
          </w:p>
          <w:p w14:paraId="2EC664F0" w14:textId="7777777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-2 (0.458, p &lt; 0.001)</w:t>
            </w:r>
          </w:p>
          <w:p w14:paraId="6E30E98C" w14:textId="25B0C55D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ES (0.350, p</w:t>
            </w:r>
            <w:r w:rsidR="00716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716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)</w:t>
            </w:r>
          </w:p>
        </w:tc>
        <w:tc>
          <w:tcPr>
            <w:tcW w:w="1984" w:type="dxa"/>
            <w:tcBorders>
              <w:bottom w:val="nil"/>
            </w:tcBorders>
          </w:tcPr>
          <w:p w14:paraId="657C8383" w14:textId="2D2403E9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1003" w:type="dxa"/>
            <w:tcBorders>
              <w:bottom w:val="nil"/>
            </w:tcBorders>
          </w:tcPr>
          <w:p w14:paraId="74CE28E8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tcBorders>
              <w:bottom w:val="nil"/>
            </w:tcBorders>
          </w:tcPr>
          <w:p w14:paraId="240430D6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6F58A3" w14:paraId="0B54B6D9" w14:textId="77777777" w:rsidTr="00EF111B">
        <w:tc>
          <w:tcPr>
            <w:tcW w:w="1192" w:type="dxa"/>
            <w:vMerge w:val="restart"/>
            <w:tcBorders>
              <w:top w:val="nil"/>
              <w:bottom w:val="nil"/>
            </w:tcBorders>
          </w:tcPr>
          <w:p w14:paraId="52B74452" w14:textId="77777777" w:rsidR="00603BB1" w:rsidRPr="00874395" w:rsidRDefault="00603BB1" w:rsidP="00CA4114">
            <w:pPr>
              <w:tabs>
                <w:tab w:val="left" w:pos="88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GI</w:t>
            </w: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5BC4D2FB" w14:textId="72B30A10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vis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8DED52E" w14:textId="38927EC2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A</w:t>
            </w:r>
          </w:p>
        </w:tc>
        <w:tc>
          <w:tcPr>
            <w:tcW w:w="1496" w:type="dxa"/>
            <w:tcBorders>
              <w:top w:val="nil"/>
              <w:bottom w:val="nil"/>
            </w:tcBorders>
          </w:tcPr>
          <w:p w14:paraId="07A51211" w14:textId="45136E5C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S</w:t>
            </w:r>
          </w:p>
        </w:tc>
        <w:tc>
          <w:tcPr>
            <w:tcW w:w="4174" w:type="dxa"/>
            <w:tcBorders>
              <w:top w:val="nil"/>
              <w:bottom w:val="nil"/>
            </w:tcBorders>
          </w:tcPr>
          <w:p w14:paraId="62B2CD2C" w14:textId="0330F34D" w:rsidR="00603BB1" w:rsidRPr="00603BB1" w:rsidRDefault="000C164B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075F744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489B9CDB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 w:val="restart"/>
            <w:tcBorders>
              <w:top w:val="nil"/>
              <w:bottom w:val="nil"/>
            </w:tcBorders>
          </w:tcPr>
          <w:p w14:paraId="14DD5D65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603BB1" w:rsidRPr="006F58A3" w14:paraId="658B85FF" w14:textId="77777777" w:rsidTr="00EF111B">
        <w:tc>
          <w:tcPr>
            <w:tcW w:w="1192" w:type="dxa"/>
            <w:vMerge/>
            <w:tcBorders>
              <w:top w:val="nil"/>
              <w:bottom w:val="nil"/>
            </w:tcBorders>
          </w:tcPr>
          <w:p w14:paraId="4BF75D6D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6BC7FA15" w14:textId="67EA1F5F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mar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6)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71D1EF83" w14:textId="2050AF09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’s correlations</w:t>
            </w:r>
          </w:p>
        </w:tc>
        <w:tc>
          <w:tcPr>
            <w:tcW w:w="1496" w:type="dxa"/>
            <w:tcBorders>
              <w:top w:val="nil"/>
              <w:bottom w:val="nil"/>
            </w:tcBorders>
          </w:tcPr>
          <w:p w14:paraId="1DDE6669" w14:textId="09052684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M</w:t>
            </w:r>
          </w:p>
        </w:tc>
        <w:tc>
          <w:tcPr>
            <w:tcW w:w="4174" w:type="dxa"/>
            <w:tcBorders>
              <w:top w:val="nil"/>
              <w:bottom w:val="nil"/>
            </w:tcBorders>
          </w:tcPr>
          <w:p w14:paraId="780B7A52" w14:textId="7CAD5A73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32–0.88, p</w:t>
            </w:r>
            <w:r w:rsidR="00716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716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60941F" w14:textId="55BBC4FA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731F5EAC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vMerge/>
            <w:tcBorders>
              <w:top w:val="nil"/>
              <w:bottom w:val="nil"/>
            </w:tcBorders>
          </w:tcPr>
          <w:p w14:paraId="157FDE9A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3BB1" w:rsidRPr="006F58A3" w14:paraId="67E41806" w14:textId="77777777" w:rsidTr="00EF111B"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34A06F7D" w14:textId="77777777" w:rsidR="00603BB1" w:rsidRPr="00874395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GIS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</w:tcPr>
          <w:p w14:paraId="09E1DED0" w14:textId="1B4781EA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o (2018)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</w:tcPr>
          <w:p w14:paraId="392D8138" w14:textId="13871779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s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</w:tcPr>
          <w:p w14:paraId="21C308E7" w14:textId="442B964A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GSIS, </w:t>
            </w:r>
            <w:bookmarkStart w:id="3" w:name="_Hlk169535107"/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FI, and K-MSI</w:t>
            </w:r>
            <w:bookmarkEnd w:id="3"/>
          </w:p>
        </w:tc>
        <w:tc>
          <w:tcPr>
            <w:tcW w:w="4174" w:type="dxa"/>
            <w:tcBorders>
              <w:top w:val="nil"/>
              <w:bottom w:val="single" w:sz="4" w:space="0" w:color="auto"/>
            </w:tcBorders>
          </w:tcPr>
          <w:p w14:paraId="1C271B44" w14:textId="513AE288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SIS (corre</w:t>
            </w:r>
            <w:r w:rsidR="00716C89"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on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 0.217, p</w:t>
            </w:r>
            <w:r w:rsidR="00716C89"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716C89"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)</w:t>
            </w:r>
          </w:p>
          <w:p w14:paraId="234DAF6F" w14:textId="7FF88CFE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FI (</w:t>
            </w:r>
            <w:r w:rsidR="00716C89"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 0.258, p</w:t>
            </w:r>
            <w:r w:rsidR="00716C89"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716C89"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)</w:t>
            </w:r>
          </w:p>
          <w:p w14:paraId="633A0A0B" w14:textId="7D45DE89" w:rsidR="00603BB1" w:rsidRPr="0077510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MSI (</w:t>
            </w:r>
            <w:r w:rsidR="00716C89"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 0.198, p</w:t>
            </w:r>
            <w:r w:rsidR="00716C89"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716C89"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4A02309" w14:textId="243F6D19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4E6CDE58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419ABA26" w14:textId="77777777" w:rsidR="00603BB1" w:rsidRPr="00874395" w:rsidRDefault="00603BB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</w:tbl>
    <w:p w14:paraId="347A7E50" w14:textId="55A83D6D" w:rsidR="00E17963" w:rsidRPr="00603BB1" w:rsidRDefault="00E17963" w:rsidP="00CA411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3BB1">
        <w:rPr>
          <w:rFonts w:ascii="Times New Roman" w:hAnsi="Times New Roman" w:cs="Times New Roman"/>
          <w:sz w:val="20"/>
          <w:szCs w:val="20"/>
          <w:lang w:val="en-US"/>
        </w:rPr>
        <w:t xml:space="preserve">PROM: Patient-Reported Outcome Measure. FGSIS: Female Genital Self-Image Scale. GAS: Genital Appearance Satisfaction. MGSIS: Male Genital Self-Image Scale. IMGI: Index of Male Genital Image. K-GIS: Korean Genital Image Scale. FSFI: </w:t>
      </w:r>
      <w:bookmarkStart w:id="4" w:name="_Hlk169708612"/>
      <w:r w:rsidRPr="00603BB1">
        <w:rPr>
          <w:rFonts w:ascii="Times New Roman" w:hAnsi="Times New Roman" w:cs="Times New Roman"/>
          <w:sz w:val="20"/>
          <w:szCs w:val="20"/>
          <w:lang w:val="en-US"/>
        </w:rPr>
        <w:t>Female Sexual Function Index</w:t>
      </w:r>
      <w:bookmarkEnd w:id="4"/>
      <w:r w:rsidRPr="00603BB1">
        <w:rPr>
          <w:rFonts w:ascii="Times New Roman" w:hAnsi="Times New Roman" w:cs="Times New Roman"/>
          <w:sz w:val="20"/>
          <w:szCs w:val="20"/>
          <w:lang w:val="en-US"/>
        </w:rPr>
        <w:t>. BPSS-R: Body Parts Satisfaction Scale-Revised. FSDS-R: Female Sexual Distress Scale-Revised. COPS: Cosmetic Procedure Screening Scale. COPS-L: Cosmetic Procedure Screening Scale modified for labia. HADS: Hospital Anxiety and Depression Scale. DS-R: Disgust Scale Revised. BIQLI: Body Image Quality of Life Inventory. PISQ: The Prolapse–Uri</w:t>
      </w:r>
      <w:r w:rsidR="00603BB1" w:rsidRPr="00603BB1">
        <w:rPr>
          <w:rFonts w:ascii="Times New Roman" w:hAnsi="Times New Roman" w:cs="Times New Roman"/>
          <w:sz w:val="20"/>
          <w:szCs w:val="20"/>
          <w:lang w:val="en-US"/>
        </w:rPr>
        <w:t>na</w:t>
      </w:r>
      <w:r w:rsidRPr="00603BB1">
        <w:rPr>
          <w:rFonts w:ascii="Times New Roman" w:hAnsi="Times New Roman" w:cs="Times New Roman"/>
          <w:sz w:val="20"/>
          <w:szCs w:val="20"/>
          <w:lang w:val="en-US"/>
        </w:rPr>
        <w:t>ry Incontinence Sexual Function Question</w:t>
      </w:r>
      <w:r w:rsidR="00603BB1" w:rsidRPr="00603BB1">
        <w:rPr>
          <w:rFonts w:ascii="Times New Roman" w:hAnsi="Times New Roman" w:cs="Times New Roman"/>
          <w:sz w:val="20"/>
          <w:szCs w:val="20"/>
          <w:lang w:val="en-US"/>
        </w:rPr>
        <w:t>na</w:t>
      </w:r>
      <w:r w:rsidRPr="00603BB1">
        <w:rPr>
          <w:rFonts w:ascii="Times New Roman" w:hAnsi="Times New Roman" w:cs="Times New Roman"/>
          <w:sz w:val="20"/>
          <w:szCs w:val="20"/>
          <w:lang w:val="en-US"/>
        </w:rPr>
        <w:t>ire. ASI: Appearance Schemas Inventory. BSS: Body Satisfaction Scale. SES: Self-Esteem Scale. BAS: Body Appreciation Scale. RSES</w:t>
      </w:r>
      <w:bookmarkStart w:id="5" w:name="_Hlk169708889"/>
      <w:r w:rsidRPr="00603BB1">
        <w:rPr>
          <w:rFonts w:ascii="Times New Roman" w:hAnsi="Times New Roman" w:cs="Times New Roman"/>
          <w:sz w:val="20"/>
          <w:szCs w:val="20"/>
          <w:lang w:val="en-US"/>
        </w:rPr>
        <w:t>: Rosenberg Self-Esteem Scale</w:t>
      </w:r>
      <w:bookmarkEnd w:id="5"/>
      <w:r w:rsidRPr="00603BB1">
        <w:rPr>
          <w:rFonts w:ascii="Times New Roman" w:hAnsi="Times New Roman" w:cs="Times New Roman"/>
          <w:sz w:val="20"/>
          <w:szCs w:val="20"/>
          <w:lang w:val="en-US"/>
        </w:rPr>
        <w:t xml:space="preserve">. IIEF: </w:t>
      </w:r>
      <w:bookmarkStart w:id="6" w:name="_Hlk169708669"/>
      <w:r w:rsidRPr="00603BB1">
        <w:rPr>
          <w:rFonts w:ascii="Times New Roman" w:hAnsi="Times New Roman" w:cs="Times New Roman"/>
          <w:sz w:val="20"/>
          <w:szCs w:val="20"/>
          <w:lang w:val="en-US"/>
        </w:rPr>
        <w:t>Inter</w:t>
      </w:r>
      <w:r w:rsidR="00603BB1" w:rsidRPr="00603BB1">
        <w:rPr>
          <w:rFonts w:ascii="Times New Roman" w:hAnsi="Times New Roman" w:cs="Times New Roman"/>
          <w:sz w:val="20"/>
          <w:szCs w:val="20"/>
          <w:lang w:val="en-US"/>
        </w:rPr>
        <w:t>na</w:t>
      </w:r>
      <w:r w:rsidRPr="00603BB1">
        <w:rPr>
          <w:rFonts w:ascii="Times New Roman" w:hAnsi="Times New Roman" w:cs="Times New Roman"/>
          <w:sz w:val="20"/>
          <w:szCs w:val="20"/>
          <w:lang w:val="en-US"/>
        </w:rPr>
        <w:t>tio</w:t>
      </w:r>
      <w:r w:rsidR="00603BB1" w:rsidRPr="00603BB1">
        <w:rPr>
          <w:rFonts w:ascii="Times New Roman" w:hAnsi="Times New Roman" w:cs="Times New Roman"/>
          <w:sz w:val="20"/>
          <w:szCs w:val="20"/>
          <w:lang w:val="en-US"/>
        </w:rPr>
        <w:t>na</w:t>
      </w:r>
      <w:r w:rsidRPr="00603BB1">
        <w:rPr>
          <w:rFonts w:ascii="Times New Roman" w:hAnsi="Times New Roman" w:cs="Times New Roman"/>
          <w:sz w:val="20"/>
          <w:szCs w:val="20"/>
          <w:lang w:val="en-US"/>
        </w:rPr>
        <w:t>l Index of Erectile Function</w:t>
      </w:r>
      <w:bookmarkEnd w:id="6"/>
      <w:r w:rsidRPr="00603BB1">
        <w:rPr>
          <w:rFonts w:ascii="Times New Roman" w:hAnsi="Times New Roman" w:cs="Times New Roman"/>
          <w:sz w:val="20"/>
          <w:szCs w:val="20"/>
          <w:lang w:val="en-US"/>
        </w:rPr>
        <w:t xml:space="preserve">. BAS-2: Body Appreciation Scale. BASS: Body Areas Satisfaction Scale. SHIM: Sexual health inventory for men. DSFI: </w:t>
      </w:r>
      <w:proofErr w:type="spellStart"/>
      <w:r w:rsidRPr="00603BB1">
        <w:rPr>
          <w:rFonts w:ascii="Times New Roman" w:hAnsi="Times New Roman" w:cs="Times New Roman"/>
          <w:sz w:val="20"/>
          <w:szCs w:val="20"/>
          <w:lang w:val="en-US"/>
        </w:rPr>
        <w:lastRenderedPageBreak/>
        <w:t>Derogatis</w:t>
      </w:r>
      <w:proofErr w:type="spellEnd"/>
      <w:r w:rsidRPr="00603BB1">
        <w:rPr>
          <w:rFonts w:ascii="Times New Roman" w:hAnsi="Times New Roman" w:cs="Times New Roman"/>
          <w:sz w:val="20"/>
          <w:szCs w:val="20"/>
          <w:lang w:val="en-US"/>
        </w:rPr>
        <w:t xml:space="preserve"> Sexual Function Inventory. K-MSI: Korean-Marital Satisfaction Inventory. NR: not reported. VG: very good. A: adequate. I: </w:t>
      </w:r>
      <w:r w:rsidR="00ED6530" w:rsidRPr="00603BB1">
        <w:rPr>
          <w:rFonts w:ascii="Times New Roman" w:hAnsi="Times New Roman" w:cs="Times New Roman"/>
          <w:sz w:val="20"/>
          <w:szCs w:val="20"/>
          <w:lang w:val="en-US"/>
        </w:rPr>
        <w:t>inadequate</w:t>
      </w:r>
      <w:r w:rsidRPr="00603BB1">
        <w:rPr>
          <w:rFonts w:ascii="Times New Roman" w:hAnsi="Times New Roman" w:cs="Times New Roman"/>
          <w:sz w:val="20"/>
          <w:szCs w:val="20"/>
          <w:lang w:val="en-US"/>
        </w:rPr>
        <w:t xml:space="preserve">. PCA: Principal Component </w:t>
      </w:r>
      <w:r w:rsidR="00ED6530" w:rsidRPr="00603BB1">
        <w:rPr>
          <w:rFonts w:ascii="Times New Roman" w:hAnsi="Times New Roman" w:cs="Times New Roman"/>
          <w:sz w:val="20"/>
          <w:szCs w:val="20"/>
          <w:lang w:val="en-US"/>
        </w:rPr>
        <w:t>Analysis</w:t>
      </w:r>
      <w:r w:rsidRPr="00603BB1">
        <w:rPr>
          <w:rFonts w:ascii="Times New Roman" w:hAnsi="Times New Roman" w:cs="Times New Roman"/>
          <w:sz w:val="20"/>
          <w:szCs w:val="20"/>
          <w:lang w:val="en-US"/>
        </w:rPr>
        <w:t xml:space="preserve">. +: sufficient results. -: </w:t>
      </w:r>
      <w:r w:rsidR="00603BB1" w:rsidRPr="00603BB1">
        <w:rPr>
          <w:rFonts w:ascii="Times New Roman" w:hAnsi="Times New Roman" w:cs="Times New Roman"/>
          <w:sz w:val="20"/>
          <w:szCs w:val="20"/>
          <w:lang w:val="en-US"/>
        </w:rPr>
        <w:t>insufficient results</w:t>
      </w:r>
      <w:r w:rsidRPr="00603BB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603BB1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19EE4DA" w14:textId="77777777" w:rsidR="000514D1" w:rsidRPr="000514D1" w:rsidRDefault="00603BB1" w:rsidP="00CA411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14D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9</w:t>
      </w:r>
    </w:p>
    <w:p w14:paraId="5A4C9EA0" w14:textId="77BE8324" w:rsidR="00E17963" w:rsidRPr="00411682" w:rsidRDefault="00557F64" w:rsidP="00CA4114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ROMs hypothesis </w:t>
      </w:r>
      <w:r w:rsidR="00603BB1"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>testing for construct validity</w:t>
      </w:r>
      <w:r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03BB1" w:rsidRPr="00411682">
        <w:rPr>
          <w:rFonts w:ascii="Times New Roman" w:hAnsi="Times New Roman" w:cs="Times New Roman"/>
          <w:i/>
          <w:iCs/>
          <w:sz w:val="24"/>
          <w:szCs w:val="24"/>
          <w:lang w:val="en-US"/>
        </w:rPr>
        <w:t>– comparison between known groups</w:t>
      </w:r>
    </w:p>
    <w:tbl>
      <w:tblPr>
        <w:tblStyle w:val="Tabelacomgrade3"/>
        <w:tblW w:w="0" w:type="auto"/>
        <w:tblLook w:val="04A0" w:firstRow="1" w:lastRow="0" w:firstColumn="1" w:lastColumn="0" w:noHBand="0" w:noVBand="1"/>
      </w:tblPr>
      <w:tblGrid>
        <w:gridCol w:w="1314"/>
        <w:gridCol w:w="1325"/>
        <w:gridCol w:w="1349"/>
        <w:gridCol w:w="4103"/>
        <w:gridCol w:w="2124"/>
        <w:gridCol w:w="1843"/>
        <w:gridCol w:w="992"/>
        <w:gridCol w:w="952"/>
      </w:tblGrid>
      <w:tr w:rsidR="00603BB1" w:rsidRPr="00EF66BF" w14:paraId="58E8C89B" w14:textId="77777777" w:rsidTr="00EF111B"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6E389D" w14:textId="4220F247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M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7ECCBB" w14:textId="3D10F486" w:rsidR="00603BB1" w:rsidRPr="00603BB1" w:rsidRDefault="00603BB1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thor (year)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80F8C6" w14:textId="59272949" w:rsidR="00603BB1" w:rsidRPr="00603BB1" w:rsidRDefault="00603BB1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istical method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D4B1C5" w14:textId="7AA82F20" w:rsidR="00603BB1" w:rsidRPr="00603BB1" w:rsidRDefault="00603BB1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ator group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B4DDB6" w14:textId="1DA506DA" w:rsidR="00603BB1" w:rsidRPr="00603BB1" w:rsidRDefault="00603BB1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AA4E6E" w14:textId="4FBD2FD1" w:rsidR="00603BB1" w:rsidRPr="00603BB1" w:rsidRDefault="00603BB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hodological qualit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8FBE76" w14:textId="5FB263EF" w:rsidR="00603BB1" w:rsidRPr="00603BB1" w:rsidRDefault="00603BB1" w:rsidP="00CA41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ing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8A68F2" w14:textId="6D07F0F2" w:rsidR="00603BB1" w:rsidRPr="00603BB1" w:rsidRDefault="00603BB1" w:rsidP="00CA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ing PROM</w:t>
            </w:r>
          </w:p>
        </w:tc>
      </w:tr>
      <w:tr w:rsidR="00306131" w:rsidRPr="00603BB1" w14:paraId="6C79D844" w14:textId="77777777" w:rsidTr="00EF111B"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7564C117" w14:textId="77777777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SIS</w:t>
            </w:r>
          </w:p>
          <w:p w14:paraId="35509268" w14:textId="2558E458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 items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</w:tcPr>
          <w:p w14:paraId="6F0D6DC7" w14:textId="0F908252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Herbenick</w:t>
            </w:r>
            <w:proofErr w:type="spellEnd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603BB1">
              <w:rPr>
                <w:rFonts w:ascii="Times New Roman" w:hAnsi="Times New Roman" w:cs="Times New Roman"/>
                <w:sz w:val="24"/>
                <w:szCs w:val="24"/>
              </w:rPr>
              <w:t xml:space="preserve"> (2011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71396EDD" w14:textId="658893A1" w:rsidR="00306131" w:rsidRPr="00306131" w:rsidRDefault="00557F64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306131"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est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435F12FD" w14:textId="0E2E0021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) Gynecological exam within the previous year; II) Genital self-examination within the previous month; III) Use of vibrator within the previous 30 day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85FC9AE" w14:textId="77777777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nd II (p &lt; 0.001)</w:t>
            </w:r>
          </w:p>
          <w:p w14:paraId="0A618614" w14:textId="7DC8D247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 (p &lt; 0.01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A616FE0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70DD092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14:paraId="180755F8" w14:textId="4A35BA4A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</w:t>
            </w:r>
          </w:p>
        </w:tc>
      </w:tr>
      <w:tr w:rsidR="00306131" w:rsidRPr="00603BB1" w14:paraId="0D5031C7" w14:textId="77777777" w:rsidTr="00EF111B"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6AAC5B" w14:textId="77777777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7" w:name="_Hlk169711362"/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SIS</w:t>
            </w:r>
          </w:p>
          <w:p w14:paraId="2C62D815" w14:textId="5D5B9F4C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 items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70859DF" w14:textId="12E19FFA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Herbenick</w:t>
            </w:r>
            <w:proofErr w:type="spellEnd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603B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Reece</w:t>
            </w:r>
            <w:proofErr w:type="spellEnd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 xml:space="preserve"> (201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66C9B59" w14:textId="2761D097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variate correlation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F908F48" w14:textId="0D0D45A4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) Ever experienced orgasm during cunnilingus; II) Ever experienced orgasm during self-masturbation with a vibrator; III) Had a gynecological exam in the previous 12 mont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D590D9" w14:textId="32E77818" w:rsidR="00306131" w:rsidRPr="0077510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oups comparison: </w:t>
            </w:r>
            <w:r w:rsidR="00557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, omega squared =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22D0EA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B5730D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0BB5F4" w14:textId="3771488F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</w:t>
            </w:r>
          </w:p>
        </w:tc>
      </w:tr>
      <w:tr w:rsidR="00306131" w:rsidRPr="00603BB1" w14:paraId="2236F349" w14:textId="77777777" w:rsidTr="00EF111B"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92547E" w14:textId="77777777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0C03E45" w14:textId="0EE6E05A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>DeMaria</w:t>
            </w:r>
            <w:proofErr w:type="spellEnd"/>
            <w:r w:rsidRPr="00603B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603BB1">
              <w:rPr>
                <w:rFonts w:ascii="Times New Roman" w:hAnsi="Times New Roman" w:cs="Times New Roman"/>
                <w:sz w:val="24"/>
                <w:szCs w:val="24"/>
              </w:rPr>
              <w:t xml:space="preserve"> (201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A217E08" w14:textId="439485D1" w:rsidR="00306131" w:rsidRPr="00306131" w:rsidRDefault="00557F64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306131"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es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1ECF61D" w14:textId="40A34CE2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) Had a gynecological exam in the previous 24 months; II) Number of vaginal intercourse partners during the past 3 months; III) Number of oral sex partners during the past 3 mont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C9548A" w14:textId="77777777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(p = 0.01)</w:t>
            </w:r>
          </w:p>
          <w:p w14:paraId="6DBD1530" w14:textId="77777777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 e III (p &lt; 0.01)</w:t>
            </w:r>
          </w:p>
          <w:p w14:paraId="28A8BA4F" w14:textId="77777777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003AD1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DD6720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CA1290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6131" w:rsidRPr="00603BB1" w14:paraId="6EAF4B6C" w14:textId="77777777" w:rsidTr="00EF111B"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1FEA3F" w14:textId="77777777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06A4B9A" w14:textId="20003B44" w:rsidR="00306131" w:rsidRPr="00603BB1" w:rsidRDefault="0053640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ib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aya</w:t>
            </w:r>
            <w:r w:rsidR="00306131"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="00306131"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8E32F2E" w14:textId="58B5A901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n-Whitney U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E95E88E" w14:textId="38AA2843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or absence of vaginal and/or clitoral masturb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075858" w14:textId="4AF9ADEE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 (n = 360) Mean rank = 210.1, ≥ 1 / month (n = 101) Mean rank = 305.3 (p &lt; 0.0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D4E9C1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187D63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8F0493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6131" w:rsidRPr="00603BB1" w14:paraId="70C3B82A" w14:textId="77777777" w:rsidTr="00EF111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5ED6E23" w14:textId="77777777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GSIS-S </w:t>
            </w:r>
          </w:p>
          <w:p w14:paraId="10A710F4" w14:textId="1ED42760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 items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4422B1E" w14:textId="2D410C1C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rtolomé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97D0CDE" w14:textId="74546D2D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istic regress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D637AF0" w14:textId="5DB788CB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) Have considered genital cosmetic surgery; II) Have concerns about the appearance of their genita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701E4F" w14:textId="77A00B5A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erse relation. I (OR: 0.75, 95%IC 0.66 − 0.85; p &lt; 0.001) and II (OR: 0.71, 95%IC 0.63 − 0.79; p &lt; 0.001)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477D5C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A12943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2B8A5F7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bookmarkEnd w:id="7"/>
      <w:tr w:rsidR="00306131" w:rsidRPr="00603BB1" w14:paraId="27C526A2" w14:textId="77777777" w:rsidTr="00EF111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F7D0F62" w14:textId="77777777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SI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BC3DA47" w14:textId="7A4E28C0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bookmarkStart w:id="8" w:name="_Hlk169711428"/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ielinski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bookmarkEnd w:id="8"/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39987B2" w14:textId="33DE8635" w:rsidR="00306131" w:rsidRPr="00306131" w:rsidRDefault="00557F64" w:rsidP="00CA411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306131"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est and effect siz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3F79074" w14:textId="0574A40E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considered genital cosmetic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6D9558" w14:textId="7E4DE8EF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&lt; 0.01 and p &lt; 0.001. Effect size: GSIS-20 = 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073DB1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6785B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4D418B9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06131" w:rsidRPr="00603BB1" w14:paraId="5940EA8F" w14:textId="77777777" w:rsidTr="00EF111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167DBE2" w14:textId="77777777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86B4E70" w14:textId="3D8A51F2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ale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7ACD04A" w14:textId="3AAB2F6D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n-Whitney U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BBF8A29" w14:textId="4DCF48B8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iaplasty and control grou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243A96" w14:textId="529D3A09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E8515A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85C0C2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340D53A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06131" w:rsidRPr="00603BB1" w14:paraId="46F51091" w14:textId="77777777" w:rsidTr="00EF111B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A735DA5" w14:textId="77777777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SIS</w:t>
            </w:r>
          </w:p>
          <w:p w14:paraId="26DC59C9" w14:textId="1B41CABD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 items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E6D3B80" w14:textId="237C8DE2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fari</w:t>
            </w:r>
            <w:proofErr w:type="gramEnd"/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F908247" w14:textId="44323C46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VA one -wa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5E2C379" w14:textId="4CCBFBAC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, smoking status, and monthly family in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71BF2A" w14:textId="5E722826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 (&lt; 0.001), smoking status (&lt; 0.001), and monthly family income (&lt; 0.0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BF8FAB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F74BB1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61FA476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06131" w:rsidRPr="00603BB1" w14:paraId="3C486C0A" w14:textId="77777777" w:rsidTr="00EF111B"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42897260" w14:textId="77777777" w:rsidR="00306131" w:rsidRPr="00603BB1" w:rsidRDefault="00306131" w:rsidP="00CA4114">
            <w:pPr>
              <w:tabs>
                <w:tab w:val="left" w:pos="88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GI</w:t>
            </w: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14:paraId="2DF5B5B3" w14:textId="2C700957" w:rsidR="00306131" w:rsidRPr="00603BB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9" w:name="_Hlk169711455"/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vis </w:t>
            </w:r>
            <w:r w:rsidR="00B41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bookmarkEnd w:id="9"/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14:paraId="46487249" w14:textId="7ACF6C94" w:rsidR="00306131" w:rsidRPr="00306131" w:rsidRDefault="00557F64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306131"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est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645547B0" w14:textId="434675C0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function, health variables, and psychosexual variabl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6AC1DBB" w14:textId="496C6892" w:rsidR="00306131" w:rsidRPr="00306131" w:rsidRDefault="00306131" w:rsidP="00CA4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with erection, premature ejaculation, and were circumcised (p &lt; 0.001); had an STI (p &lt; 0.05) and marginally for men with no sexual experience (p = 0.0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3FD4CE7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77BF5B6" w14:textId="77777777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</w:tcPr>
          <w:p w14:paraId="598E1F02" w14:textId="712AAF86" w:rsidR="00306131" w:rsidRPr="00603BB1" w:rsidRDefault="00306131" w:rsidP="002B2E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</w:t>
            </w:r>
          </w:p>
        </w:tc>
      </w:tr>
    </w:tbl>
    <w:p w14:paraId="6B37E02B" w14:textId="317C080F" w:rsidR="00DD375E" w:rsidRPr="001B2960" w:rsidRDefault="00E17963" w:rsidP="00CA4114">
      <w:pPr>
        <w:spacing w:line="360" w:lineRule="auto"/>
        <w:rPr>
          <w:sz w:val="20"/>
          <w:szCs w:val="20"/>
          <w:lang w:val="en-US"/>
        </w:rPr>
      </w:pPr>
      <w:r w:rsidRPr="00603BB1">
        <w:rPr>
          <w:rFonts w:ascii="Times New Roman" w:hAnsi="Times New Roman" w:cs="Times New Roman"/>
          <w:sz w:val="20"/>
          <w:szCs w:val="20"/>
          <w:lang w:val="en-US"/>
        </w:rPr>
        <w:t xml:space="preserve">PROM: Patient-Reported Outcome Measure. FGSIS: Female Genital Self-Image Scale. GSIS: </w:t>
      </w:r>
      <w:bookmarkStart w:id="10" w:name="_Hlk169711414"/>
      <w:r w:rsidRPr="00603BB1">
        <w:rPr>
          <w:rFonts w:ascii="Times New Roman" w:hAnsi="Times New Roman" w:cs="Times New Roman"/>
          <w:sz w:val="20"/>
          <w:szCs w:val="20"/>
          <w:lang w:val="en-US"/>
        </w:rPr>
        <w:t>Genital Self-Image Scale</w:t>
      </w:r>
      <w:bookmarkEnd w:id="10"/>
      <w:r w:rsidRPr="00603BB1">
        <w:rPr>
          <w:rFonts w:ascii="Times New Roman" w:hAnsi="Times New Roman" w:cs="Times New Roman"/>
          <w:sz w:val="20"/>
          <w:szCs w:val="20"/>
          <w:lang w:val="en-US"/>
        </w:rPr>
        <w:t>. GAS: Genital Appearance Satisfaction. MGSIS: Male Genital Self-Image Scale. FGSIS-S</w:t>
      </w:r>
      <w:r w:rsidRPr="0077510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bookmarkStart w:id="11" w:name="_Hlk169711507"/>
      <w:r w:rsidR="00557F64" w:rsidRPr="00775101">
        <w:rPr>
          <w:rFonts w:ascii="Times New Roman" w:hAnsi="Times New Roman" w:cs="Times New Roman"/>
          <w:sz w:val="20"/>
          <w:szCs w:val="20"/>
          <w:lang w:val="en-US"/>
        </w:rPr>
        <w:t xml:space="preserve">FGSIS </w:t>
      </w:r>
      <w:r w:rsidRPr="00775101">
        <w:rPr>
          <w:rFonts w:ascii="Times New Roman" w:hAnsi="Times New Roman" w:cs="Times New Roman"/>
          <w:sz w:val="20"/>
          <w:szCs w:val="20"/>
          <w:lang w:val="en-US"/>
        </w:rPr>
        <w:t>Spanish version</w:t>
      </w:r>
      <w:bookmarkEnd w:id="11"/>
      <w:r w:rsidRPr="00775101">
        <w:rPr>
          <w:rFonts w:ascii="Times New Roman" w:hAnsi="Times New Roman" w:cs="Times New Roman"/>
          <w:sz w:val="20"/>
          <w:szCs w:val="20"/>
          <w:lang w:val="en-US"/>
        </w:rPr>
        <w:t xml:space="preserve">. IMGI: </w:t>
      </w:r>
      <w:bookmarkStart w:id="12" w:name="_Hlk169711473"/>
      <w:r w:rsidRPr="00775101">
        <w:rPr>
          <w:rFonts w:ascii="Times New Roman" w:hAnsi="Times New Roman" w:cs="Times New Roman"/>
          <w:sz w:val="20"/>
          <w:szCs w:val="20"/>
          <w:lang w:val="en-US"/>
        </w:rPr>
        <w:t>Index</w:t>
      </w:r>
      <w:r w:rsidRPr="00603BB1">
        <w:rPr>
          <w:rFonts w:ascii="Times New Roman" w:hAnsi="Times New Roman" w:cs="Times New Roman"/>
          <w:sz w:val="20"/>
          <w:szCs w:val="20"/>
          <w:lang w:val="en-US"/>
        </w:rPr>
        <w:t xml:space="preserve"> of Male Genital Image</w:t>
      </w:r>
      <w:bookmarkEnd w:id="12"/>
      <w:r w:rsidRPr="00603BB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B2960">
        <w:rPr>
          <w:rFonts w:ascii="Times New Roman" w:hAnsi="Times New Roman" w:cs="Times New Roman"/>
          <w:sz w:val="20"/>
          <w:szCs w:val="20"/>
          <w:lang w:val="en-US"/>
        </w:rPr>
        <w:t>OR: Odds Ratio. VG: very good. D: doubtful. +: sufficient results.</w:t>
      </w:r>
      <w:r w:rsidR="0077510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75101" w:rsidRPr="00603BB1">
        <w:rPr>
          <w:rFonts w:ascii="Times New Roman" w:hAnsi="Times New Roman" w:cs="Times New Roman"/>
          <w:sz w:val="20"/>
          <w:szCs w:val="20"/>
          <w:lang w:val="en-US"/>
        </w:rPr>
        <w:t>NE: not evaluated.</w:t>
      </w:r>
    </w:p>
    <w:sectPr w:rsidR="00DD375E" w:rsidRPr="001B2960" w:rsidSect="0063767A"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C4B17"/>
    <w:multiLevelType w:val="multilevel"/>
    <w:tmpl w:val="D34830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7753DBA"/>
    <w:multiLevelType w:val="hybridMultilevel"/>
    <w:tmpl w:val="E184334E"/>
    <w:lvl w:ilvl="0" w:tplc="FA9270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B74F93"/>
    <w:multiLevelType w:val="hybridMultilevel"/>
    <w:tmpl w:val="11428078"/>
    <w:lvl w:ilvl="0" w:tplc="0416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660D10"/>
    <w:multiLevelType w:val="hybridMultilevel"/>
    <w:tmpl w:val="30FA3180"/>
    <w:lvl w:ilvl="0" w:tplc="91481718">
      <w:start w:val="1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BC48FC"/>
    <w:multiLevelType w:val="hybridMultilevel"/>
    <w:tmpl w:val="53D8F3B2"/>
    <w:lvl w:ilvl="0" w:tplc="04160013">
      <w:start w:val="1"/>
      <w:numFmt w:val="upp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524F16"/>
    <w:multiLevelType w:val="hybridMultilevel"/>
    <w:tmpl w:val="AEDA52D8"/>
    <w:lvl w:ilvl="0" w:tplc="04160013">
      <w:start w:val="1"/>
      <w:numFmt w:val="upp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28256A"/>
    <w:multiLevelType w:val="multilevel"/>
    <w:tmpl w:val="F970E5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2800963"/>
    <w:multiLevelType w:val="hybridMultilevel"/>
    <w:tmpl w:val="6DACFB32"/>
    <w:lvl w:ilvl="0" w:tplc="6706E58A">
      <w:start w:val="1"/>
      <w:numFmt w:val="upperRoman"/>
      <w:lvlText w:val="%1."/>
      <w:lvlJc w:val="left"/>
      <w:pPr>
        <w:ind w:left="1080" w:hanging="720"/>
      </w:pPr>
      <w:rPr>
        <w:rFonts w:ascii="Times New Roman" w:eastAsiaTheme="minorHAnsi" w:hAnsi="Times New Roman" w:cs="Times New Roman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C9347A"/>
    <w:multiLevelType w:val="hybridMultilevel"/>
    <w:tmpl w:val="A0E64732"/>
    <w:lvl w:ilvl="0" w:tplc="0416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E25B1A"/>
    <w:multiLevelType w:val="multilevel"/>
    <w:tmpl w:val="5FC811D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D12C3E"/>
    <w:multiLevelType w:val="hybridMultilevel"/>
    <w:tmpl w:val="991E96B6"/>
    <w:lvl w:ilvl="0" w:tplc="42CE5E7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F02A26"/>
    <w:multiLevelType w:val="hybridMultilevel"/>
    <w:tmpl w:val="ADCAA644"/>
    <w:lvl w:ilvl="0" w:tplc="F24E5198">
      <w:start w:val="8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3" w:hanging="360"/>
      </w:pPr>
    </w:lvl>
    <w:lvl w:ilvl="2" w:tplc="0416001B" w:tentative="1">
      <w:start w:val="1"/>
      <w:numFmt w:val="lowerRoman"/>
      <w:lvlText w:val="%3."/>
      <w:lvlJc w:val="right"/>
      <w:pPr>
        <w:ind w:left="2083" w:hanging="180"/>
      </w:pPr>
    </w:lvl>
    <w:lvl w:ilvl="3" w:tplc="0416000F" w:tentative="1">
      <w:start w:val="1"/>
      <w:numFmt w:val="decimal"/>
      <w:lvlText w:val="%4."/>
      <w:lvlJc w:val="left"/>
      <w:pPr>
        <w:ind w:left="2803" w:hanging="360"/>
      </w:pPr>
    </w:lvl>
    <w:lvl w:ilvl="4" w:tplc="04160019" w:tentative="1">
      <w:start w:val="1"/>
      <w:numFmt w:val="lowerLetter"/>
      <w:lvlText w:val="%5."/>
      <w:lvlJc w:val="left"/>
      <w:pPr>
        <w:ind w:left="3523" w:hanging="360"/>
      </w:pPr>
    </w:lvl>
    <w:lvl w:ilvl="5" w:tplc="0416001B" w:tentative="1">
      <w:start w:val="1"/>
      <w:numFmt w:val="lowerRoman"/>
      <w:lvlText w:val="%6."/>
      <w:lvlJc w:val="right"/>
      <w:pPr>
        <w:ind w:left="4243" w:hanging="180"/>
      </w:pPr>
    </w:lvl>
    <w:lvl w:ilvl="6" w:tplc="0416000F" w:tentative="1">
      <w:start w:val="1"/>
      <w:numFmt w:val="decimal"/>
      <w:lvlText w:val="%7."/>
      <w:lvlJc w:val="left"/>
      <w:pPr>
        <w:ind w:left="4963" w:hanging="360"/>
      </w:pPr>
    </w:lvl>
    <w:lvl w:ilvl="7" w:tplc="04160019" w:tentative="1">
      <w:start w:val="1"/>
      <w:numFmt w:val="lowerLetter"/>
      <w:lvlText w:val="%8."/>
      <w:lvlJc w:val="left"/>
      <w:pPr>
        <w:ind w:left="5683" w:hanging="360"/>
      </w:pPr>
    </w:lvl>
    <w:lvl w:ilvl="8" w:tplc="0416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2" w15:restartNumberingAfterBreak="0">
    <w:nsid w:val="4F943677"/>
    <w:multiLevelType w:val="hybridMultilevel"/>
    <w:tmpl w:val="9E302A9E"/>
    <w:lvl w:ilvl="0" w:tplc="0416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C176A7"/>
    <w:multiLevelType w:val="multilevel"/>
    <w:tmpl w:val="1772D1DA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59BB1916"/>
    <w:multiLevelType w:val="hybridMultilevel"/>
    <w:tmpl w:val="0122BE86"/>
    <w:lvl w:ilvl="0" w:tplc="0416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D23C31"/>
    <w:multiLevelType w:val="hybridMultilevel"/>
    <w:tmpl w:val="55FE7C00"/>
    <w:lvl w:ilvl="0" w:tplc="0416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663550"/>
    <w:multiLevelType w:val="hybridMultilevel"/>
    <w:tmpl w:val="10A257AC"/>
    <w:lvl w:ilvl="0" w:tplc="0416000F">
      <w:start w:val="10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3" w:hanging="360"/>
      </w:pPr>
    </w:lvl>
    <w:lvl w:ilvl="2" w:tplc="0416001B" w:tentative="1">
      <w:start w:val="1"/>
      <w:numFmt w:val="lowerRoman"/>
      <w:lvlText w:val="%3."/>
      <w:lvlJc w:val="right"/>
      <w:pPr>
        <w:ind w:left="2083" w:hanging="180"/>
      </w:pPr>
    </w:lvl>
    <w:lvl w:ilvl="3" w:tplc="0416000F" w:tentative="1">
      <w:start w:val="1"/>
      <w:numFmt w:val="decimal"/>
      <w:lvlText w:val="%4."/>
      <w:lvlJc w:val="left"/>
      <w:pPr>
        <w:ind w:left="2803" w:hanging="360"/>
      </w:pPr>
    </w:lvl>
    <w:lvl w:ilvl="4" w:tplc="04160019" w:tentative="1">
      <w:start w:val="1"/>
      <w:numFmt w:val="lowerLetter"/>
      <w:lvlText w:val="%5."/>
      <w:lvlJc w:val="left"/>
      <w:pPr>
        <w:ind w:left="3523" w:hanging="360"/>
      </w:pPr>
    </w:lvl>
    <w:lvl w:ilvl="5" w:tplc="0416001B" w:tentative="1">
      <w:start w:val="1"/>
      <w:numFmt w:val="lowerRoman"/>
      <w:lvlText w:val="%6."/>
      <w:lvlJc w:val="right"/>
      <w:pPr>
        <w:ind w:left="4243" w:hanging="180"/>
      </w:pPr>
    </w:lvl>
    <w:lvl w:ilvl="6" w:tplc="0416000F" w:tentative="1">
      <w:start w:val="1"/>
      <w:numFmt w:val="decimal"/>
      <w:lvlText w:val="%7."/>
      <w:lvlJc w:val="left"/>
      <w:pPr>
        <w:ind w:left="4963" w:hanging="360"/>
      </w:pPr>
    </w:lvl>
    <w:lvl w:ilvl="7" w:tplc="04160019" w:tentative="1">
      <w:start w:val="1"/>
      <w:numFmt w:val="lowerLetter"/>
      <w:lvlText w:val="%8."/>
      <w:lvlJc w:val="left"/>
      <w:pPr>
        <w:ind w:left="5683" w:hanging="360"/>
      </w:pPr>
    </w:lvl>
    <w:lvl w:ilvl="8" w:tplc="0416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7" w15:restartNumberingAfterBreak="0">
    <w:nsid w:val="6C4B38D2"/>
    <w:multiLevelType w:val="hybridMultilevel"/>
    <w:tmpl w:val="6DACFB32"/>
    <w:lvl w:ilvl="0" w:tplc="6706E58A">
      <w:start w:val="1"/>
      <w:numFmt w:val="upperRoman"/>
      <w:lvlText w:val="%1."/>
      <w:lvlJc w:val="left"/>
      <w:pPr>
        <w:ind w:left="1080" w:hanging="720"/>
      </w:pPr>
      <w:rPr>
        <w:rFonts w:ascii="Times New Roman" w:eastAsiaTheme="minorHAnsi" w:hAnsi="Times New Roman" w:cs="Times New Roman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9100DC"/>
    <w:multiLevelType w:val="hybridMultilevel"/>
    <w:tmpl w:val="0E508EFC"/>
    <w:lvl w:ilvl="0" w:tplc="9368805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78737009">
    <w:abstractNumId w:val="13"/>
  </w:num>
  <w:num w:numId="2" w16cid:durableId="1505896876">
    <w:abstractNumId w:val="7"/>
  </w:num>
  <w:num w:numId="3" w16cid:durableId="998116860">
    <w:abstractNumId w:val="0"/>
  </w:num>
  <w:num w:numId="4" w16cid:durableId="1400177161">
    <w:abstractNumId w:val="1"/>
  </w:num>
  <w:num w:numId="5" w16cid:durableId="1092579807">
    <w:abstractNumId w:val="18"/>
  </w:num>
  <w:num w:numId="6" w16cid:durableId="658191640">
    <w:abstractNumId w:val="14"/>
  </w:num>
  <w:num w:numId="7" w16cid:durableId="1940333927">
    <w:abstractNumId w:val="12"/>
  </w:num>
  <w:num w:numId="8" w16cid:durableId="1423988157">
    <w:abstractNumId w:val="8"/>
  </w:num>
  <w:num w:numId="9" w16cid:durableId="1740248759">
    <w:abstractNumId w:val="2"/>
  </w:num>
  <w:num w:numId="10" w16cid:durableId="285547275">
    <w:abstractNumId w:val="15"/>
  </w:num>
  <w:num w:numId="11" w16cid:durableId="1257908487">
    <w:abstractNumId w:val="16"/>
  </w:num>
  <w:num w:numId="12" w16cid:durableId="2025589097">
    <w:abstractNumId w:val="4"/>
  </w:num>
  <w:num w:numId="13" w16cid:durableId="1282221584">
    <w:abstractNumId w:val="5"/>
  </w:num>
  <w:num w:numId="14" w16cid:durableId="1948921358">
    <w:abstractNumId w:val="10"/>
  </w:num>
  <w:num w:numId="15" w16cid:durableId="242960786">
    <w:abstractNumId w:val="9"/>
  </w:num>
  <w:num w:numId="16" w16cid:durableId="994258313">
    <w:abstractNumId w:val="17"/>
  </w:num>
  <w:num w:numId="17" w16cid:durableId="1240677234">
    <w:abstractNumId w:val="6"/>
  </w:num>
  <w:num w:numId="18" w16cid:durableId="58401856">
    <w:abstractNumId w:val="3"/>
  </w:num>
  <w:num w:numId="19" w16cid:durableId="118636233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63"/>
    <w:rsid w:val="000514D1"/>
    <w:rsid w:val="000C164B"/>
    <w:rsid w:val="001226C2"/>
    <w:rsid w:val="001B2960"/>
    <w:rsid w:val="0020049A"/>
    <w:rsid w:val="002111B1"/>
    <w:rsid w:val="002B2E95"/>
    <w:rsid w:val="00306131"/>
    <w:rsid w:val="00411682"/>
    <w:rsid w:val="004F23D2"/>
    <w:rsid w:val="00536401"/>
    <w:rsid w:val="00557F64"/>
    <w:rsid w:val="00603BB1"/>
    <w:rsid w:val="0063767A"/>
    <w:rsid w:val="006D2720"/>
    <w:rsid w:val="006F5252"/>
    <w:rsid w:val="00716C89"/>
    <w:rsid w:val="00723532"/>
    <w:rsid w:val="00775101"/>
    <w:rsid w:val="00921BEB"/>
    <w:rsid w:val="009613DC"/>
    <w:rsid w:val="00A03ED2"/>
    <w:rsid w:val="00AF2F40"/>
    <w:rsid w:val="00B41014"/>
    <w:rsid w:val="00BD2318"/>
    <w:rsid w:val="00CA4114"/>
    <w:rsid w:val="00CE661A"/>
    <w:rsid w:val="00D81E48"/>
    <w:rsid w:val="00DD375E"/>
    <w:rsid w:val="00E17963"/>
    <w:rsid w:val="00ED6530"/>
    <w:rsid w:val="00EF111B"/>
    <w:rsid w:val="00F6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A0329"/>
  <w15:chartTrackingRefBased/>
  <w15:docId w15:val="{D8DFAF74-9C01-4DA6-A6E0-B3217FA22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963"/>
  </w:style>
  <w:style w:type="paragraph" w:styleId="Ttulo1">
    <w:name w:val="heading 1"/>
    <w:basedOn w:val="Normal"/>
    <w:next w:val="Normal"/>
    <w:link w:val="Ttulo1Char"/>
    <w:uiPriority w:val="9"/>
    <w:qFormat/>
    <w:rsid w:val="00E17963"/>
    <w:pPr>
      <w:keepNext/>
      <w:keepLines/>
      <w:spacing w:before="120" w:after="1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17963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E17963"/>
    <w:pPr>
      <w:keepNext/>
      <w:keepLines/>
      <w:spacing w:before="160" w:after="1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17963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E17963"/>
    <w:rPr>
      <w:rFonts w:ascii="Times New Roman" w:eastAsiaTheme="majorEastAsia" w:hAnsi="Times New Roman" w:cstheme="majorBidi"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E17963"/>
    <w:rPr>
      <w:rFonts w:ascii="Times New Roman" w:eastAsiaTheme="majorEastAsia" w:hAnsi="Times New Roman" w:cstheme="majorBidi"/>
      <w:b/>
      <w:sz w:val="24"/>
      <w:szCs w:val="24"/>
    </w:rPr>
  </w:style>
  <w:style w:type="paragraph" w:styleId="PargrafodaLista">
    <w:name w:val="List Paragraph"/>
    <w:basedOn w:val="Normal"/>
    <w:uiPriority w:val="34"/>
    <w:qFormat/>
    <w:rsid w:val="00E17963"/>
    <w:pPr>
      <w:ind w:left="720"/>
      <w:contextualSpacing/>
    </w:pPr>
  </w:style>
  <w:style w:type="table" w:styleId="Tabelacomgrade">
    <w:name w:val="Table Grid"/>
    <w:basedOn w:val="Tabelanormal"/>
    <w:uiPriority w:val="59"/>
    <w:rsid w:val="00E17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uiPriority w:val="99"/>
    <w:rsid w:val="00E17963"/>
    <w:pPr>
      <w:spacing w:after="0" w:line="276" w:lineRule="auto"/>
    </w:pPr>
    <w:rPr>
      <w:rFonts w:ascii="Arial" w:eastAsia="Arial" w:hAnsi="Arial" w:cs="Arial"/>
      <w:color w:val="000000"/>
      <w:lang w:eastAsia="pt-BR"/>
    </w:rPr>
  </w:style>
  <w:style w:type="paragraph" w:styleId="CabealhodoSumrio">
    <w:name w:val="TOC Heading"/>
    <w:basedOn w:val="Ttulo1"/>
    <w:next w:val="Normal"/>
    <w:uiPriority w:val="39"/>
    <w:unhideWhenUsed/>
    <w:qFormat/>
    <w:rsid w:val="00E17963"/>
    <w:pPr>
      <w:spacing w:before="240" w:after="0"/>
      <w:jc w:val="both"/>
      <w:outlineLvl w:val="9"/>
    </w:pPr>
    <w:rPr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E17963"/>
    <w:pPr>
      <w:tabs>
        <w:tab w:val="right" w:leader="dot" w:pos="9061"/>
      </w:tabs>
      <w:spacing w:after="100"/>
    </w:pPr>
    <w:rPr>
      <w:rFonts w:ascii="Times New Roman" w:hAnsi="Times New Roman" w:cs="Times New Roman"/>
      <w:b/>
      <w:bCs/>
      <w:noProof/>
      <w:sz w:val="24"/>
      <w:szCs w:val="24"/>
    </w:rPr>
  </w:style>
  <w:style w:type="paragraph" w:styleId="Sumrio2">
    <w:name w:val="toc 2"/>
    <w:basedOn w:val="Normal"/>
    <w:next w:val="Normal"/>
    <w:autoRedefine/>
    <w:uiPriority w:val="39"/>
    <w:unhideWhenUsed/>
    <w:rsid w:val="00E17963"/>
    <w:pPr>
      <w:spacing w:after="100"/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E17963"/>
    <w:pPr>
      <w:tabs>
        <w:tab w:val="right" w:leader="dot" w:pos="9061"/>
      </w:tabs>
      <w:spacing w:after="100"/>
      <w:ind w:left="440"/>
    </w:pPr>
    <w:rPr>
      <w:rFonts w:ascii="Times New Roman" w:hAnsi="Times New Roman" w:cs="Times New Roman"/>
      <w:b/>
      <w:bCs/>
      <w:noProof/>
      <w:sz w:val="24"/>
      <w:szCs w:val="24"/>
    </w:rPr>
  </w:style>
  <w:style w:type="character" w:styleId="Hyperlink">
    <w:name w:val="Hyperlink"/>
    <w:basedOn w:val="Fontepargpadro"/>
    <w:uiPriority w:val="99"/>
    <w:unhideWhenUsed/>
    <w:rsid w:val="00E17963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E17963"/>
    <w:rPr>
      <w:color w:val="605E5C"/>
      <w:shd w:val="clear" w:color="auto" w:fill="E1DFDD"/>
    </w:rPr>
  </w:style>
  <w:style w:type="paragraph" w:styleId="Rodap">
    <w:name w:val="footer"/>
    <w:basedOn w:val="Normal"/>
    <w:link w:val="RodapChar"/>
    <w:uiPriority w:val="99"/>
    <w:unhideWhenUsed/>
    <w:rsid w:val="00E179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17963"/>
  </w:style>
  <w:style w:type="character" w:styleId="Refdecomentrio">
    <w:name w:val="annotation reference"/>
    <w:basedOn w:val="Fontepargpadro"/>
    <w:uiPriority w:val="99"/>
    <w:semiHidden/>
    <w:unhideWhenUsed/>
    <w:rsid w:val="00E1796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1796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1796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1796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17963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E179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17963"/>
  </w:style>
  <w:style w:type="table" w:customStyle="1" w:styleId="TableNormal">
    <w:name w:val="Table Normal"/>
    <w:uiPriority w:val="2"/>
    <w:semiHidden/>
    <w:unhideWhenUsed/>
    <w:qFormat/>
    <w:rsid w:val="00E1796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E1796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E17963"/>
    <w:rPr>
      <w:rFonts w:ascii="Times New Roman" w:eastAsia="Times New Roman" w:hAnsi="Times New Roman" w:cs="Times New Roman"/>
      <w:sz w:val="24"/>
      <w:szCs w:val="24"/>
      <w:lang w:val="pt-PT"/>
    </w:rPr>
  </w:style>
  <w:style w:type="paragraph" w:customStyle="1" w:styleId="TableParagraph">
    <w:name w:val="Table Paragraph"/>
    <w:basedOn w:val="Normal"/>
    <w:uiPriority w:val="1"/>
    <w:qFormat/>
    <w:rsid w:val="00E1796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pt-PT"/>
    </w:rPr>
  </w:style>
  <w:style w:type="character" w:styleId="HiperlinkVisitado">
    <w:name w:val="FollowedHyperlink"/>
    <w:basedOn w:val="Fontepargpadro"/>
    <w:uiPriority w:val="99"/>
    <w:semiHidden/>
    <w:unhideWhenUsed/>
    <w:rsid w:val="00E17963"/>
    <w:rPr>
      <w:color w:val="954F72" w:themeColor="followed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179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7963"/>
    <w:rPr>
      <w:rFonts w:ascii="Segoe UI" w:hAnsi="Segoe UI" w:cs="Segoe UI"/>
      <w:sz w:val="18"/>
      <w:szCs w:val="18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E17963"/>
    <w:rPr>
      <w:color w:val="605E5C"/>
      <w:shd w:val="clear" w:color="auto" w:fill="E1DFDD"/>
    </w:rPr>
  </w:style>
  <w:style w:type="character" w:styleId="TextodoEspaoReservado">
    <w:name w:val="Placeholder Text"/>
    <w:basedOn w:val="Fontepargpadro"/>
    <w:uiPriority w:val="99"/>
    <w:semiHidden/>
    <w:rsid w:val="00E17963"/>
    <w:rPr>
      <w:color w:val="808080"/>
    </w:rPr>
  </w:style>
  <w:style w:type="table" w:customStyle="1" w:styleId="Tabelacomgrade1">
    <w:name w:val="Tabela com grade1"/>
    <w:basedOn w:val="Tabelanormal"/>
    <w:next w:val="Tabelacomgrade"/>
    <w:uiPriority w:val="39"/>
    <w:rsid w:val="00E17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E17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">
    <w:name w:val="Sem lista1"/>
    <w:next w:val="Semlista"/>
    <w:uiPriority w:val="99"/>
    <w:semiHidden/>
    <w:unhideWhenUsed/>
    <w:rsid w:val="00E17963"/>
  </w:style>
  <w:style w:type="table" w:customStyle="1" w:styleId="Tabelacomgrade3">
    <w:name w:val="Tabela com grade3"/>
    <w:basedOn w:val="Tabelanormal"/>
    <w:next w:val="Tabelacomgrade"/>
    <w:uiPriority w:val="39"/>
    <w:rsid w:val="00E17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1">
    <w:name w:val="Tabela com grade11"/>
    <w:basedOn w:val="Tabelanormal"/>
    <w:next w:val="Tabelacomgrade"/>
    <w:uiPriority w:val="39"/>
    <w:rsid w:val="00E17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6</Pages>
  <Words>3062</Words>
  <Characters>14453</Characters>
  <Application>Microsoft Office Word</Application>
  <DocSecurity>0</DocSecurity>
  <Lines>1445</Lines>
  <Paragraphs>10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svan Vieira da Silva</dc:creator>
  <cp:keywords/>
  <dc:description/>
  <cp:lastModifiedBy>Erisvan Vieira Da Silva</cp:lastModifiedBy>
  <cp:revision>16</cp:revision>
  <dcterms:created xsi:type="dcterms:W3CDTF">2024-10-14T17:42:00Z</dcterms:created>
  <dcterms:modified xsi:type="dcterms:W3CDTF">2026-03-30T19:25:00Z</dcterms:modified>
</cp:coreProperties>
</file>